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FA608C" w14:textId="77777777" w:rsidR="00481D90" w:rsidRPr="00A2222B" w:rsidRDefault="00481D90" w:rsidP="00481D90">
      <w:pPr>
        <w:pStyle w:val="SupplementaryMaterial"/>
        <w:rPr>
          <w:b w:val="0"/>
          <w:sz w:val="24"/>
          <w:szCs w:val="24"/>
        </w:rPr>
      </w:pPr>
      <w:r w:rsidRPr="00A2222B">
        <w:rPr>
          <w:sz w:val="24"/>
          <w:szCs w:val="24"/>
        </w:rPr>
        <w:t>Supplementary Material</w:t>
      </w:r>
    </w:p>
    <w:p w14:paraId="3083A269" w14:textId="59D2B5C5" w:rsidR="00481D90" w:rsidRPr="00481D90" w:rsidRDefault="00481D90" w:rsidP="00481D90">
      <w:pPr>
        <w:pStyle w:val="2"/>
        <w:spacing w:line="240" w:lineRule="auto"/>
        <w:rPr>
          <w:rFonts w:ascii="Times New Roman" w:hAnsi="Times New Roman" w:cs="Times New Roman" w:hint="eastAsia"/>
          <w:sz w:val="24"/>
          <w:szCs w:val="24"/>
        </w:rPr>
      </w:pPr>
      <w:r w:rsidRPr="00A2222B">
        <w:rPr>
          <w:rFonts w:ascii="Times New Roman" w:hAnsi="Times New Roman" w:cs="Times New Roman"/>
          <w:sz w:val="24"/>
          <w:szCs w:val="24"/>
        </w:rPr>
        <w:t>Supplementary Tables</w:t>
      </w:r>
    </w:p>
    <w:p w14:paraId="2683C3CF" w14:textId="6141B32D" w:rsidR="00481D90" w:rsidRPr="001F5216" w:rsidRDefault="00481D90" w:rsidP="00481D90">
      <w:pPr>
        <w:spacing w:line="360" w:lineRule="auto"/>
        <w:jc w:val="center"/>
        <w:rPr>
          <w:rFonts w:ascii="Times New Roman" w:hAnsi="Times New Roman" w:cs="Times New Roman"/>
          <w:sz w:val="24"/>
          <w:szCs w:val="28"/>
        </w:rPr>
      </w:pPr>
      <w:r w:rsidRPr="001F5216">
        <w:rPr>
          <w:rFonts w:ascii="Times New Roman" w:hAnsi="Times New Roman" w:cs="Times New Roman"/>
          <w:sz w:val="24"/>
          <w:szCs w:val="28"/>
        </w:rPr>
        <w:t xml:space="preserve">Table </w:t>
      </w:r>
      <w:r>
        <w:rPr>
          <w:rFonts w:ascii="Times New Roman" w:hAnsi="Times New Roman" w:cs="Times New Roman" w:hint="eastAsia"/>
          <w:sz w:val="24"/>
          <w:szCs w:val="28"/>
        </w:rPr>
        <w:t>S</w:t>
      </w:r>
      <w:r w:rsidRPr="001F5216">
        <w:rPr>
          <w:rFonts w:ascii="Times New Roman" w:hAnsi="Times New Roman" w:cs="Times New Roman"/>
          <w:sz w:val="24"/>
          <w:szCs w:val="28"/>
        </w:rPr>
        <w:t>1 Summary of main genome databases for medicinal plants</w:t>
      </w:r>
    </w:p>
    <w:tbl>
      <w:tblPr>
        <w:tblStyle w:val="21"/>
        <w:tblW w:w="13610" w:type="dxa"/>
        <w:tblLayout w:type="fixed"/>
        <w:tblLook w:val="04A0" w:firstRow="1" w:lastRow="0" w:firstColumn="1" w:lastColumn="0" w:noHBand="0" w:noVBand="1"/>
      </w:tblPr>
      <w:tblGrid>
        <w:gridCol w:w="2552"/>
        <w:gridCol w:w="3827"/>
        <w:gridCol w:w="4820"/>
        <w:gridCol w:w="2411"/>
      </w:tblGrid>
      <w:tr w:rsidR="00481D90" w:rsidRPr="001F5216" w14:paraId="0A1A1EC7" w14:textId="77777777" w:rsidTr="00481D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27FB9FB6" w14:textId="77777777" w:rsidR="00481D90" w:rsidRPr="00AD567B" w:rsidRDefault="00481D90" w:rsidP="00DF68D7">
            <w:pPr>
              <w:spacing w:line="360" w:lineRule="auto"/>
              <w:rPr>
                <w:rFonts w:ascii="Times New Roman" w:hAnsi="Times New Roman" w:cs="Times New Roman"/>
              </w:rPr>
            </w:pPr>
            <w:r w:rsidRPr="00AD567B">
              <w:rPr>
                <w:rFonts w:ascii="Times New Roman" w:hAnsi="Times New Roman" w:cs="Times New Roman"/>
              </w:rPr>
              <w:t>Species</w:t>
            </w:r>
          </w:p>
        </w:tc>
        <w:tc>
          <w:tcPr>
            <w:tcW w:w="3827" w:type="dxa"/>
          </w:tcPr>
          <w:p w14:paraId="7B2AD5D7" w14:textId="77777777" w:rsidR="00481D90" w:rsidRPr="00AD567B" w:rsidRDefault="00481D90" w:rsidP="00DF68D7">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D567B">
              <w:rPr>
                <w:rFonts w:ascii="Times New Roman" w:hAnsi="Times New Roman" w:cs="Times New Roman"/>
              </w:rPr>
              <w:t>Database</w:t>
            </w:r>
          </w:p>
        </w:tc>
        <w:tc>
          <w:tcPr>
            <w:tcW w:w="4820" w:type="dxa"/>
          </w:tcPr>
          <w:p w14:paraId="355A994F" w14:textId="77777777" w:rsidR="00481D90" w:rsidRPr="00AD567B" w:rsidRDefault="00481D90" w:rsidP="00DF68D7">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D567B">
              <w:rPr>
                <w:rFonts w:ascii="Times New Roman" w:hAnsi="Times New Roman" w:cs="Times New Roman"/>
              </w:rPr>
              <w:t>Links</w:t>
            </w:r>
          </w:p>
        </w:tc>
        <w:tc>
          <w:tcPr>
            <w:tcW w:w="2411" w:type="dxa"/>
          </w:tcPr>
          <w:p w14:paraId="6FB83D72" w14:textId="77777777" w:rsidR="00481D90" w:rsidRPr="00AD567B" w:rsidRDefault="00481D90" w:rsidP="00DF68D7">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D567B">
              <w:rPr>
                <w:rFonts w:ascii="Times New Roman" w:hAnsi="Times New Roman" w:cs="Times New Roman"/>
              </w:rPr>
              <w:t>References</w:t>
            </w:r>
          </w:p>
        </w:tc>
      </w:tr>
      <w:tr w:rsidR="00481D90" w:rsidRPr="001F5216" w14:paraId="068490C8" w14:textId="77777777" w:rsidTr="00481D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271B5C2F" w14:textId="77777777" w:rsidR="00481D90" w:rsidRPr="001F5216" w:rsidRDefault="00481D90" w:rsidP="00DF68D7">
            <w:pPr>
              <w:spacing w:line="360" w:lineRule="auto"/>
              <w:rPr>
                <w:rFonts w:ascii="Times New Roman" w:hAnsi="Times New Roman" w:cs="Times New Roman"/>
                <w:b w:val="0"/>
                <w:bCs w:val="0"/>
                <w:sz w:val="18"/>
                <w:szCs w:val="20"/>
              </w:rPr>
            </w:pPr>
            <w:r w:rsidRPr="001F5216">
              <w:rPr>
                <w:rFonts w:ascii="Times New Roman" w:hAnsi="Times New Roman" w:cs="Times New Roman"/>
                <w:b w:val="0"/>
                <w:bCs w:val="0"/>
              </w:rPr>
              <w:t>Ginseng</w:t>
            </w:r>
          </w:p>
        </w:tc>
        <w:tc>
          <w:tcPr>
            <w:tcW w:w="3827" w:type="dxa"/>
          </w:tcPr>
          <w:p w14:paraId="5FAC5123" w14:textId="77777777" w:rsidR="00481D90" w:rsidRPr="001F5216" w:rsidRDefault="00481D90" w:rsidP="00DF68D7">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rPr>
            </w:pPr>
            <w:r w:rsidRPr="001F5216">
              <w:rPr>
                <w:rFonts w:ascii="Times New Roman" w:hAnsi="Times New Roman" w:cs="Times New Roman"/>
              </w:rPr>
              <w:t>Ginseng Genome Database</w:t>
            </w:r>
          </w:p>
        </w:tc>
        <w:tc>
          <w:tcPr>
            <w:tcW w:w="4820" w:type="dxa"/>
          </w:tcPr>
          <w:p w14:paraId="70B1924A" w14:textId="77777777" w:rsidR="00481D90" w:rsidRPr="001F5216" w:rsidRDefault="00481D90" w:rsidP="00DF68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rPr>
            </w:pPr>
            <w:r w:rsidRPr="001F5216">
              <w:rPr>
                <w:rFonts w:ascii="Times New Roman" w:hAnsi="Times New Roman" w:cs="Times New Roman"/>
              </w:rPr>
              <w:t>http://ginsengdb.snu.ac.kr /</w:t>
            </w:r>
          </w:p>
        </w:tc>
        <w:tc>
          <w:tcPr>
            <w:tcW w:w="2411" w:type="dxa"/>
          </w:tcPr>
          <w:p w14:paraId="67461445" w14:textId="77777777" w:rsidR="00481D90" w:rsidRPr="00AD567B" w:rsidRDefault="00481D90" w:rsidP="00DF68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567B">
              <w:rPr>
                <w:rFonts w:ascii="Times New Roman" w:hAnsi="Times New Roman" w:cs="Times New Roman"/>
              </w:rPr>
              <w:fldChar w:fldCharType="begin"/>
            </w:r>
            <w:r>
              <w:rPr>
                <w:rFonts w:ascii="Times New Roman" w:hAnsi="Times New Roman" w:cs="Times New Roman"/>
              </w:rPr>
              <w:instrText xml:space="preserve"> ADDIN ZOTERO_ITEM CSL_CITATION {"citationID":"FF1YdQrQ","properties":{"formattedCitation":"(Jayakodi et al., 2018a)","plainCitation":"(Jayakodi et al., 2018a)","dontUpdate":true,"noteIndex":0},"citationItems":[{"id":2052,"uris":["http://zotero.org/users/10177143/items/UM53G9P2"],"itemData":{"id":2052,"type":"article-journal","abstract":"BACKGROUND: The ginseng (Panax ginseng C.A. Meyer) is a perennial herbaceous plant that has been used in traditional oriental medicine for thousands of years. Ginsenosides, which have significant pharmacological effects on human health, are the foremost bioactive constituents in this plant. Having realized the importance of this plant to humans, an integrated omics resource becomes indispensable to facilitate genomic research, molecular breeding and pharmacological study of this herb.\nDESCRIPTION: The first draft genome sequences of P. ginseng cultivar \"Chunpoong\" were reported recently. Here, using the draft genome, transcriptome, and functional annotation datasets of P. ginseng, we have constructed the Ginseng Genome Database http://ginsengdb.snu.ac.kr /, the first open-access platform to provide comprehensive genomic resources of P. ginseng. The current version of this database provides the most up-to-date draft genome sequence (of approximately 3000 Mbp of scaffold sequences) along with the structural and functional annotations for 59,352 genes and digital expression of genes based on transcriptome data from different tissues, growth stages and treatments. In addition, tools for visualization and the genomic data from various analyses are provided. All data in the database were manually curated and integrated within a user-friendly query page.\nCONCLUSION: This database provides valuable resources for a range of research fields related to P. ginseng and other species belonging to the Apiales order as well as for plant research communities in general. Ginseng genome database can be accessed at http://ginsengdb.snu.ac.kr /.","container-title":"BMC plant biology","DOI":"10.1186/s12870-018-1282-9","ISSN":"1471-2229","issue":"1","journalAbbreviation":"BMC Plant Biol","language":"eng","note":"PMID: 29649979\nPMCID: PMC5898050","page":"62","source":"PubMed","title":"Ginseng Genome Database: an open-access platform for genomics of Panax ginseng","title-short":"Ginseng Genome Database","volume":"18","author":[{"family":"Jayakodi","given":"Murukarthick"},{"family":"Choi","given":"Beom-Soon"},{"family":"Lee","given":"Sang-Choon"},{"family":"Kim","given":"Nam-Hoon"},{"family":"Park","given":"Jee Young"},{"family":"Jang","given":"Woojong"},{"family":"Lakshmanan","given":"Meiyappan"},{"family":"Mohan","given":"Shobhana V. G."},{"family":"Lee","given":"Dong-Yup"},{"family":"Yang","given":"Tae-Jin"}],"issued":{"date-parts":[["2018",4,12]]}}}],"schema":"https://github.com/citation-style-language/schema/raw/master/csl-citation.json"} </w:instrText>
            </w:r>
            <w:r w:rsidRPr="00AD567B">
              <w:rPr>
                <w:rFonts w:ascii="Times New Roman" w:hAnsi="Times New Roman" w:cs="Times New Roman"/>
              </w:rPr>
              <w:fldChar w:fldCharType="separate"/>
            </w:r>
            <w:r w:rsidRPr="00AD567B">
              <w:rPr>
                <w:rFonts w:ascii="Times New Roman" w:hAnsi="Times New Roman" w:cs="Times New Roman"/>
              </w:rPr>
              <w:t>(</w:t>
            </w:r>
            <w:proofErr w:type="spellStart"/>
            <w:r w:rsidRPr="00AD567B">
              <w:rPr>
                <w:rFonts w:ascii="Times New Roman" w:hAnsi="Times New Roman" w:cs="Times New Roman"/>
              </w:rPr>
              <w:t>Jayakodi</w:t>
            </w:r>
            <w:proofErr w:type="spellEnd"/>
            <w:r w:rsidRPr="00AD567B">
              <w:rPr>
                <w:rFonts w:ascii="Times New Roman" w:hAnsi="Times New Roman" w:cs="Times New Roman"/>
              </w:rPr>
              <w:t xml:space="preserve"> et al., 2018)</w:t>
            </w:r>
            <w:r w:rsidRPr="00AD567B">
              <w:rPr>
                <w:rFonts w:ascii="Times New Roman" w:hAnsi="Times New Roman" w:cs="Times New Roman"/>
              </w:rPr>
              <w:fldChar w:fldCharType="end"/>
            </w:r>
          </w:p>
        </w:tc>
      </w:tr>
      <w:tr w:rsidR="00481D90" w:rsidRPr="001F5216" w14:paraId="3E1FC90F" w14:textId="77777777" w:rsidTr="00481D90">
        <w:tc>
          <w:tcPr>
            <w:cnfStyle w:val="001000000000" w:firstRow="0" w:lastRow="0" w:firstColumn="1" w:lastColumn="0" w:oddVBand="0" w:evenVBand="0" w:oddHBand="0" w:evenHBand="0" w:firstRowFirstColumn="0" w:firstRowLastColumn="0" w:lastRowFirstColumn="0" w:lastRowLastColumn="0"/>
            <w:tcW w:w="2552" w:type="dxa"/>
          </w:tcPr>
          <w:p w14:paraId="26B309D9" w14:textId="77777777" w:rsidR="00481D90" w:rsidRPr="001F5216" w:rsidRDefault="00481D90" w:rsidP="00DF68D7">
            <w:pPr>
              <w:spacing w:line="360" w:lineRule="auto"/>
              <w:rPr>
                <w:rFonts w:ascii="Times New Roman" w:hAnsi="Times New Roman" w:cs="Times New Roman"/>
                <w:b w:val="0"/>
                <w:bCs w:val="0"/>
                <w:sz w:val="18"/>
                <w:szCs w:val="20"/>
              </w:rPr>
            </w:pPr>
            <w:r w:rsidRPr="001F5216">
              <w:rPr>
                <w:rFonts w:ascii="Times New Roman" w:hAnsi="Times New Roman" w:cs="Times New Roman"/>
                <w:b w:val="0"/>
                <w:bCs w:val="0"/>
              </w:rPr>
              <w:t>Orchid</w:t>
            </w:r>
          </w:p>
        </w:tc>
        <w:tc>
          <w:tcPr>
            <w:tcW w:w="3827" w:type="dxa"/>
          </w:tcPr>
          <w:p w14:paraId="3D8D7E5B" w14:textId="77777777" w:rsidR="00481D90" w:rsidRPr="001F5216" w:rsidRDefault="00481D90" w:rsidP="00DF68D7">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rPr>
            </w:pPr>
            <w:proofErr w:type="spellStart"/>
            <w:r w:rsidRPr="001F5216">
              <w:rPr>
                <w:rFonts w:ascii="Times New Roman" w:hAnsi="Times New Roman" w:cs="Times New Roman"/>
              </w:rPr>
              <w:t>Orchidstra</w:t>
            </w:r>
            <w:proofErr w:type="spellEnd"/>
            <w:r w:rsidRPr="001F5216">
              <w:rPr>
                <w:rFonts w:ascii="Times New Roman" w:hAnsi="Times New Roman" w:cs="Times New Roman"/>
              </w:rPr>
              <w:t xml:space="preserve"> 4.0</w:t>
            </w:r>
          </w:p>
        </w:tc>
        <w:tc>
          <w:tcPr>
            <w:tcW w:w="4820" w:type="dxa"/>
          </w:tcPr>
          <w:p w14:paraId="78354F8F" w14:textId="77777777" w:rsidR="00481D90" w:rsidRPr="001F5216" w:rsidRDefault="00481D90" w:rsidP="00DF68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rPr>
            </w:pPr>
            <w:r w:rsidRPr="001F5216">
              <w:rPr>
                <w:rFonts w:ascii="Times New Roman" w:hAnsi="Times New Roman" w:cs="Times New Roman"/>
              </w:rPr>
              <w:t>http://orchidbase.itps.ncku.edu.tw/</w:t>
            </w:r>
          </w:p>
        </w:tc>
        <w:tc>
          <w:tcPr>
            <w:tcW w:w="2411" w:type="dxa"/>
          </w:tcPr>
          <w:p w14:paraId="303A0D5F" w14:textId="77777777" w:rsidR="00481D90" w:rsidRPr="00AD567B" w:rsidRDefault="00481D90" w:rsidP="00DF68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567B">
              <w:rPr>
                <w:rFonts w:ascii="Times New Roman" w:hAnsi="Times New Roman" w:cs="Times New Roman"/>
              </w:rPr>
              <w:fldChar w:fldCharType="begin"/>
            </w:r>
            <w:r w:rsidRPr="00AD567B">
              <w:rPr>
                <w:rFonts w:ascii="Times New Roman" w:hAnsi="Times New Roman" w:cs="Times New Roman"/>
              </w:rPr>
              <w:instrText xml:space="preserve"> ADDIN ZOTERO_ITEM CSL_CITATION {"citationID":"UQnzIuXg","properties":{"formattedCitation":"(Hsiao et al., 2021)","plainCitation":"(Hsiao et al., 2021)","noteIndex":0},"citationItems":[{"id":2055,"uris":["http://zotero.org/users/10177143/items/Z82D3W8C"],"itemData":{"id":2055,"type":"article-journal","abstract":"BACKGROUND: The Orchid family is the largest families of the monocotyledons and an economically important ornamental plant worldwide. Given the pivotal role of this plant to humans, botanical researchers and breeding communities should have access to valuable genomic and transcriptomic information of this plant. Previously, we established OrchidBase, which contains expressed sequence tags (ESTs) from different tissues and developmental stages of Phalaenopsis as well as biotic and abiotic stress-treated Phalaenopsis. The database includes floral transcriptomic sequences from 10 orchid species across all the five subfamilies of Orchidaceae.\nDESCRIPTION: Recently, the whole-genome sequences of Apostasia shenzhenica, Dendrobium catenatum, and Phalaenopsis equestris were de novo assembled and analyzed. These datasets were used to develop OrchidBase 4.0, including genomic and transcriptomic data for these three orchid species. OrchidBase 4.0 offers information for gene annotation, gene expression with fragments per kilobase of transcript per millions mapped reads (FPKM), KEGG pathways and BLAST search. In addition, assembled genome sequences and location of genes and miRNAs could be visualized by the genome browser. The online resources in OrchidBase 4.0 can be accessed by browsing or using BLAST. Users can also download the assembled scaffold sequences and the predicted gene and protein sequences of these three orchid species.\nCONCLUSIONS: OrchidBase 4.0 is the first database that contain the whole-genome sequences and annotations of multiple orchid species. OrchidBase 4.0 is available at http://orchidbase.itps.ncku.edu.tw/.","container-title":"BMC plant biology","DOI":"10.1186/s12870-021-03140-0","ISSN":"1471-2229","issue":"1","journalAbbreviation":"BMC Plant Biol","language":"eng","note":"PMID: 34384382\nPMCID: PMC8359044","page":"371","source":"PubMed","title":"OrchidBase 4.0: a database for orchid genomics and molecular biology","title-short":"OrchidBase 4.0","volume":"21","author":[{"family":"Hsiao","given":"Yu-Yun"},{"family":"Fu","given":"Chih-Hsiung"},{"family":"Ho","given":"Sau-Yee"},{"family":"Li","given":"Chung-I."},{"family":"Chen","given":"You-Yi"},{"family":"Wu","given":"Wan-Lin"},{"family":"Wang","given":"Jeen-Shing"},{"family":"Zhang","given":"Di-Yang"},{"family":"Hu","given":"Wen-Qi"},{"family":"Yu","given":"Xia"},{"family":"Sun","given":"Wei-Hong"},{"family":"Zhou","given":"Zhuang"},{"family":"Liu","given":"Ke-Wei"},{"family":"Huang","given":"Laiqiang"},{"family":"Lan","given":"Si-Ren"},{"family":"Chen","given":"Hong-Hwa"},{"family":"Wu","given":"Wei-Sheng"},{"family":"Liu","given":"Zhong-Jian"},{"family":"Tsai","given":"Wen-Chieh"}],"issued":{"date-parts":[["2021",8,12]]}}}],"schema":"https://github.com/citation-style-language/schema/raw/master/csl-citation.json"} </w:instrText>
            </w:r>
            <w:r w:rsidRPr="00AD567B">
              <w:rPr>
                <w:rFonts w:ascii="Times New Roman" w:hAnsi="Times New Roman" w:cs="Times New Roman"/>
              </w:rPr>
              <w:fldChar w:fldCharType="separate"/>
            </w:r>
            <w:r w:rsidRPr="00AD567B">
              <w:rPr>
                <w:rFonts w:ascii="Times New Roman" w:hAnsi="Times New Roman" w:cs="Times New Roman"/>
              </w:rPr>
              <w:t>(Hsiao et al., 2021)</w:t>
            </w:r>
            <w:r w:rsidRPr="00AD567B">
              <w:rPr>
                <w:rFonts w:ascii="Times New Roman" w:hAnsi="Times New Roman" w:cs="Times New Roman"/>
              </w:rPr>
              <w:fldChar w:fldCharType="end"/>
            </w:r>
          </w:p>
        </w:tc>
      </w:tr>
      <w:tr w:rsidR="00481D90" w:rsidRPr="001F5216" w14:paraId="44B30F42" w14:textId="77777777" w:rsidTr="00481D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64710C3B" w14:textId="77777777" w:rsidR="00481D90" w:rsidRPr="001F5216" w:rsidRDefault="00481D90" w:rsidP="00DF68D7">
            <w:pPr>
              <w:spacing w:line="360" w:lineRule="auto"/>
              <w:rPr>
                <w:rFonts w:ascii="Times New Roman" w:hAnsi="Times New Roman" w:cs="Times New Roman"/>
                <w:b w:val="0"/>
                <w:bCs w:val="0"/>
                <w:i/>
                <w:iCs/>
                <w:sz w:val="18"/>
                <w:szCs w:val="20"/>
              </w:rPr>
            </w:pPr>
            <w:r w:rsidRPr="001F5216">
              <w:rPr>
                <w:rFonts w:ascii="Times New Roman" w:hAnsi="Times New Roman" w:cs="Times New Roman"/>
                <w:b w:val="0"/>
                <w:bCs w:val="0"/>
                <w:i/>
                <w:iCs/>
              </w:rPr>
              <w:t xml:space="preserve">Arctium </w:t>
            </w:r>
            <w:proofErr w:type="spellStart"/>
            <w:r w:rsidRPr="001F5216">
              <w:rPr>
                <w:rFonts w:ascii="Times New Roman" w:hAnsi="Times New Roman" w:cs="Times New Roman"/>
                <w:b w:val="0"/>
                <w:bCs w:val="0"/>
                <w:i/>
                <w:iCs/>
              </w:rPr>
              <w:t>lappa</w:t>
            </w:r>
            <w:proofErr w:type="spellEnd"/>
          </w:p>
        </w:tc>
        <w:tc>
          <w:tcPr>
            <w:tcW w:w="3827" w:type="dxa"/>
          </w:tcPr>
          <w:p w14:paraId="5FEF0DB8" w14:textId="77777777" w:rsidR="00481D90" w:rsidRPr="001F5216" w:rsidRDefault="00481D90" w:rsidP="00DF68D7">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rPr>
            </w:pPr>
            <w:r w:rsidRPr="001F5216">
              <w:rPr>
                <w:rFonts w:ascii="Times New Roman" w:hAnsi="Times New Roman" w:cs="Times New Roman"/>
              </w:rPr>
              <w:t>burdock database</w:t>
            </w:r>
          </w:p>
        </w:tc>
        <w:tc>
          <w:tcPr>
            <w:tcW w:w="4820" w:type="dxa"/>
          </w:tcPr>
          <w:p w14:paraId="70EE4753" w14:textId="77777777" w:rsidR="00481D90" w:rsidRPr="001F5216" w:rsidRDefault="00481D90" w:rsidP="00DF68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rPr>
            </w:pPr>
            <w:r w:rsidRPr="001F5216">
              <w:rPr>
                <w:rFonts w:ascii="Times New Roman" w:hAnsi="Times New Roman" w:cs="Times New Roman"/>
              </w:rPr>
              <w:t>http://210.22.121.250:41352/</w:t>
            </w:r>
          </w:p>
        </w:tc>
        <w:tc>
          <w:tcPr>
            <w:tcW w:w="2411" w:type="dxa"/>
          </w:tcPr>
          <w:p w14:paraId="0033222F" w14:textId="77777777" w:rsidR="00481D90" w:rsidRPr="00AD567B" w:rsidRDefault="00481D90" w:rsidP="00DF68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567B">
              <w:rPr>
                <w:rFonts w:ascii="Times New Roman" w:hAnsi="Times New Roman" w:cs="Times New Roman"/>
              </w:rPr>
              <w:fldChar w:fldCharType="begin"/>
            </w:r>
            <w:r>
              <w:rPr>
                <w:rFonts w:ascii="Times New Roman" w:hAnsi="Times New Roman" w:cs="Times New Roman"/>
              </w:rPr>
              <w:instrText xml:space="preserve"> ADDIN ZOTERO_ITEM CSL_CITATION {"citationID":"Xn2LcN0b","properties":{"formattedCitation":"(Song et al., 2023d)","plainCitation":"(Song et al., 2023d)","dontUpdate":true,"noteIndex":0},"citationItems":[{"id":2058,"uris":["http://zotero.org/users/10177143/items/3ELBPIM9"],"itemData":{"id":2058,"type":"article-journal","abstract":"BACKGROUND: Burdock is a biennial herb of Asteraceae found in Northern Europe, Eurasia, Siberia, and China. Its mature dry fruits, called Niu Bang Zi, are recorded in various traditional Chinese medicine books. With the development of sequencing technology, the mitochondrial, chloroplast, and nuclear genomes, transcriptome, and sequence-related amplified polymorphism (SRAP) fingerprints of burdock have all been reported. To make better use of this data for further research and analysis, a burdock database was constructed.\nRESULTS: This burdock multi-omics database contains two burdock genome datasets, two transcriptome datasets, eight burdock chloroplast genomes, one burdock mitochondrial genome, one A. tomentosum chloroplast genome, one A. tomentosum mitochondrial genome, 26 phenotypes of burdock varieties, burdock rhizosphere-associated microorganisms, and chemical constituents of burdock fruit, pericarp, and kernel at different growth stages (using UPLC-Q-TOF-MS). The wild and cultivation distribution of burdock in China was summarized, and the main active components and pharmacological effects of burdock currently reported were concluded. The database contains ten central functional modules: Home, Genome, Transcriptome, Jbrowse, Search, Tools, SRAP fingerprints, Associated microorganisms, Chemical, and Publications. Among these, the \"Tools\" module can be used to perform sequence homology alignment (Blast), multiple sequence alignment analysis (Muscle), homologous protein prediction (Genewise), primer design (Primer), large-scale genome analysis (Lastz), and GO and KEGG enrichment analyses (GO Enrichment and KEGG Enrichment).\nCONCLUSIONS: The database URL is http://210.22.121.250:41352/ . This burdock database integrates molecular and chemical data to provide a comprehensive information and analysis platform for interested researchers and can be of immense help to the cultivation, breeding, and molecular pharmacognosy research of burdock.","container-title":"BMC plant biology","DOI":"10.1186/s12870-023-04092-3","ISSN":"1471-2229","issue":"1","journalAbbreviation":"BMC Plant Biol","language":"eng","note":"PMID: 36759759\nPMCID: PMC9909940","page":"86","source":"PubMed","title":"The burdock database: a multi-omic database for Arctium lappa, a food and medicinal plant","title-short":"The burdock database","volume":"23","author":[{"family":"Song","given":"Yueyue"},{"family":"Yang","given":"Yanyun"},{"family":"Xu","given":"Liang"},{"family":"Bian","given":"Che"},{"family":"Xing","given":"Yanping"},{"family":"Xue","given":"Hefei"},{"family":"Hou","given":"Wenjuan"},{"family":"Men","given":"Wenxiao"},{"family":"Dou","given":"Deqiang"},{"family":"Kang","given":"Tingguo"}],"issued":{"date-parts":[["2023",2,9]]}}}],"schema":"https://github.com/citation-style-language/schema/raw/master/csl-citation.json"} </w:instrText>
            </w:r>
            <w:r w:rsidRPr="00AD567B">
              <w:rPr>
                <w:rFonts w:ascii="Times New Roman" w:hAnsi="Times New Roman" w:cs="Times New Roman"/>
              </w:rPr>
              <w:fldChar w:fldCharType="separate"/>
            </w:r>
            <w:r w:rsidRPr="00AD567B">
              <w:rPr>
                <w:rFonts w:ascii="Times New Roman" w:hAnsi="Times New Roman" w:cs="Times New Roman"/>
              </w:rPr>
              <w:t>(Song et al., 2023)</w:t>
            </w:r>
            <w:r w:rsidRPr="00AD567B">
              <w:rPr>
                <w:rFonts w:ascii="Times New Roman" w:hAnsi="Times New Roman" w:cs="Times New Roman"/>
              </w:rPr>
              <w:fldChar w:fldCharType="end"/>
            </w:r>
          </w:p>
        </w:tc>
      </w:tr>
      <w:tr w:rsidR="00481D90" w:rsidRPr="001F5216" w14:paraId="61BAFA12" w14:textId="77777777" w:rsidTr="00481D90">
        <w:tc>
          <w:tcPr>
            <w:cnfStyle w:val="001000000000" w:firstRow="0" w:lastRow="0" w:firstColumn="1" w:lastColumn="0" w:oddVBand="0" w:evenVBand="0" w:oddHBand="0" w:evenHBand="0" w:firstRowFirstColumn="0" w:firstRowLastColumn="0" w:lastRowFirstColumn="0" w:lastRowLastColumn="0"/>
            <w:tcW w:w="2552" w:type="dxa"/>
          </w:tcPr>
          <w:p w14:paraId="245D3AEF" w14:textId="77777777" w:rsidR="00481D90" w:rsidRPr="001F5216" w:rsidRDefault="00481D90" w:rsidP="00DF68D7">
            <w:pPr>
              <w:spacing w:line="360" w:lineRule="auto"/>
              <w:rPr>
                <w:rFonts w:ascii="Times New Roman" w:hAnsi="Times New Roman" w:cs="Times New Roman"/>
                <w:b w:val="0"/>
                <w:bCs w:val="0"/>
                <w:sz w:val="18"/>
                <w:szCs w:val="20"/>
              </w:rPr>
            </w:pPr>
            <w:r w:rsidRPr="001F5216">
              <w:rPr>
                <w:rFonts w:ascii="Times New Roman" w:hAnsi="Times New Roman" w:cs="Times New Roman"/>
                <w:b w:val="0"/>
                <w:bCs w:val="0"/>
              </w:rPr>
              <w:t>Chrysanthemum</w:t>
            </w:r>
          </w:p>
        </w:tc>
        <w:tc>
          <w:tcPr>
            <w:tcW w:w="3827" w:type="dxa"/>
          </w:tcPr>
          <w:p w14:paraId="27AAB087" w14:textId="77777777" w:rsidR="00481D90" w:rsidRPr="001F5216" w:rsidRDefault="00481D90" w:rsidP="00DF68D7">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rPr>
            </w:pPr>
            <w:r w:rsidRPr="001F5216">
              <w:rPr>
                <w:rFonts w:ascii="Times New Roman" w:hAnsi="Times New Roman" w:cs="Times New Roman"/>
              </w:rPr>
              <w:t>Chrysanthemum Genome Database</w:t>
            </w:r>
          </w:p>
        </w:tc>
        <w:tc>
          <w:tcPr>
            <w:tcW w:w="4820" w:type="dxa"/>
          </w:tcPr>
          <w:p w14:paraId="5A42EC61" w14:textId="77777777" w:rsidR="00481D90" w:rsidRPr="001F5216" w:rsidRDefault="00481D90" w:rsidP="00DF68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rPr>
            </w:pPr>
            <w:r w:rsidRPr="001F5216">
              <w:rPr>
                <w:rFonts w:ascii="Times New Roman" w:hAnsi="Times New Roman" w:cs="Times New Roman"/>
              </w:rPr>
              <w:t>http://www.amwayabrc.com.</w:t>
            </w:r>
          </w:p>
        </w:tc>
        <w:tc>
          <w:tcPr>
            <w:tcW w:w="2411" w:type="dxa"/>
          </w:tcPr>
          <w:p w14:paraId="54732E10" w14:textId="77777777" w:rsidR="00481D90" w:rsidRPr="00AD567B" w:rsidRDefault="00481D90" w:rsidP="00DF68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567B">
              <w:rPr>
                <w:rFonts w:ascii="Times New Roman" w:hAnsi="Times New Roman" w:cs="Times New Roman"/>
              </w:rPr>
              <w:fldChar w:fldCharType="begin"/>
            </w:r>
            <w:r>
              <w:rPr>
                <w:rFonts w:ascii="Times New Roman" w:hAnsi="Times New Roman" w:cs="Times New Roman"/>
              </w:rPr>
              <w:instrText xml:space="preserve"> ADDIN ZOTERO_ITEM CSL_CITATION {"citationID":"KWb3Ckfc","properties":{"formattedCitation":"(Song et al., 2018b)","plainCitation":"(Song et al., 2018b)","dontUpdate":true,"noteIndex":0},"citationItems":[{"id":2049,"uris":["http://zotero.org/users/10177143/items/JH2XWHNL"],"itemData":{"id":2049,"type":"article-journal","abstract":"The Asteraceae (Compositae), a large plant family of approximately 24 000-35 000 species, accounts for </w:instrText>
            </w:r>
            <w:r>
              <w:rPr>
                <w:rFonts w:ascii="Cambria Math" w:hAnsi="Cambria Math" w:cs="Cambria Math"/>
              </w:rPr>
              <w:instrText>∼</w:instrText>
            </w:r>
            <w:r>
              <w:rPr>
                <w:rFonts w:ascii="Times New Roman" w:hAnsi="Times New Roman" w:cs="Times New Roman"/>
              </w:rPr>
              <w:instrText xml:space="preserve">10% of all angiosperm species and contributes a lot to plant diversity. The most representative members of the Asteraceae are the economically important chrysanthemums (Chrysanthemum L.) that diversified through reticulate evolution. Biodiversity is typically created by multiple evolutionary mechanisms such as whole-genome duplication (WGD) or polyploidization and locally repetitive genome expansion. However, the lack of genomic data from chrysanthemum species has prevented an in-depth analysis of the evolutionary mechanisms involved in their diversification. Here, we used Oxford Nanopore long-read technology to sequence the diploid Chrysanthemum nankingense genome, which represents one of the progenitor genomes of domesticated chrysanthemums. Our analysis revealed that the evolution of the C. nankingense genome was driven by bursts of repetitive element expansion and WGD events including a recent WGD that distinguishes chrysanthemum from sunflower, which diverged from chrysanthemum approximately 38.8 million years ago. Variations of ornamental and medicinal traits in chrysanthemums are linked to the expansion of candidate gene families by duplication events including paralogous gene duplication. Collectively, our study of the assembled reference genome offers new knowledge and resources to dissect the history and pattern of evolution and diversification of chrysanthemum plants, and also to accelerate their breeding and improvement.","container-title":"Molecular Plant","DOI":"10.1016/j.molp.2018.10.003","ISSN":"1752-9867","issue":"12","journalAbbreviation":"Mol Plant","language":"eng","note":"PMID: 30342096","page":"1482-1491","source":"PubMed","title":"The Chrysanthemum nankingense Genome Provides Insights into the Evolution and Diversification of Chrysanthemum Flowers and Medicinal Traits","volume":"11","author":[{"family":"Song","given":"Chi"},{"family":"Liu","given":"Yifei"},{"family":"Song","given":"Aiping"},{"family":"Dong","given":"Gangqiang"},{"family":"Zhao","given":"Hongbo"},{"family":"Sun","given":"Wei"},{"family":"Ramakrishnan","given":"Shyam"},{"family":"Wang","given":"Ying"},{"family":"Wang","given":"Shuaibin"},{"family":"Li","given":"Tingzhao"},{"family":"Niu","given":"Yan"},{"family":"Jiang","given":"Jiafu"},{"family":"Dong","given":"Bin"},{"family":"Xia","given":"Ye"},{"family":"Chen","given":"Sumei"},{"family":"Hu","given":"Zhigang"},{"family":"Chen","given":"Fadi"},{"family":"Chen","given":"Shilin"}],"issued":{"date-parts":[["2018",12,3]]}}}],"schema":"https://github.com/citation-style-language/schema/raw/master/csl-citation.json"} </w:instrText>
            </w:r>
            <w:r w:rsidRPr="00AD567B">
              <w:rPr>
                <w:rFonts w:ascii="Times New Roman" w:hAnsi="Times New Roman" w:cs="Times New Roman"/>
              </w:rPr>
              <w:fldChar w:fldCharType="separate"/>
            </w:r>
            <w:r w:rsidRPr="00AD567B">
              <w:rPr>
                <w:rFonts w:ascii="Times New Roman" w:hAnsi="Times New Roman" w:cs="Times New Roman"/>
              </w:rPr>
              <w:t>(Song et al., 2018)</w:t>
            </w:r>
            <w:r w:rsidRPr="00AD567B">
              <w:rPr>
                <w:rFonts w:ascii="Times New Roman" w:hAnsi="Times New Roman" w:cs="Times New Roman"/>
              </w:rPr>
              <w:fldChar w:fldCharType="end"/>
            </w:r>
          </w:p>
        </w:tc>
      </w:tr>
      <w:tr w:rsidR="00481D90" w:rsidRPr="001F5216" w14:paraId="31EB7017" w14:textId="77777777" w:rsidTr="00481D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5D1871B5" w14:textId="77777777" w:rsidR="00481D90" w:rsidRPr="001F5216" w:rsidRDefault="00481D90" w:rsidP="00DF68D7">
            <w:pPr>
              <w:spacing w:line="360" w:lineRule="auto"/>
              <w:rPr>
                <w:rFonts w:ascii="Times New Roman" w:hAnsi="Times New Roman" w:cs="Times New Roman"/>
                <w:b w:val="0"/>
                <w:bCs w:val="0"/>
                <w:i/>
                <w:iCs/>
                <w:sz w:val="18"/>
                <w:szCs w:val="20"/>
              </w:rPr>
            </w:pPr>
            <w:r w:rsidRPr="001F5216">
              <w:rPr>
                <w:rFonts w:ascii="Times New Roman" w:hAnsi="Times New Roman" w:cs="Times New Roman"/>
                <w:b w:val="0"/>
                <w:bCs w:val="0"/>
                <w:i/>
                <w:iCs/>
              </w:rPr>
              <w:t>Ginkgo biloba</w:t>
            </w:r>
          </w:p>
        </w:tc>
        <w:tc>
          <w:tcPr>
            <w:tcW w:w="3827" w:type="dxa"/>
          </w:tcPr>
          <w:p w14:paraId="0DCF1F8C" w14:textId="77777777" w:rsidR="00481D90" w:rsidRPr="001F5216" w:rsidRDefault="00481D90" w:rsidP="00DF68D7">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rPr>
            </w:pPr>
            <w:proofErr w:type="spellStart"/>
            <w:r w:rsidRPr="001F5216">
              <w:rPr>
                <w:rFonts w:ascii="Times New Roman" w:hAnsi="Times New Roman" w:cs="Times New Roman"/>
              </w:rPr>
              <w:t>GinkgoDB</w:t>
            </w:r>
            <w:proofErr w:type="spellEnd"/>
          </w:p>
        </w:tc>
        <w:tc>
          <w:tcPr>
            <w:tcW w:w="4820" w:type="dxa"/>
          </w:tcPr>
          <w:p w14:paraId="5DF9FBD3" w14:textId="77777777" w:rsidR="00481D90" w:rsidRPr="001F5216" w:rsidRDefault="00481D90" w:rsidP="00DF68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rPr>
            </w:pPr>
            <w:r w:rsidRPr="001F5216">
              <w:rPr>
                <w:rFonts w:ascii="Times New Roman" w:hAnsi="Times New Roman" w:cs="Times New Roman"/>
              </w:rPr>
              <w:t>https://ginkgo.zju.edu.cn/</w:t>
            </w:r>
          </w:p>
        </w:tc>
        <w:tc>
          <w:tcPr>
            <w:tcW w:w="2411" w:type="dxa"/>
          </w:tcPr>
          <w:p w14:paraId="5A3EAFCF" w14:textId="77777777" w:rsidR="00481D90" w:rsidRPr="00AD567B" w:rsidRDefault="00481D90" w:rsidP="00DF68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567B">
              <w:rPr>
                <w:rFonts w:ascii="Times New Roman" w:hAnsi="Times New Roman" w:cs="Times New Roman"/>
              </w:rPr>
              <w:fldChar w:fldCharType="begin"/>
            </w:r>
            <w:r w:rsidRPr="00AD567B">
              <w:rPr>
                <w:rFonts w:ascii="Times New Roman" w:hAnsi="Times New Roman" w:cs="Times New Roman"/>
              </w:rPr>
              <w:instrText xml:space="preserve"> ADDIN ZOTERO_ITEM CSL_CITATION {"citationID":"bqDaW70D","properties":{"formattedCitation":"(Gu et al., 2022)","plainCitation":"(Gu et al., 2022)","noteIndex":0},"citationItems":[{"id":2061,"uris":["http://zotero.org/users/10177143/items/5WIFJZKR"],"itemData":{"id":2061,"type":"article-journal","abstract":"Although an increasing number of species-specific databases have been constructed to facilitate the global research community, comprehensive databases remain rare with multidimensional research resources rather than genomic data solely, in particular for non-model species. Here we introduced GinkgoDB, the ecological genome database for the world-renowned living fossil, Ginkgo biloba L., a tree species with extreme longevity, exceptional resistance, global landscape application and dioecy. The present version of GinkgoDB consists of four modules of genome, occurrence, quadrat and gallery. The genome module includes two versions of chromosome-level assembled genomes with high-quality annotation, expression profiles of each sex for different tissues and variants from 545 ginkgo genomes. A suite of tools were also deployed online for search, blast and further analyses. The occurrence module contains distribution information of over one million records across the world with an emphasis on 8926 individual-level tagged trees with phenotypic trait data in eastern Asia. The quadrat module provides monitoring data of both species and habitats from 27 plots of natural ginkgo forests and periodic data of functional traits measured for the entire plant communities. The gallery module collects field morphological photos and scanned phenotypic images of various ginkgo materials. GinkgoDB showcases a comprehensive and persistently growing database for a single non-model species. Database URL: https://ginkgo.zju.edu.cn/.","container-title":"Database: The Journal of Biological Databases and Curation","DOI":"10.1093/database/baac046","ISSN":"1758-0463","journalAbbreviation":"Database (Oxford)","language":"eng","note":"PMID: 35758513\nPMCID: PMC9235008","page":"baac046","source":"PubMed","title":"GinkgoDB: an ecological genome database for the living fossil, Ginkgo biloba","title-short":"GinkgoDB","volume":"2022","author":[{"family":"Gu","given":"Kai-Jie"},{"family":"Lin","given":"Chen-Feng"},{"family":"Wu","given":"Jun-Jie"},{"family":"Zhao","given":"Yun-Peng"}],"issued":{"date-parts":[["2022",6,27]]}}}],"schema":"https://github.com/citation-style-language/schema/raw/master/csl-citation.json"} </w:instrText>
            </w:r>
            <w:r w:rsidRPr="00AD567B">
              <w:rPr>
                <w:rFonts w:ascii="Times New Roman" w:hAnsi="Times New Roman" w:cs="Times New Roman"/>
              </w:rPr>
              <w:fldChar w:fldCharType="separate"/>
            </w:r>
            <w:r w:rsidRPr="00AD567B">
              <w:rPr>
                <w:rFonts w:ascii="Times New Roman" w:hAnsi="Times New Roman" w:cs="Times New Roman"/>
              </w:rPr>
              <w:t>(Gu et al., 2022)</w:t>
            </w:r>
            <w:r w:rsidRPr="00AD567B">
              <w:rPr>
                <w:rFonts w:ascii="Times New Roman" w:hAnsi="Times New Roman" w:cs="Times New Roman"/>
              </w:rPr>
              <w:fldChar w:fldCharType="end"/>
            </w:r>
          </w:p>
        </w:tc>
      </w:tr>
      <w:tr w:rsidR="00481D90" w:rsidRPr="001F5216" w14:paraId="2E82D470" w14:textId="77777777" w:rsidTr="00481D90">
        <w:tc>
          <w:tcPr>
            <w:cnfStyle w:val="001000000000" w:firstRow="0" w:lastRow="0" w:firstColumn="1" w:lastColumn="0" w:oddVBand="0" w:evenVBand="0" w:oddHBand="0" w:evenHBand="0" w:firstRowFirstColumn="0" w:firstRowLastColumn="0" w:lastRowFirstColumn="0" w:lastRowLastColumn="0"/>
            <w:tcW w:w="2552" w:type="dxa"/>
          </w:tcPr>
          <w:p w14:paraId="3037FEAB" w14:textId="77777777" w:rsidR="00481D90" w:rsidRPr="001F5216" w:rsidRDefault="00481D90" w:rsidP="00DF68D7">
            <w:pPr>
              <w:spacing w:line="360" w:lineRule="auto"/>
              <w:rPr>
                <w:rFonts w:ascii="Times New Roman" w:hAnsi="Times New Roman" w:cs="Times New Roman"/>
                <w:b w:val="0"/>
                <w:bCs w:val="0"/>
                <w:i/>
                <w:iCs/>
                <w:sz w:val="18"/>
                <w:szCs w:val="20"/>
              </w:rPr>
            </w:pPr>
            <w:r w:rsidRPr="001F5216">
              <w:rPr>
                <w:rFonts w:ascii="Times New Roman" w:hAnsi="Times New Roman" w:cs="Times New Roman"/>
                <w:b w:val="0"/>
                <w:bCs w:val="0"/>
                <w:i/>
                <w:iCs/>
              </w:rPr>
              <w:t>Sacred lotus</w:t>
            </w:r>
          </w:p>
        </w:tc>
        <w:tc>
          <w:tcPr>
            <w:tcW w:w="3827" w:type="dxa"/>
          </w:tcPr>
          <w:p w14:paraId="6F31B791" w14:textId="77777777" w:rsidR="00481D90" w:rsidRPr="001F5216" w:rsidRDefault="00481D90" w:rsidP="00DF68D7">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rPr>
            </w:pPr>
            <w:r w:rsidRPr="001F5216">
              <w:rPr>
                <w:rFonts w:ascii="Times New Roman" w:hAnsi="Times New Roman" w:cs="Times New Roman"/>
              </w:rPr>
              <w:t>NGD</w:t>
            </w:r>
          </w:p>
        </w:tc>
        <w:tc>
          <w:tcPr>
            <w:tcW w:w="4820" w:type="dxa"/>
          </w:tcPr>
          <w:p w14:paraId="615C2086" w14:textId="77777777" w:rsidR="00481D90" w:rsidRPr="001F5216" w:rsidRDefault="00481D90" w:rsidP="00DF68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0"/>
              </w:rPr>
            </w:pPr>
            <w:r w:rsidRPr="001F5216">
              <w:rPr>
                <w:rFonts w:ascii="Times New Roman" w:hAnsi="Times New Roman" w:cs="Times New Roman"/>
              </w:rPr>
              <w:t>http://Nelumbo.biocloud.net</w:t>
            </w:r>
          </w:p>
        </w:tc>
        <w:tc>
          <w:tcPr>
            <w:tcW w:w="2411" w:type="dxa"/>
          </w:tcPr>
          <w:p w14:paraId="26588F6B" w14:textId="77777777" w:rsidR="00481D90" w:rsidRPr="00AD567B" w:rsidRDefault="00481D90" w:rsidP="00DF68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D567B">
              <w:rPr>
                <w:rFonts w:ascii="Times New Roman" w:hAnsi="Times New Roman" w:cs="Times New Roman"/>
              </w:rPr>
              <w:fldChar w:fldCharType="begin"/>
            </w:r>
            <w:r w:rsidRPr="00AD567B">
              <w:rPr>
                <w:rFonts w:ascii="Times New Roman" w:hAnsi="Times New Roman" w:cs="Times New Roman"/>
              </w:rPr>
              <w:instrText xml:space="preserve"> ADDIN ZOTERO_ITEM CSL_CITATION {"citationID":"rQ0s9kQm","properties":{"formattedCitation":"(Li et al., 2021)","plainCitation":"(Li et al., 2021)","noteIndex":0},"citationItems":[{"id":2063,"uris":["http://zotero.org/users/10177143/items/HTFJDSN3"],"itemData":{"id":2063,"type":"article-journal","abstract":"Sacred lotus (Nelumbo nucifera, or lotus) is one of the most widely grown aquatic plant species with important uses, such as in water gardening and in vegetable and herbal medicine. A public genomic database of lotus would facilitate studies of lotus and other aquatic plant species. Here, we constructed an integrative database: the Nelumbo Genome Database (NGD, http://nelumbo.biocloud.net ). This database is a collection of the most updated lotus genome assembly and contains information on both gene expression in different tissues and coexpression networks. In the NGD, we also integrated genetic variants and key traits from our 62 newly sequenced lotus cultivars and 26 previously reported cultivars, which are valuable for lotus germplasm studies. As applications including BLAST, BLAT, Primer, Annotation Search, Variant and Trait Search are deployed, users can perform sequence analyses and gene searches via the NGD. Overall, the valuable genomic resources provided in the NGD will facilitate future studies on population genetics and molecular breeding of lotus.","container-title":"Scientific Data","DOI":"10.1038/s41597-021-00828-8","ISSN":"2052-4463","issue":"1","journalAbbreviation":"Sci Data","language":"eng","note":"PMID: 33514746\nPMCID: PMC7846841","page":"38","source":"PubMed","title":"Nelumbo genome database, an integrative resource for gene expression and variants of Nelumbo nucifera","volume":"8","author":[{"family":"Li","given":"Hui"},{"family":"Yang","given":"Xingyu"},{"family":"Zhang","given":"Yue"},{"family":"Gao","given":"Zhiyan"},{"family":"Liang","given":"Yuting"},{"family":"Chen","given":"Jinming"},{"family":"Shi","given":"Tao"}],"issued":{"date-parts":[["2021",1,29]]}}}],"schema":"https://github.com/citation-style-language/schema/raw/master/csl-citation.json"} </w:instrText>
            </w:r>
            <w:r w:rsidRPr="00AD567B">
              <w:rPr>
                <w:rFonts w:ascii="Times New Roman" w:hAnsi="Times New Roman" w:cs="Times New Roman"/>
              </w:rPr>
              <w:fldChar w:fldCharType="separate"/>
            </w:r>
            <w:r w:rsidRPr="00AD567B">
              <w:rPr>
                <w:rFonts w:ascii="Times New Roman" w:hAnsi="Times New Roman" w:cs="Times New Roman"/>
              </w:rPr>
              <w:t>(Li et al., 2021)</w:t>
            </w:r>
            <w:r w:rsidRPr="00AD567B">
              <w:rPr>
                <w:rFonts w:ascii="Times New Roman" w:hAnsi="Times New Roman" w:cs="Times New Roman"/>
              </w:rPr>
              <w:fldChar w:fldCharType="end"/>
            </w:r>
          </w:p>
        </w:tc>
      </w:tr>
      <w:tr w:rsidR="00481D90" w:rsidRPr="001F5216" w14:paraId="2A570517" w14:textId="77777777" w:rsidTr="00481D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6C1C9AFC" w14:textId="77777777" w:rsidR="00481D90" w:rsidRPr="001F5216" w:rsidRDefault="00481D90" w:rsidP="00DF68D7">
            <w:pPr>
              <w:spacing w:line="360" w:lineRule="auto"/>
              <w:rPr>
                <w:rFonts w:ascii="Times New Roman" w:hAnsi="Times New Roman" w:cs="Times New Roman"/>
                <w:b w:val="0"/>
                <w:bCs w:val="0"/>
                <w:sz w:val="18"/>
                <w:szCs w:val="20"/>
              </w:rPr>
            </w:pPr>
            <w:r w:rsidRPr="001F5216">
              <w:rPr>
                <w:rFonts w:ascii="Times New Roman" w:hAnsi="Times New Roman" w:cs="Times New Roman"/>
                <w:b w:val="0"/>
                <w:bCs w:val="0"/>
              </w:rPr>
              <w:t>Rosaceae</w:t>
            </w:r>
          </w:p>
        </w:tc>
        <w:tc>
          <w:tcPr>
            <w:tcW w:w="3827" w:type="dxa"/>
          </w:tcPr>
          <w:p w14:paraId="2072AEA2" w14:textId="77777777" w:rsidR="00481D90" w:rsidRPr="001F5216" w:rsidRDefault="00481D90" w:rsidP="00DF68D7">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rPr>
            </w:pPr>
            <w:r w:rsidRPr="001F5216">
              <w:rPr>
                <w:rFonts w:ascii="Times New Roman" w:hAnsi="Times New Roman" w:cs="Times New Roman"/>
              </w:rPr>
              <w:t>GDR</w:t>
            </w:r>
          </w:p>
        </w:tc>
        <w:tc>
          <w:tcPr>
            <w:tcW w:w="4820" w:type="dxa"/>
          </w:tcPr>
          <w:p w14:paraId="6AA244B5" w14:textId="77777777" w:rsidR="00481D90" w:rsidRPr="001F5216" w:rsidRDefault="00481D90" w:rsidP="00DF68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rPr>
            </w:pPr>
            <w:r w:rsidRPr="001F5216">
              <w:rPr>
                <w:rFonts w:ascii="Times New Roman" w:hAnsi="Times New Roman" w:cs="Times New Roman"/>
              </w:rPr>
              <w:t>https://www.rosaceae.org/</w:t>
            </w:r>
          </w:p>
        </w:tc>
        <w:tc>
          <w:tcPr>
            <w:tcW w:w="2411" w:type="dxa"/>
          </w:tcPr>
          <w:p w14:paraId="6E32B502" w14:textId="77777777" w:rsidR="00481D90" w:rsidRPr="00AD567B" w:rsidRDefault="00481D90" w:rsidP="00DF68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D567B">
              <w:rPr>
                <w:rFonts w:ascii="Times New Roman" w:hAnsi="Times New Roman" w:cs="Times New Roman"/>
              </w:rPr>
              <w:fldChar w:fldCharType="begin"/>
            </w:r>
            <w:r>
              <w:rPr>
                <w:rFonts w:ascii="Times New Roman" w:hAnsi="Times New Roman" w:cs="Times New Roman"/>
              </w:rPr>
              <w:instrText xml:space="preserve"> ADDIN ZOTERO_ITEM CSL_CITATION {"citationID":"0XBbPJHl","properties":{"formattedCitation":"(Jung et al., 2019b)","plainCitation":"(Jung et al., 2019b)","dontUpdate":true,"noteIndex":0},"citationItems":[{"id":2066,"uris":["http://zotero.org/users/10177143/items/YTDS595W"],"itemData":{"id":2066,"type":"article-journal","abstract":"The Genome Database for Rosaceae (GDR, https://www.rosaceae.org) is an integrated web-based community database resource providing access to publicly available genomics, genetics and breeding data and data-mining tools to facilitate basic, translational and applied research in Rosaceae. The volume of data in GDR has increased greatly over the last 5 years. The GDR now houses multiple versions of whole genome assembly and annotation data from 14 species, made available by recent advances in sequencing technology. Annotated and searchable reference transcriptomes, RefTrans, combining peer-reviewed published RNA-Seq as well as EST datasets, are newly available for major crop species. Significantly more quantitative trait loci, genetic maps and markers are available in MapViewer, a new visualization tool that better integrates with other pages in GDR. Pathways can be accessed through the new GDR Cyc Pathways databases, and synteny among the newest genome assemblies from eight species can be viewed through the new synteny browser, SynView. Collated single-nucleotide polymorphism diversity data and phenotypic data from publicly available breeding datasets are integrated with other relevant data. Also, the new Breeding Information Management System allows breeders to upload, manage and analyze their private breeding data within the secure GDR server with an option to release data publicly.","container-title":"Nucleic Acids Research","DOI":"10.1093/nar/gky1000","ISSN":"1362-4962","issue":"D1","journalAbbreviation":"Nucleic Acids Res","language":"eng","note":"PMID: 30357347\nPMCID: PMC6324069","page":"D1137-D1145","source":"PubMed","title":"15 years of GDR: New data and functionality in the Genome Database for Rosaceae","title-short":"15 years of GDR","volume":"47","author":[{"family":"Jung","given":"Sook"},{"family":"Lee","given":"Taein"},{"family":"Cheng","given":"Chun-Huai"},{"family":"Buble","given":"Katheryn"},{"family":"Zheng","given":"Ping"},{"family":"Yu","given":"Jing"},{"family":"Humann","given":"Jodi"},{"family":"Ficklin","given":"Stephen P."},{"family":"Gasic","given":"Ksenija"},{"family":"Scott","given":"Kristin"},{"family":"Frank","given":"Morgan"},{"family":"Ru","given":"Sushan"},{"family":"Hough","given":"Heidi"},{"family":"Evans","given":"Kate"},{"family":"Peace","given":"Cameron"},{"family":"Olmstead","given":"Mercy"},{"family":"DeVetter","given":"Lisa W."},{"family":"McFerson","given":"James"},{"family":"Coe","given":"Michael"},{"family":"Wegrzyn","given":"Jill L."},{"family":"Staton","given":"Margaret E."},{"family":"Abbott","given":"Albert G."},{"family":"Main","given":"Dorrie"}],"issued":{"date-parts":[["2019",1,8]]}}}],"schema":"https://github.com/citation-style-language/schema/raw/master/csl-citation.json"} </w:instrText>
            </w:r>
            <w:r w:rsidRPr="00AD567B">
              <w:rPr>
                <w:rFonts w:ascii="Times New Roman" w:hAnsi="Times New Roman" w:cs="Times New Roman"/>
              </w:rPr>
              <w:fldChar w:fldCharType="separate"/>
            </w:r>
            <w:r w:rsidRPr="00AD567B">
              <w:rPr>
                <w:rFonts w:ascii="Times New Roman" w:hAnsi="Times New Roman" w:cs="Times New Roman"/>
              </w:rPr>
              <w:t>(Jung et al., 2019)</w:t>
            </w:r>
            <w:r w:rsidRPr="00AD567B">
              <w:rPr>
                <w:rFonts w:ascii="Times New Roman" w:hAnsi="Times New Roman" w:cs="Times New Roman"/>
              </w:rPr>
              <w:fldChar w:fldCharType="end"/>
            </w:r>
          </w:p>
        </w:tc>
      </w:tr>
      <w:tr w:rsidR="00481D90" w:rsidRPr="001F5216" w14:paraId="0B70A2C1" w14:textId="77777777" w:rsidTr="00481D90">
        <w:trPr>
          <w:trHeight w:val="285"/>
        </w:trPr>
        <w:tc>
          <w:tcPr>
            <w:cnfStyle w:val="001000000000" w:firstRow="0" w:lastRow="0" w:firstColumn="1" w:lastColumn="0" w:oddVBand="0" w:evenVBand="0" w:oddHBand="0" w:evenHBand="0" w:firstRowFirstColumn="0" w:firstRowLastColumn="0" w:lastRowFirstColumn="0" w:lastRowLastColumn="0"/>
            <w:tcW w:w="2552" w:type="dxa"/>
            <w:noWrap/>
            <w:hideMark/>
          </w:tcPr>
          <w:p w14:paraId="676B0477" w14:textId="77777777" w:rsidR="00481D90" w:rsidRPr="001F5216" w:rsidRDefault="00481D90" w:rsidP="00DF68D7">
            <w:pPr>
              <w:spacing w:line="360" w:lineRule="auto"/>
              <w:rPr>
                <w:rFonts w:ascii="Times New Roman" w:hAnsi="Times New Roman" w:cs="Times New Roman"/>
                <w:b w:val="0"/>
                <w:bCs w:val="0"/>
              </w:rPr>
            </w:pPr>
            <w:r w:rsidRPr="001F5216">
              <w:rPr>
                <w:rFonts w:ascii="Times New Roman" w:hAnsi="Times New Roman" w:cs="Times New Roman"/>
                <w:b w:val="0"/>
                <w:bCs w:val="0"/>
              </w:rPr>
              <w:t>Cucurbit</w:t>
            </w:r>
          </w:p>
        </w:tc>
        <w:tc>
          <w:tcPr>
            <w:tcW w:w="3827" w:type="dxa"/>
            <w:noWrap/>
            <w:hideMark/>
          </w:tcPr>
          <w:p w14:paraId="0F974384" w14:textId="77777777" w:rsidR="00481D90" w:rsidRPr="001F5216" w:rsidRDefault="00481D90" w:rsidP="00DF68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1F5216">
              <w:rPr>
                <w:rFonts w:ascii="Times New Roman" w:hAnsi="Times New Roman" w:cs="Times New Roman"/>
              </w:rPr>
              <w:t>CuGenDB</w:t>
            </w:r>
            <w:proofErr w:type="spellEnd"/>
          </w:p>
        </w:tc>
        <w:tc>
          <w:tcPr>
            <w:tcW w:w="4820" w:type="dxa"/>
            <w:noWrap/>
            <w:hideMark/>
          </w:tcPr>
          <w:p w14:paraId="3905E337" w14:textId="77777777" w:rsidR="00481D90" w:rsidRPr="001F5216" w:rsidRDefault="00481D90" w:rsidP="00DF68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t>http://cucurbitgenomics.org</w:t>
            </w:r>
          </w:p>
        </w:tc>
        <w:tc>
          <w:tcPr>
            <w:tcW w:w="2411" w:type="dxa"/>
          </w:tcPr>
          <w:p w14:paraId="31EA7AAA" w14:textId="77777777" w:rsidR="00481D90" w:rsidRPr="001F5216" w:rsidRDefault="00481D90" w:rsidP="00DF68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fldChar w:fldCharType="begin"/>
            </w:r>
            <w:r>
              <w:rPr>
                <w:rFonts w:ascii="Times New Roman" w:hAnsi="Times New Roman" w:cs="Times New Roman"/>
              </w:rPr>
              <w:instrText xml:space="preserve"> ADDIN ZOTERO_ITEM CSL_CITATION {"citationID":"bSER2kD4","properties":{"formattedCitation":"(Zheng et al., 2019b)","plainCitation":"(Zheng et al., 2019b)","dontUpdate":true,"noteIndex":0},"citationItems":[{"id":2070,"uris":["http://zotero.org/users/10177143/items/DTEPTSTA"],"itemData":{"id":2070,"type":"article-journal","abstract":"The Cucurbitaceae family (cucurbit) includes several economically important crops, such as melon, cucumber, watermelon, pumpkin, squash and gourds. During the past several years, genomic and genetic data have been rapidly accumulated for cucurbits. To store, mine, analyze, integrate and disseminate these large-scale datasets and to provide a central portal for the cucurbit research and breeding community, we have developed the Cucurbit Genomics Database (CuGenDB; http://cucurbitgenomics.org) using the Tripal toolkit. The database currently contains all available genome and expressed sequence tag (EST) sequences, genetic maps, and transcriptome profiles for cucurbit species, as well as sequence annotations, biochemical pathways and comparative genomic analysis results such as synteny blocks and homologous gene pairs between different cucurbit species. A set of analysis and visualization tools and user-friendly query interfaces have been implemented in the database to facilitate the usage of these large-scale data by the community. In particular, two new tools have been developed in the database, a 'SyntenyViewer' to view genome synteny between different cucurbit species and an 'RNA-Seq' module to analyze and visualize gene expression profiles. Both tools have been packed as Tripal extension modules that can be adopted in other genomics databases developed using the Tripal system.","container-title":"Nucleic Acids Research","DOI":"10.1093/nar/gky944","ISSN":"1362-4962","issue":"D1","journalAbbreviation":"Nucleic Acids Res","language":"eng","note":"PMID: 30321383\nPMCID: PMC6324010","page":"D1128-D1136","source":"PubMed","title":"Cucurbit Genomics Database (CuGenDB): a central portal for comparative and functional genomics of cucurbit crops","title-short":"Cucurbit Genomics Database (CuGenDB)","volume":"47","author":[{"family":"Zheng","given":"Yi"},{"family":"Wu","given":"Shan"},{"family":"Bai","given":"Yang"},{"family":"Sun","given":"Honghe"},{"family":"Jiao","given":"Chen"},{"family":"Guo","given":"Shaogui"},{"family":"Zhao","given":"Kun"},{"family":"Blanca","given":"Jose"},{"family":"Zhang","given":"Zhonghua"},{"family":"Huang","given":"Sanwen"},{"family":"Xu","given":"Yong"},{"family":"Weng","given":"Yiqun"},{"family":"Mazourek","given":"Michael"},{"family":"K Reddy","given":"Umesh"},{"family":"Ando","given":"Kaori"},{"family":"McCreight","given":"James D."},{"family":"Schaffer","given":"Arthur A."},{"family":"Burger","given":"Joseph"},{"family":"Tadmor","given":"Yaakov"},{"family":"Katzir","given":"Nurit"},{"family":"Tang","given":"Xuemei"},{"family":"Liu","given":"Yang"},{"family":"Giovannoni","given":"James J."},{"family":"Ling","given":"Kai-Shu"},{"family":"Wechter","given":"W. Patrick"},{"family":"Levi","given":"Amnon"},{"family":"Garcia-Mas","given":"Jordi"},{"family":"Grumet","given":"Rebecca"},{"family":"Fei","given":"Zhangjun"}],"issued":{"date-parts":[["2019",1,8]]}}}],"schema":"https://github.com/citation-style-language/schema/raw/master/csl-citation.json"} </w:instrText>
            </w:r>
            <w:r w:rsidRPr="001F5216">
              <w:rPr>
                <w:rFonts w:ascii="Times New Roman" w:hAnsi="Times New Roman" w:cs="Times New Roman"/>
              </w:rPr>
              <w:fldChar w:fldCharType="separate"/>
            </w:r>
            <w:r w:rsidRPr="001F5216">
              <w:rPr>
                <w:rFonts w:ascii="Times New Roman" w:hAnsi="Times New Roman" w:cs="Times New Roman"/>
              </w:rPr>
              <w:t>(Zheng et al., 2019)</w:t>
            </w:r>
            <w:r w:rsidRPr="001F5216">
              <w:rPr>
                <w:rFonts w:ascii="Times New Roman" w:hAnsi="Times New Roman" w:cs="Times New Roman"/>
              </w:rPr>
              <w:fldChar w:fldCharType="end"/>
            </w:r>
          </w:p>
        </w:tc>
      </w:tr>
      <w:tr w:rsidR="00481D90" w:rsidRPr="001F5216" w14:paraId="44581B18" w14:textId="77777777" w:rsidTr="00481D9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552" w:type="dxa"/>
            <w:noWrap/>
            <w:hideMark/>
          </w:tcPr>
          <w:p w14:paraId="7B20752A" w14:textId="77777777" w:rsidR="00481D90" w:rsidRPr="001F5216" w:rsidRDefault="00481D90" w:rsidP="00DF68D7">
            <w:pPr>
              <w:spacing w:line="360" w:lineRule="auto"/>
              <w:rPr>
                <w:rFonts w:ascii="Times New Roman" w:hAnsi="Times New Roman" w:cs="Times New Roman"/>
                <w:b w:val="0"/>
                <w:bCs w:val="0"/>
              </w:rPr>
            </w:pPr>
            <w:r w:rsidRPr="001F5216">
              <w:rPr>
                <w:rFonts w:ascii="Times New Roman" w:hAnsi="Times New Roman" w:cs="Times New Roman"/>
                <w:b w:val="0"/>
                <w:bCs w:val="0"/>
              </w:rPr>
              <w:t>Kiwifruit</w:t>
            </w:r>
          </w:p>
        </w:tc>
        <w:tc>
          <w:tcPr>
            <w:tcW w:w="3827" w:type="dxa"/>
            <w:noWrap/>
            <w:hideMark/>
          </w:tcPr>
          <w:p w14:paraId="273BCF29" w14:textId="77777777" w:rsidR="00481D90" w:rsidRPr="001F5216" w:rsidRDefault="00481D90" w:rsidP="00DF68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t>KGD</w:t>
            </w:r>
          </w:p>
        </w:tc>
        <w:tc>
          <w:tcPr>
            <w:tcW w:w="4820" w:type="dxa"/>
            <w:noWrap/>
            <w:hideMark/>
          </w:tcPr>
          <w:p w14:paraId="3C8717F5" w14:textId="77777777" w:rsidR="00481D90" w:rsidRPr="001F5216" w:rsidRDefault="00481D90" w:rsidP="00DF68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7" w:history="1">
              <w:r w:rsidRPr="001F5216">
                <w:rPr>
                  <w:rFonts w:ascii="Times New Roman" w:hAnsi="Times New Roman" w:cs="Times New Roman"/>
                </w:rPr>
                <w:t>http://kiwifruitgenome.org/</w:t>
              </w:r>
            </w:hyperlink>
          </w:p>
        </w:tc>
        <w:tc>
          <w:tcPr>
            <w:tcW w:w="2411" w:type="dxa"/>
          </w:tcPr>
          <w:p w14:paraId="25AEF775" w14:textId="77777777" w:rsidR="00481D90" w:rsidRPr="001F5216" w:rsidRDefault="00481D90" w:rsidP="00DF68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fldChar w:fldCharType="begin"/>
            </w:r>
            <w:r w:rsidRPr="001F5216">
              <w:rPr>
                <w:rFonts w:ascii="Times New Roman" w:hAnsi="Times New Roman" w:cs="Times New Roman"/>
              </w:rPr>
              <w:instrText xml:space="preserve"> ADDIN ZOTERO_ITEM CSL_CITATION {"citationID":"egHc6pQT","properties":{"formattedCitation":"(Yue et al., 2020)","plainCitation":"(Yue et al., 2020)","noteIndex":0},"citationItems":[{"id":2072,"uris":["http://zotero.org/users/10177143/items/NTIK2XYH"],"itemData":{"id":2072,"type":"article-journal","abstract":"Kiwifruit (Actinidia spp.) plants produce economically important fruits containing abundant, balanced phytonutrients with extraordinarily high vitamin C contents. Since the release of the first kiwifruit reference genome sequence in 2013, large volumes of genome and transcriptome data have been rapidly accumulated for a handful of kiwifruit species. To efficiently store, analyze, integrate, and disseminate these large-scale datasets to the research community, we constructed the Kiwifruit Genome Database (KGD; http://kiwifruitgenome.org/). The database currently contains all publicly available genome and gene sequences, gene annotations, biochemical pathways, transcriptome profiles derived from public RNA-Seq datasets, and comparative genomic analysis results such as syntenic blocks and homologous gene pairs between different kiwifruit genome assemblies. A set of user-friendly query interfaces, analysis tools and visualization modules have been implemented in KGD to facilitate translational and applied research in kiwifruit, which include JBrowse, a popular genome browser, and the NCBI BLAST sequence search tool. Other notable tools developed within KGD include a genome synteny viewer and tools for differential gene expression analysis as well as gene ontology (GO) term and pathway enrichment analysis.","container-title":"Horticulture Research","DOI":"10.1038/s41438-020-0338-9","ISSN":"2662-6810","journalAbbreviation":"Hortic Res","language":"eng","note":"PMID: 32821400\nPMCID: PMC7395147","page":"117","source":"PubMed","title":"Kiwifruit Genome Database (KGD): a comprehensive resource for kiwifruit genomics","title-short":"Kiwifruit Genome Database (KGD)","volume":"7","author":[{"family":"Yue","given":"Junyang"},{"family":"Liu","given":"Jiacheng"},{"family":"Tang","given":"Wei"},{"family":"Wu","given":"Ya Qing"},{"family":"Tang","given":"Xiaofeng"},{"family":"Li","given":"Wei"},{"family":"Yang","given":"Ying"},{"family":"Wang","given":"Lihuan"},{"family":"Huang","given":"Shengxiong"},{"family":"Fang","given":"Congbing"},{"family":"Zhao","given":"Kun"},{"family":"Fei","given":"Zhangjun"},{"family":"Liu","given":"Yongsheng"},{"family":"Zheng","given":"Yi"}],"issued":{"date-parts":[["2020"]]}}}],"schema":"https://github.com/citation-style-language/schema/raw/master/csl-citation.json"} </w:instrText>
            </w:r>
            <w:r w:rsidRPr="001F5216">
              <w:rPr>
                <w:rFonts w:ascii="Times New Roman" w:hAnsi="Times New Roman" w:cs="Times New Roman"/>
              </w:rPr>
              <w:fldChar w:fldCharType="separate"/>
            </w:r>
            <w:r w:rsidRPr="001F5216">
              <w:rPr>
                <w:rFonts w:ascii="Times New Roman" w:hAnsi="Times New Roman" w:cs="Times New Roman"/>
              </w:rPr>
              <w:t>(Yue et al., 2020)</w:t>
            </w:r>
            <w:r w:rsidRPr="001F5216">
              <w:rPr>
                <w:rFonts w:ascii="Times New Roman" w:hAnsi="Times New Roman" w:cs="Times New Roman"/>
              </w:rPr>
              <w:fldChar w:fldCharType="end"/>
            </w:r>
          </w:p>
        </w:tc>
      </w:tr>
      <w:tr w:rsidR="00481D90" w:rsidRPr="001F5216" w14:paraId="29C26094" w14:textId="77777777" w:rsidTr="00481D90">
        <w:trPr>
          <w:trHeight w:val="285"/>
        </w:trPr>
        <w:tc>
          <w:tcPr>
            <w:cnfStyle w:val="001000000000" w:firstRow="0" w:lastRow="0" w:firstColumn="1" w:lastColumn="0" w:oddVBand="0" w:evenVBand="0" w:oddHBand="0" w:evenHBand="0" w:firstRowFirstColumn="0" w:firstRowLastColumn="0" w:lastRowFirstColumn="0" w:lastRowLastColumn="0"/>
            <w:tcW w:w="2552" w:type="dxa"/>
            <w:noWrap/>
            <w:hideMark/>
          </w:tcPr>
          <w:p w14:paraId="03144E86" w14:textId="77777777" w:rsidR="00481D90" w:rsidRPr="001F5216" w:rsidRDefault="00481D90" w:rsidP="00DF68D7">
            <w:pPr>
              <w:spacing w:line="360" w:lineRule="auto"/>
              <w:rPr>
                <w:rFonts w:ascii="Times New Roman" w:hAnsi="Times New Roman" w:cs="Times New Roman"/>
                <w:b w:val="0"/>
                <w:bCs w:val="0"/>
              </w:rPr>
            </w:pPr>
            <w:r w:rsidRPr="001F5216">
              <w:rPr>
                <w:rFonts w:ascii="Times New Roman" w:hAnsi="Times New Roman" w:cs="Times New Roman"/>
                <w:b w:val="0"/>
                <w:bCs w:val="0"/>
              </w:rPr>
              <w:t>Sesame</w:t>
            </w:r>
          </w:p>
        </w:tc>
        <w:tc>
          <w:tcPr>
            <w:tcW w:w="3827" w:type="dxa"/>
            <w:noWrap/>
            <w:hideMark/>
          </w:tcPr>
          <w:p w14:paraId="3D152640" w14:textId="77777777" w:rsidR="00481D90" w:rsidRPr="001F5216" w:rsidRDefault="00481D90" w:rsidP="00DF68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1F5216">
              <w:rPr>
                <w:rFonts w:ascii="Times New Roman" w:hAnsi="Times New Roman" w:cs="Times New Roman"/>
              </w:rPr>
              <w:t>SesameFG</w:t>
            </w:r>
            <w:proofErr w:type="spellEnd"/>
          </w:p>
        </w:tc>
        <w:tc>
          <w:tcPr>
            <w:tcW w:w="4820" w:type="dxa"/>
            <w:noWrap/>
            <w:hideMark/>
          </w:tcPr>
          <w:p w14:paraId="6F69283C" w14:textId="77777777" w:rsidR="00481D90" w:rsidRPr="001F5216" w:rsidRDefault="00481D90" w:rsidP="00DF68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t>http://ncgr.ac.cn/SesameFG/</w:t>
            </w:r>
          </w:p>
        </w:tc>
        <w:tc>
          <w:tcPr>
            <w:tcW w:w="2411" w:type="dxa"/>
          </w:tcPr>
          <w:p w14:paraId="3039857A" w14:textId="77777777" w:rsidR="00481D90" w:rsidRPr="001F5216" w:rsidRDefault="00481D90" w:rsidP="00DF68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fldChar w:fldCharType="begin"/>
            </w:r>
            <w:r w:rsidRPr="001F5216">
              <w:rPr>
                <w:rFonts w:ascii="Times New Roman" w:hAnsi="Times New Roman" w:cs="Times New Roman"/>
              </w:rPr>
              <w:instrText xml:space="preserve"> ADDIN ZOTERO_ITEM CSL_CITATION {"citationID":"Civv1HzM","properties":{"formattedCitation":"(Wei et al., 2017)","plainCitation":"(Wei et al., 2017)","noteIndex":0},"citationItems":[{"id":2076,"uris":["http://zotero.org/users/10177143/items/SQL5WVA4"],"itemData":{"id":2076,"type":"article-journal","abstract":"Sesame (Sesamum indicum L.) has high oil content, a small diploid genome and a short growth period, making it an attractive species for genetic studies on oilseed crops. With the advancement of next-generation sequencing technology, genomics and functional genomics research of sesame has developed quickly in the last few years, and large amounts of data have been generated. However, these results are distributed in many different publications, and there is a lack of integration. To promote functional genomics research of sesame, we collected genetic information combined with comprehensive phenotypic information and integrated them in the web-based database named SesameFG. The current version of SesameFG contains phenotypic information on agronomic traits of 705 sesame accessions, de novo assembled genomes of three sesame varieties, massive numbers of identified SNPs, gene expression profiles of five tissues, gene families, candidate genes for the important agronomic traits and genomic-SSR markers. All phenotypic and genotypic information in SesameFG is available for online queries and can be downloaded freely. SesameFG provides useful search functions and data mining tools, including Genome Browser and local BLAST services. SesameFG is freely accessible at http://ncgr.ac.cn/SesameFG/. SesameFG provides valuable resources and tools for functional genomics research and the molecular breeding of sesame.","container-title":"Scientific Reports","DOI":"10.1038/s41598-017-02586-3","ISSN":"2045-2322","issue":"1","journalAbbreviation":"Sci Rep","language":"eng","note":"PMID: 28539606\nPMCID: PMC5443765","page":"2342","source":"PubMed","title":"SesameFG: an integrated database for the functional genomics of sesame","title-short":"SesameFG","volume":"7","author":[{"family":"Wei","given":"Xin"},{"family":"Gong","given":"Hao"},{"family":"Yu","given":"Jingyin"},{"family":"Liu","given":"Pan"},{"family":"Wang","given":"Linhai"},{"family":"Zhang","given":"Yanxin"},{"family":"Zhang","given":"Xiurong"}],"issued":{"date-parts":[["2017",5,24]]}}}],"schema":"https://github.com/citation-style-language/schema/raw/master/csl-citation.json"} </w:instrText>
            </w:r>
            <w:r w:rsidRPr="001F5216">
              <w:rPr>
                <w:rFonts w:ascii="Times New Roman" w:hAnsi="Times New Roman" w:cs="Times New Roman"/>
              </w:rPr>
              <w:fldChar w:fldCharType="separate"/>
            </w:r>
            <w:r w:rsidRPr="001F5216">
              <w:rPr>
                <w:rFonts w:ascii="Times New Roman" w:hAnsi="Times New Roman" w:cs="Times New Roman"/>
              </w:rPr>
              <w:t>(Wei et al., 2017)</w:t>
            </w:r>
            <w:r w:rsidRPr="001F5216">
              <w:rPr>
                <w:rFonts w:ascii="Times New Roman" w:hAnsi="Times New Roman" w:cs="Times New Roman"/>
              </w:rPr>
              <w:fldChar w:fldCharType="end"/>
            </w:r>
          </w:p>
        </w:tc>
      </w:tr>
      <w:tr w:rsidR="00481D90" w:rsidRPr="001F5216" w14:paraId="5EBFDD2A" w14:textId="77777777" w:rsidTr="00481D9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552" w:type="dxa"/>
            <w:noWrap/>
            <w:hideMark/>
          </w:tcPr>
          <w:p w14:paraId="20FFDDA4" w14:textId="77777777" w:rsidR="00481D90" w:rsidRPr="001F5216" w:rsidRDefault="00481D90" w:rsidP="00DF68D7">
            <w:pPr>
              <w:spacing w:line="360" w:lineRule="auto"/>
              <w:rPr>
                <w:rFonts w:ascii="Times New Roman" w:hAnsi="Times New Roman" w:cs="Times New Roman"/>
                <w:b w:val="0"/>
                <w:bCs w:val="0"/>
              </w:rPr>
            </w:pPr>
            <w:r w:rsidRPr="001F5216">
              <w:rPr>
                <w:rFonts w:ascii="Times New Roman" w:hAnsi="Times New Roman" w:cs="Times New Roman"/>
                <w:b w:val="0"/>
                <w:bCs w:val="0"/>
              </w:rPr>
              <w:t>Holly</w:t>
            </w:r>
          </w:p>
        </w:tc>
        <w:tc>
          <w:tcPr>
            <w:tcW w:w="3827" w:type="dxa"/>
            <w:noWrap/>
            <w:hideMark/>
          </w:tcPr>
          <w:p w14:paraId="12E6A82F" w14:textId="77777777" w:rsidR="00481D90" w:rsidRPr="001F5216" w:rsidRDefault="00481D90" w:rsidP="00DF68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1F5216">
              <w:rPr>
                <w:rFonts w:ascii="Times New Roman" w:hAnsi="Times New Roman" w:cs="Times New Roman"/>
              </w:rPr>
              <w:t>HollyGTD</w:t>
            </w:r>
            <w:proofErr w:type="spellEnd"/>
          </w:p>
        </w:tc>
        <w:tc>
          <w:tcPr>
            <w:tcW w:w="4820" w:type="dxa"/>
            <w:noWrap/>
            <w:hideMark/>
          </w:tcPr>
          <w:p w14:paraId="35CED11E" w14:textId="77777777" w:rsidR="00481D90" w:rsidRPr="001F5216" w:rsidRDefault="00481D90" w:rsidP="00DF68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8" w:history="1">
              <w:r w:rsidRPr="001F5216">
                <w:rPr>
                  <w:rFonts w:ascii="Times New Roman" w:hAnsi="Times New Roman" w:cs="Times New Roman"/>
                </w:rPr>
                <w:t>https://hollygdb.com/</w:t>
              </w:r>
            </w:hyperlink>
          </w:p>
        </w:tc>
        <w:tc>
          <w:tcPr>
            <w:tcW w:w="2411" w:type="dxa"/>
          </w:tcPr>
          <w:p w14:paraId="5A392EA9" w14:textId="77777777" w:rsidR="00481D90" w:rsidRPr="001F5216" w:rsidRDefault="00481D90" w:rsidP="00DF68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fldChar w:fldCharType="begin"/>
            </w:r>
            <w:r w:rsidRPr="001F5216">
              <w:rPr>
                <w:rFonts w:ascii="Times New Roman" w:hAnsi="Times New Roman" w:cs="Times New Roman"/>
              </w:rPr>
              <w:instrText xml:space="preserve"> ADDIN ZOTERO_ITEM CSL_CITATION {"citationID":"AsO8JJMn","properties":{"formattedCitation":"(Guo et al., 2023)","plainCitation":"(Guo et al., 2023)","noteIndex":0},"citationItems":[{"id":2079,"uris":["http://zotero.org/users/10177143/items/P2NYTZZ7"],"itemData":{"id":2079,"type":"article-journal","container-title":"Frontiers in Plant Science","DOI":"10.3389/fpls.2023.1220925","ISSN":"1664-462X","journalAbbreviation":"Front Plant Sci","language":"eng","note":"PMID: 37469783\nPMCID: PMC10352911","page":"1220925","source":"PubMed","title":"HollyGTD: an integrated database for holly (Aquifoliaceae) genome and taxonomy","title-short":"HollyGTD","volume":"14","author":[{"family":"Guo","given":"Zhonglong"},{"family":"Wei","given":"Junrong"},{"family":"Xu","given":"Zhenxiu"},{"family":"Lin","given":"Chenxue"},{"family":"Peng","given":"Ye"},{"family":"Wang","given":"Qi"},{"family":"Wang","given":"Dong"},{"family":"Yang","given":"Xiaozeng"},{"family":"Xu","given":"Ke-Wang"}],"issued":{"date-parts":[["2023"]]}}}],"schema":"https://github.com/citation-style-language/schema/raw/master/csl-citation.json"} </w:instrText>
            </w:r>
            <w:r w:rsidRPr="001F5216">
              <w:rPr>
                <w:rFonts w:ascii="Times New Roman" w:hAnsi="Times New Roman" w:cs="Times New Roman"/>
              </w:rPr>
              <w:fldChar w:fldCharType="separate"/>
            </w:r>
            <w:r w:rsidRPr="001F5216">
              <w:rPr>
                <w:rFonts w:ascii="Times New Roman" w:hAnsi="Times New Roman" w:cs="Times New Roman"/>
              </w:rPr>
              <w:t>(Guo et al., 2023)</w:t>
            </w:r>
            <w:r w:rsidRPr="001F5216">
              <w:rPr>
                <w:rFonts w:ascii="Times New Roman" w:hAnsi="Times New Roman" w:cs="Times New Roman"/>
              </w:rPr>
              <w:fldChar w:fldCharType="end"/>
            </w:r>
          </w:p>
        </w:tc>
      </w:tr>
      <w:tr w:rsidR="00481D90" w:rsidRPr="001F5216" w14:paraId="48060458" w14:textId="77777777" w:rsidTr="00481D90">
        <w:trPr>
          <w:trHeight w:val="285"/>
        </w:trPr>
        <w:tc>
          <w:tcPr>
            <w:cnfStyle w:val="001000000000" w:firstRow="0" w:lastRow="0" w:firstColumn="1" w:lastColumn="0" w:oddVBand="0" w:evenVBand="0" w:oddHBand="0" w:evenHBand="0" w:firstRowFirstColumn="0" w:firstRowLastColumn="0" w:lastRowFirstColumn="0" w:lastRowLastColumn="0"/>
            <w:tcW w:w="2552" w:type="dxa"/>
            <w:noWrap/>
            <w:hideMark/>
          </w:tcPr>
          <w:p w14:paraId="019470F3" w14:textId="77777777" w:rsidR="00481D90" w:rsidRPr="001F5216" w:rsidRDefault="00481D90" w:rsidP="00DF68D7">
            <w:pPr>
              <w:spacing w:line="360" w:lineRule="auto"/>
              <w:rPr>
                <w:rFonts w:ascii="Times New Roman" w:hAnsi="Times New Roman" w:cs="Times New Roman"/>
                <w:b w:val="0"/>
                <w:bCs w:val="0"/>
              </w:rPr>
            </w:pPr>
            <w:r w:rsidRPr="001F5216">
              <w:rPr>
                <w:rFonts w:ascii="Times New Roman" w:hAnsi="Times New Roman" w:cs="Times New Roman"/>
                <w:b w:val="0"/>
                <w:bCs w:val="0"/>
              </w:rPr>
              <w:t>Juglandaceae</w:t>
            </w:r>
          </w:p>
        </w:tc>
        <w:tc>
          <w:tcPr>
            <w:tcW w:w="3827" w:type="dxa"/>
            <w:noWrap/>
            <w:hideMark/>
          </w:tcPr>
          <w:p w14:paraId="36BDC1D7" w14:textId="77777777" w:rsidR="00481D90" w:rsidRPr="001F5216" w:rsidRDefault="00481D90" w:rsidP="00DF68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t>PJU</w:t>
            </w:r>
          </w:p>
        </w:tc>
        <w:tc>
          <w:tcPr>
            <w:tcW w:w="4820" w:type="dxa"/>
            <w:noWrap/>
            <w:hideMark/>
          </w:tcPr>
          <w:p w14:paraId="28C22B5A" w14:textId="77777777" w:rsidR="00481D90" w:rsidRPr="001F5216" w:rsidRDefault="00481D90" w:rsidP="00DF68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t>http://www.juglandaceae.net/</w:t>
            </w:r>
          </w:p>
        </w:tc>
        <w:tc>
          <w:tcPr>
            <w:tcW w:w="2411" w:type="dxa"/>
          </w:tcPr>
          <w:p w14:paraId="3C05DD42" w14:textId="6289AD94" w:rsidR="00481D90" w:rsidRPr="001F5216" w:rsidRDefault="00481D90" w:rsidP="00DF68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fldChar w:fldCharType="begin"/>
            </w:r>
            <w:r>
              <w:rPr>
                <w:rFonts w:ascii="Times New Roman" w:hAnsi="Times New Roman" w:cs="Times New Roman"/>
              </w:rPr>
              <w:instrText xml:space="preserve"> ADDIN ZOTERO_ITEM CSL_CITATION {"citationID":"6O1RLyKt","properties":{"formattedCitation":"(Guo et al., 2020b)","plainCitation":"(Guo et al., 2020b)","dontUpdate":true,"noteIndex":0},"citationItems":[{"id":2082,"uris":["http://zotero.org/users/10177143/items/YJVN6BTC"],"itemData":{"id":2082,"type":"article-journal","abstract":"Juglandaceae species are plants of great economic value and have been cultivated, domesticated, and utilized by human society for a long time. Their edible, nutrient-rich nuts and tough, durable wood have attracted the attention of botanists and breeders. With the advent of the genomics era, genome sequencing of the Juglandaceae family has been greatly accelerated, and a large amount of data has been generated. In this paper, we introduce the Portal of Juglandaceae (PJU), a tool to bring all these data together. The PJU contains genomes, gene-coding sequences, protein sequences, various types of annotation information, expression data, and miRNA data, which are configured with BLAST, JBrowse, and our self-developed synteny analysis tool. The PJU has a user-friendly and straightforward interface that performs a variety of query tasks with a few simple operations. In the future, we hope that the PJU will serve as a hub for the study of the Juglandaceae family.","container-title":"Horticulture Research","DOI":"10.1038/s41438-020-0256-x","ISSN":"2662-6810","journalAbbreviation":"Hortic Res","language":"eng","note":"PMID: 32194971\nPMCID: PMC7072074","page":"35","source":"PubMed","title":"Portal of Juglandaceae: A comprehensive platform for Juglandaceae study","title-short":"Portal of Juglandaceae","volume":"7","author":[{"family":"Guo","given":"Wenlei"},{"family":"Chen","given":"Junhao"},{"family":"Li","given":"Jian"},{"family":"Huang","given":"Jianqin"},{"family":"Wang","given":"Zhengjia"},{"family":"Lim","given":"Kean-Jin"}],"issued":{"date-parts":[["2020"]]}}}],"schema":"https://github.com/citation-style-language/schema/raw/master/csl-citation.json"} </w:instrText>
            </w:r>
            <w:r w:rsidRPr="001F5216">
              <w:rPr>
                <w:rFonts w:ascii="Times New Roman" w:hAnsi="Times New Roman" w:cs="Times New Roman"/>
              </w:rPr>
              <w:fldChar w:fldCharType="separate"/>
            </w:r>
            <w:r w:rsidRPr="001F5216">
              <w:rPr>
                <w:rFonts w:ascii="Times New Roman" w:hAnsi="Times New Roman" w:cs="Times New Roman"/>
              </w:rPr>
              <w:t>(Guo et al., 2020)</w:t>
            </w:r>
            <w:r w:rsidRPr="001F5216">
              <w:rPr>
                <w:rFonts w:ascii="Times New Roman" w:hAnsi="Times New Roman" w:cs="Times New Roman"/>
              </w:rPr>
              <w:fldChar w:fldCharType="end"/>
            </w:r>
          </w:p>
        </w:tc>
      </w:tr>
      <w:tr w:rsidR="00481D90" w:rsidRPr="001F5216" w14:paraId="55D120BB" w14:textId="77777777" w:rsidTr="00481D9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552" w:type="dxa"/>
            <w:noWrap/>
            <w:hideMark/>
          </w:tcPr>
          <w:p w14:paraId="29E175DE" w14:textId="77777777" w:rsidR="00481D90" w:rsidRPr="001F5216" w:rsidRDefault="00481D90" w:rsidP="00DF68D7">
            <w:pPr>
              <w:spacing w:line="360" w:lineRule="auto"/>
              <w:rPr>
                <w:rFonts w:ascii="Times New Roman" w:hAnsi="Times New Roman" w:cs="Times New Roman"/>
                <w:b w:val="0"/>
                <w:bCs w:val="0"/>
                <w:i/>
                <w:iCs/>
              </w:rPr>
            </w:pPr>
            <w:r w:rsidRPr="001F5216">
              <w:rPr>
                <w:rFonts w:ascii="Times New Roman" w:hAnsi="Times New Roman" w:cs="Times New Roman"/>
                <w:b w:val="0"/>
                <w:bCs w:val="0"/>
                <w:i/>
                <w:iCs/>
              </w:rPr>
              <w:t>Brassica oleracea</w:t>
            </w:r>
          </w:p>
        </w:tc>
        <w:tc>
          <w:tcPr>
            <w:tcW w:w="3827" w:type="dxa"/>
            <w:noWrap/>
            <w:hideMark/>
          </w:tcPr>
          <w:p w14:paraId="49738D94" w14:textId="77777777" w:rsidR="00481D90" w:rsidRPr="001F5216" w:rsidRDefault="00481D90" w:rsidP="00DF68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1F5216">
              <w:rPr>
                <w:rFonts w:ascii="Times New Roman" w:hAnsi="Times New Roman" w:cs="Times New Roman"/>
              </w:rPr>
              <w:t>BoGDB</w:t>
            </w:r>
            <w:proofErr w:type="spellEnd"/>
          </w:p>
        </w:tc>
        <w:tc>
          <w:tcPr>
            <w:tcW w:w="4820" w:type="dxa"/>
            <w:noWrap/>
            <w:hideMark/>
          </w:tcPr>
          <w:p w14:paraId="710B4EFD" w14:textId="77777777" w:rsidR="00481D90" w:rsidRPr="001F5216" w:rsidRDefault="00481D90" w:rsidP="00DF68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t>http://bogdb.com/</w:t>
            </w:r>
          </w:p>
        </w:tc>
        <w:tc>
          <w:tcPr>
            <w:tcW w:w="2411" w:type="dxa"/>
          </w:tcPr>
          <w:p w14:paraId="59E23326" w14:textId="54B5213A" w:rsidR="00481D90" w:rsidRPr="001F5216" w:rsidRDefault="00481D90" w:rsidP="00DF68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fldChar w:fldCharType="begin"/>
            </w:r>
            <w:r>
              <w:rPr>
                <w:rFonts w:ascii="Times New Roman" w:hAnsi="Times New Roman" w:cs="Times New Roman"/>
              </w:rPr>
              <w:instrText xml:space="preserve"> ADDIN ZOTERO_ITEM CSL_CITATION {"citationID":"x1B67mAx","properties":{"formattedCitation":"(Wang et al., 2022)","plainCitation":"(Wang et al., 2022)","noteIndex":0},"citationItems":[{"id":2085,"uris":["http://zotero.org/users/10177143/items/ZGTZKNPB"],"itemData":{"id":2085,"type":"article-journal","abstract":"Brassica oleracea is an important species due to its high economic and nutritional value. Moreover, it is an ideal model for studies of morphology and genome evolution. In the genomic era, with massive \"omics\" data being generated, a high-efficiency platform is crucial to deepen our understanding of this important species. In this study, we developed the B. oleracea Genome Database (BoGDB) to consolidate genome, transcriptome, and metabolome data of B. oleracea cultivars, providing the first cross-omics platform for B. oleracea. In order to make full use of the multi-omics data, BoGDB integrates multiple functional modules, including \"Gene Search,\" \"Heatmap,\" \"Genome Browser,\" \"Genome,\" \"Tools,\" \"Metabolic,\" and \"Variation,\" which provides a user-friendly platform for genomic and genetic research and molecular design breeding of B. oleracea crops. In addition, BoGDB will continue to collect new genomic data of B. oleracea and integrate them into BoGDB when higher-quality genomic data are released.","container-title":"Frontiers in Plant Science","DOI":"10.3389/fpls.2022.852291","ISSN":"1664-462X","journalAbbreviation":"Front Plant Sci","language":"eng","note":"PMID: 36092435\nPMCID: PMC9449717","page":"852291","source":"PubMed","title":"BoGDB: An integrative genomic database for Brassica oleracea L","title-short":"BoGDB","volume":"13","author":[{"family":"Wang","given":"Yong"},{"family":"Ji","given":"Jialei"},{"family":"Fang","given":"Zhiyuan"},{"family":"Yang","given":"Limei"},{"family":"Zhuang","given":"Mu"},{"family":"Zhang","given":"Yangyong"},{"family":"Lv","given":"Honghao"}],"issued":{"date-parts":[["2022"]]}}}],"schema":"https://github.com/citation-style-language/schema/raw/master/csl-citation.json"} </w:instrText>
            </w:r>
            <w:r w:rsidRPr="001F5216">
              <w:rPr>
                <w:rFonts w:ascii="Times New Roman" w:hAnsi="Times New Roman" w:cs="Times New Roman"/>
              </w:rPr>
              <w:fldChar w:fldCharType="separate"/>
            </w:r>
            <w:r w:rsidRPr="00481D90">
              <w:rPr>
                <w:rFonts w:ascii="Times New Roman" w:hAnsi="Times New Roman" w:cs="Times New Roman"/>
              </w:rPr>
              <w:t>(Wang et al., 2022)</w:t>
            </w:r>
            <w:r w:rsidRPr="001F5216">
              <w:rPr>
                <w:rFonts w:ascii="Times New Roman" w:hAnsi="Times New Roman" w:cs="Times New Roman"/>
              </w:rPr>
              <w:fldChar w:fldCharType="end"/>
            </w:r>
          </w:p>
        </w:tc>
      </w:tr>
      <w:tr w:rsidR="00481D90" w:rsidRPr="001F5216" w14:paraId="15DA862C" w14:textId="77777777" w:rsidTr="00481D90">
        <w:trPr>
          <w:trHeight w:val="285"/>
        </w:trPr>
        <w:tc>
          <w:tcPr>
            <w:cnfStyle w:val="001000000000" w:firstRow="0" w:lastRow="0" w:firstColumn="1" w:lastColumn="0" w:oddVBand="0" w:evenVBand="0" w:oddHBand="0" w:evenHBand="0" w:firstRowFirstColumn="0" w:firstRowLastColumn="0" w:lastRowFirstColumn="0" w:lastRowLastColumn="0"/>
            <w:tcW w:w="2552" w:type="dxa"/>
            <w:noWrap/>
            <w:hideMark/>
          </w:tcPr>
          <w:p w14:paraId="52E17D4D" w14:textId="77777777" w:rsidR="00481D90" w:rsidRPr="001F5216" w:rsidRDefault="00481D90" w:rsidP="00DF68D7">
            <w:pPr>
              <w:spacing w:line="360" w:lineRule="auto"/>
              <w:rPr>
                <w:rFonts w:ascii="Times New Roman" w:hAnsi="Times New Roman" w:cs="Times New Roman"/>
                <w:b w:val="0"/>
                <w:bCs w:val="0"/>
              </w:rPr>
            </w:pPr>
            <w:proofErr w:type="spellStart"/>
            <w:r w:rsidRPr="001F5216">
              <w:rPr>
                <w:rFonts w:ascii="Times New Roman" w:hAnsi="Times New Roman" w:cs="Times New Roman"/>
                <w:b w:val="0"/>
                <w:bCs w:val="0"/>
              </w:rPr>
              <w:t>Eschscholzia</w:t>
            </w:r>
            <w:proofErr w:type="spellEnd"/>
          </w:p>
        </w:tc>
        <w:tc>
          <w:tcPr>
            <w:tcW w:w="3827" w:type="dxa"/>
            <w:noWrap/>
            <w:hideMark/>
          </w:tcPr>
          <w:p w14:paraId="2F90C4DF" w14:textId="77777777" w:rsidR="00481D90" w:rsidRPr="001F5216" w:rsidRDefault="00481D90" w:rsidP="00DF68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1F5216">
              <w:rPr>
                <w:rFonts w:ascii="Times New Roman" w:hAnsi="Times New Roman" w:cs="Times New Roman"/>
              </w:rPr>
              <w:t>Eschscholzia</w:t>
            </w:r>
            <w:proofErr w:type="spellEnd"/>
            <w:r w:rsidRPr="001F5216">
              <w:rPr>
                <w:rFonts w:ascii="Times New Roman" w:hAnsi="Times New Roman" w:cs="Times New Roman"/>
              </w:rPr>
              <w:t xml:space="preserve"> Genome </w:t>
            </w:r>
            <w:proofErr w:type="spellStart"/>
            <w:r w:rsidRPr="001F5216">
              <w:rPr>
                <w:rFonts w:ascii="Times New Roman" w:hAnsi="Times New Roman" w:cs="Times New Roman"/>
              </w:rPr>
              <w:t>DataBase</w:t>
            </w:r>
            <w:proofErr w:type="spellEnd"/>
          </w:p>
        </w:tc>
        <w:tc>
          <w:tcPr>
            <w:tcW w:w="4820" w:type="dxa"/>
            <w:noWrap/>
            <w:hideMark/>
          </w:tcPr>
          <w:p w14:paraId="5FDD66F1" w14:textId="77777777" w:rsidR="00481D90" w:rsidRPr="001F5216" w:rsidRDefault="00481D90" w:rsidP="00DF68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t>https://eschscholzia.kazusa.or.jp/</w:t>
            </w:r>
          </w:p>
        </w:tc>
        <w:tc>
          <w:tcPr>
            <w:tcW w:w="2411" w:type="dxa"/>
          </w:tcPr>
          <w:p w14:paraId="4BC313C7" w14:textId="77777777" w:rsidR="00481D90" w:rsidRPr="001F5216" w:rsidRDefault="00481D90" w:rsidP="00DF68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fldChar w:fldCharType="begin"/>
            </w:r>
            <w:r w:rsidRPr="001F5216">
              <w:rPr>
                <w:rFonts w:ascii="Times New Roman" w:hAnsi="Times New Roman" w:cs="Times New Roman"/>
              </w:rPr>
              <w:instrText xml:space="preserve"> ADDIN ZOTERO_ITEM CSL_CITATION {"citationID":"8RIgRW5K","properties":{"formattedCitation":"(Hori et al., 2018)","plainCitation":"(Hori et al., 2018)","noteIndex":0},"citationItems":[{"id":2088,"uris":["http://zotero.org/users/10177143/items/MFHPG79Y"],"itemData":{"id":2088,"type":"article-journal","abstract":"Land plants produce specialized low molecular weight metabolites to adapt to various environmental stressors, such as UV radiation, pathogen infection, wounding and animal feeding damage. Due to the large variety of stresses, plants produce various chemicals, particularly plant species-specific alkaloids, through specialized biosynthetic pathways. In this study, using a draft genome sequence and querying known biosynthetic cytochrome P450 (P450) enzyme-encoding genes, we characterized the P450 genes involved in benzylisoquinoline alkaloid (BIA) biosynthesis in California poppy (Eschscholzia californica), as P450s are key enzymes involved in the diversification of specialized metabolism. Our in silico studies showed that all identified enzyme-encoding genes involved in BIA biosynthesis were found in the draft genome sequence of approximately 489 Mb, which covered approximately 97% of the whole genome (502 Mb). Further analyses showed that some P450 families involved in BIA biosynthesis, i.e. the CYP80, CYP82 and CYP719 families, were more enriched in the genome of E. californica than in the genome of Arabidopsis thaliana, a plant that does not produce BIAs. CYP82 family genes were highly abundant, so we measured the expression of CYP82 genes with respect to alkaloid accumulation in different plant tissues and two cell lines whose BIA production differs to estimate the functions of the genes. Further characterization revealed two highly homologous P450s (CYP82P2 and CYP82P3) that exhibited 10-hydroxylase activities with different substrate specificities. Here, we discuss the evolution of the P450 genes and the potential for further genome mining of the genes encoding the enzymes involved in BIA biosynthesis.","container-title":"Plant and Cell Physiology","DOI":"10.1093/pcp/pcx210","ISSN":"0032-0781","issue":"2","journalAbbreviation":"Plant and Cell Physiology","page":"222-233","source":"Silverchair","title":"Mining of the Uncharacterized Cytochrome P450 Genes Involved in Alkaloid Biosynthesis in California Poppy Using a Draft Genome Sequence","volume":"59","author":[{"family":"Hori","given":"Kentaro"},{"family":"Yamada","given":"Yasuyuki"},{"family":"Purwanto","given":"Ratmoyo"},{"family":"Minakuchi","given":"Yohei"},{"family":"Toyoda","given":"Atsushi"},{"family":"Hirakawa","given":"Hideki"},{"family":"Sato","given":"Fumihiko"}],"issued":{"date-parts":[["2018",2,1]]}}}],"schema":"https://github.com/citation-style-language/schema/raw/master/csl-citation.json"} </w:instrText>
            </w:r>
            <w:r w:rsidRPr="001F5216">
              <w:rPr>
                <w:rFonts w:ascii="Times New Roman" w:hAnsi="Times New Roman" w:cs="Times New Roman"/>
              </w:rPr>
              <w:fldChar w:fldCharType="separate"/>
            </w:r>
            <w:r w:rsidRPr="001F5216">
              <w:rPr>
                <w:rFonts w:ascii="Times New Roman" w:hAnsi="Times New Roman" w:cs="Times New Roman"/>
              </w:rPr>
              <w:t>(Hori et al., 2018)</w:t>
            </w:r>
            <w:r w:rsidRPr="001F5216">
              <w:rPr>
                <w:rFonts w:ascii="Times New Roman" w:hAnsi="Times New Roman" w:cs="Times New Roman"/>
              </w:rPr>
              <w:fldChar w:fldCharType="end"/>
            </w:r>
          </w:p>
        </w:tc>
      </w:tr>
      <w:tr w:rsidR="00481D90" w:rsidRPr="001F5216" w14:paraId="52C3ECAB" w14:textId="77777777" w:rsidTr="00481D9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552" w:type="dxa"/>
            <w:noWrap/>
            <w:hideMark/>
          </w:tcPr>
          <w:p w14:paraId="7B5A0765" w14:textId="77777777" w:rsidR="00481D90" w:rsidRPr="001F5216" w:rsidRDefault="00481D90" w:rsidP="00DF68D7">
            <w:pPr>
              <w:spacing w:line="360" w:lineRule="auto"/>
              <w:rPr>
                <w:rFonts w:ascii="Times New Roman" w:hAnsi="Times New Roman" w:cs="Times New Roman"/>
                <w:b w:val="0"/>
                <w:bCs w:val="0"/>
              </w:rPr>
            </w:pPr>
            <w:r w:rsidRPr="001F5216">
              <w:rPr>
                <w:rFonts w:ascii="Times New Roman" w:hAnsi="Times New Roman" w:cs="Times New Roman"/>
                <w:b w:val="0"/>
                <w:bCs w:val="0"/>
              </w:rPr>
              <w:t>Brassicaceae</w:t>
            </w:r>
          </w:p>
        </w:tc>
        <w:tc>
          <w:tcPr>
            <w:tcW w:w="3827" w:type="dxa"/>
            <w:noWrap/>
            <w:hideMark/>
          </w:tcPr>
          <w:p w14:paraId="47DA9D7C" w14:textId="77777777" w:rsidR="00481D90" w:rsidRPr="001F5216" w:rsidRDefault="00481D90" w:rsidP="00DF68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t>TBGR</w:t>
            </w:r>
          </w:p>
        </w:tc>
        <w:tc>
          <w:tcPr>
            <w:tcW w:w="4820" w:type="dxa"/>
            <w:noWrap/>
            <w:hideMark/>
          </w:tcPr>
          <w:p w14:paraId="28D87830" w14:textId="77777777" w:rsidR="00481D90" w:rsidRPr="001F5216" w:rsidRDefault="00481D90" w:rsidP="00DF68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t>http://www.tbgr.org.cn</w:t>
            </w:r>
          </w:p>
        </w:tc>
        <w:tc>
          <w:tcPr>
            <w:tcW w:w="2411" w:type="dxa"/>
          </w:tcPr>
          <w:p w14:paraId="1387909F" w14:textId="268C4290" w:rsidR="00481D90" w:rsidRPr="001F5216" w:rsidRDefault="00481D90" w:rsidP="00DF68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fldChar w:fldCharType="begin"/>
            </w:r>
            <w:r w:rsidRPr="001F5216">
              <w:rPr>
                <w:rFonts w:ascii="Times New Roman" w:hAnsi="Times New Roman" w:cs="Times New Roman"/>
              </w:rPr>
              <w:instrText xml:space="preserve"> ADDIN ZOTERO_ITEM CSL_CITATION {"citationID":"LEQRV3zC","properties":{"formattedCitation":"(Liu et al., 2022b)","plainCitation":"(Liu et al., 2022b)","noteIndex":0},"citationItems":[{"id":2091,"uris":["http://zotero.org/users/10177143/items/W9ESCGRV"],"itemData":{"id":2091,"type":"article-journal","abstract":"The Brassicaceae is an important plant family. We built a user-friendly, web-based, comparative, and functional genomic database, The Brassicaceae Genome Resource (TBGR, http://www.tbgr.org.cn), based on 82 released genomes from 27 Brassicaceae species. The TBGR database contains a large number of important functional genes, including 4,096 glucosinolate genes, 6,625 auxin genes, 13,805 flowering genes, 36,632 resistance genes, 1,939 anthocyanin genes, and 1,231 m6A genes. A total of 1,174,049 specific guide sequences for clustered regularly interspaced short palindromic repeats and 5,856,479 transposable elements were detected in Brassicaceae. TBGR also provides information on synteny, duplication, and orthologs for 27 Brassicaceae species. The TBGR database contains 1,183,851 gene annotations obtained using the TrEMBL, Swiss-Prot, Nr, GO, and Pfam databases. The BLAST, Synteny, Primer Design, Seq_fetch, and JBrowse tools are provided to help users perform comparative genomic analyses. All the genome assemblies, gene models, annotations, and bioinformatics results can be easily downloaded from the TBGR database. We plan to improve and continuously update the database with newly assembled genomes and comparative genomic studies. We expect the TBGR database to become a key resource for the study of the Brassicaceae.","container-title":"Plant Physiology","DOI":"10.1093/plphys/kiac266","ISSN":"1532-2548","issue":"1","journalAbbreviation":"Plant Physiol","language":"eng","note":"PMID: 35670735\nPMCID: PMC9434321","page":"226-237","source":"PubMed","title":"The Brassicaceae genome resource (TBGR): A comprehensive genome platform for Brassicaceae plants","title-short":"The Brassicaceae genome resource (TBGR)","volume":"190","author":[{"family":"Liu","given":"Zhuo"},{"family":"Li","given":"Nan"},{"family":"Yu","given":"Tong"},{"family":"Wang","given":"Zhiyuan"},{"family":"Wang","given":"Jiaqi"},{"family":"Ren","given":"Jun"},{"family":"He","given":"Jinghua"},{"family":"Huang","given":"Yini"},{"family":"Shi","given":"Keqian"},{"family":"Yang","given":"Qihang"},{"family":"Wu","given":"Tong"},{"family":"Lin","given":"Hao"},{"family":"Song","given":"Xiaoming"}],"issued":{"date-parts":[["2022",8,29]]}}}],"schema":"https://github.com/citation-style-language/schema/raw/master/csl-citation.json"} </w:instrText>
            </w:r>
            <w:r w:rsidRPr="001F5216">
              <w:rPr>
                <w:rFonts w:ascii="Times New Roman" w:hAnsi="Times New Roman" w:cs="Times New Roman"/>
              </w:rPr>
              <w:fldChar w:fldCharType="separate"/>
            </w:r>
            <w:r w:rsidRPr="00481D90">
              <w:rPr>
                <w:rFonts w:ascii="Times New Roman" w:hAnsi="Times New Roman" w:cs="Times New Roman"/>
              </w:rPr>
              <w:t>(Liu et al., 2022)</w:t>
            </w:r>
            <w:r w:rsidRPr="001F5216">
              <w:rPr>
                <w:rFonts w:ascii="Times New Roman" w:hAnsi="Times New Roman" w:cs="Times New Roman"/>
              </w:rPr>
              <w:fldChar w:fldCharType="end"/>
            </w:r>
          </w:p>
        </w:tc>
      </w:tr>
      <w:tr w:rsidR="00481D90" w:rsidRPr="001F5216" w14:paraId="796FC3B7" w14:textId="77777777" w:rsidTr="00481D90">
        <w:trPr>
          <w:trHeight w:val="285"/>
        </w:trPr>
        <w:tc>
          <w:tcPr>
            <w:cnfStyle w:val="001000000000" w:firstRow="0" w:lastRow="0" w:firstColumn="1" w:lastColumn="0" w:oddVBand="0" w:evenVBand="0" w:oddHBand="0" w:evenHBand="0" w:firstRowFirstColumn="0" w:firstRowLastColumn="0" w:lastRowFirstColumn="0" w:lastRowLastColumn="0"/>
            <w:tcW w:w="2552" w:type="dxa"/>
            <w:noWrap/>
            <w:hideMark/>
          </w:tcPr>
          <w:p w14:paraId="415B2BD8" w14:textId="77777777" w:rsidR="00481D90" w:rsidRPr="001F5216" w:rsidRDefault="00481D90" w:rsidP="00DF68D7">
            <w:pPr>
              <w:spacing w:line="360" w:lineRule="auto"/>
              <w:rPr>
                <w:rFonts w:ascii="Times New Roman" w:hAnsi="Times New Roman" w:cs="Times New Roman"/>
                <w:b w:val="0"/>
                <w:bCs w:val="0"/>
              </w:rPr>
            </w:pPr>
            <w:r w:rsidRPr="001F5216">
              <w:rPr>
                <w:rFonts w:ascii="Times New Roman" w:hAnsi="Times New Roman" w:cs="Times New Roman"/>
                <w:b w:val="0"/>
                <w:bCs w:val="0"/>
              </w:rPr>
              <w:t>Amaranth</w:t>
            </w:r>
          </w:p>
        </w:tc>
        <w:tc>
          <w:tcPr>
            <w:tcW w:w="3827" w:type="dxa"/>
            <w:noWrap/>
            <w:hideMark/>
          </w:tcPr>
          <w:p w14:paraId="61ADE17F" w14:textId="77777777" w:rsidR="00481D90" w:rsidRPr="001F5216" w:rsidRDefault="00481D90" w:rsidP="00DF68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t>AGRDB</w:t>
            </w:r>
          </w:p>
        </w:tc>
        <w:tc>
          <w:tcPr>
            <w:tcW w:w="4820" w:type="dxa"/>
            <w:noWrap/>
            <w:hideMark/>
          </w:tcPr>
          <w:p w14:paraId="66B0B1C8" w14:textId="77777777" w:rsidR="00481D90" w:rsidRPr="001F5216" w:rsidRDefault="00481D90" w:rsidP="00DF68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t>http://www.nbpgr.ernet.in:8080/AmaranthGRD/</w:t>
            </w:r>
          </w:p>
        </w:tc>
        <w:tc>
          <w:tcPr>
            <w:tcW w:w="2411" w:type="dxa"/>
          </w:tcPr>
          <w:p w14:paraId="23A12E09" w14:textId="77777777" w:rsidR="00481D90" w:rsidRPr="001F5216" w:rsidRDefault="00481D90" w:rsidP="00DF68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fldChar w:fldCharType="begin"/>
            </w:r>
            <w:r w:rsidRPr="001F5216">
              <w:rPr>
                <w:rFonts w:ascii="Times New Roman" w:hAnsi="Times New Roman" w:cs="Times New Roman"/>
              </w:rPr>
              <w:instrText xml:space="preserve"> ADDIN ZOTERO_ITEM CSL_CITATION {"citationID":"oAK0mEke","properties":{"formattedCitation":"(Singh et al., 2023)","plainCitation":"(Singh et al., 2023)","noteIndex":0},"citationItems":[{"id":2093,"uris":["http://zotero.org/users/10177143/items/EXND9ZVH"],"itemData":{"id":2093,"type":"article-journal","abstract":"Amaranth (Amaranthus L.) is native to Mexico and North America, where it was cultivated thousands of years ago, but now amaranth is grown worldwide. Amaranth is one of the most promising food crops with high nutritional value and belongs to the family Amaranthaceae. The high-quality genome assembly of cultivated amaranth species (A. hypochondriacus, A. cruentus) and wild/weedy species (A. tuberculatus, A. hybridus, and A. palmeri) has already been reported; therefore, we developed an Amaranth Genomic Resource Database (AGRDB) to provide access to all the genomic information such as genes, SSRs, SNPs, TFs, miRNAs, and transporters in one place. The AGRDB database contains functionally annotated gene information with their sequence details, genic as well as genomic SSRs with their three sets of primers, transcription factors classified into different families with their sequence information and annotation details, putative miRNAs with their family, sequences, and targeted gene details, transporter genes with their superfamily, trans-membrane domain details, and details of genic as well as nongenic SNPs with 3' and 5' flanking sequence information of five amaranth species. A database search can be performed using the gene ID, sequence ID, sequence motif, motif repeat, family name, annotation keyword, scaffold or chromosome numbers, etc. This resource also includes some useful tools, including JBrowse for the visualization of genes, SSRs, SNPs, and TFs on the respective amaranth genomes and BLAST search to perform a BLAST search of the user's query sequence against the amaranth genome as well as protein sequences. The AGRDB database will serve as a potential platform for genetic improvement and characterization of this futuristic crop. The AGRDB database will be accessible via the link: http://www.nbpgr.ernet.in:8080/AmaranthGRD/.","container-title":"Frontiers in Plant Science","DOI":"10.3389/fpls.2023.1203855","ISSN":"1664-462X","journalAbbreviation":"Front Plant Sci","language":"eng","note":"PMID: 37448872\nPMCID: PMC10337998","page":"1203855","source":"PubMed","title":"Amaranth Genomic Resource Database: an integrated database resource of Amaranth genes and genomics","title-short":"Amaranth Genomic Resource Database","volume":"14","author":[{"family":"Singh","given":"Akshay"},{"family":"Mahato","given":"Ajay Kumar"},{"family":"Maurya","given":"Avantika"},{"family":"Rajkumar","given":"S."},{"family":"Singh","given":"A. K."},{"family":"Bhardwaj","given":"Rakesh"},{"family":"Kaushik","given":"S. K."},{"family":"Kumar","given":"Sandeep"},{"family":"Gupta","given":"Veena"},{"family":"Singh","given":"Kuldeep"},{"family":"Singh","given":"Rakesh"}],"issued":{"date-parts":[["2023"]]}}}],"schema":"https://github.com/citation-style-language/schema/raw/master/csl-citation.json"} </w:instrText>
            </w:r>
            <w:r w:rsidRPr="001F5216">
              <w:rPr>
                <w:rFonts w:ascii="Times New Roman" w:hAnsi="Times New Roman" w:cs="Times New Roman"/>
              </w:rPr>
              <w:fldChar w:fldCharType="separate"/>
            </w:r>
            <w:r w:rsidRPr="001F5216">
              <w:rPr>
                <w:rFonts w:ascii="Times New Roman" w:hAnsi="Times New Roman" w:cs="Times New Roman"/>
              </w:rPr>
              <w:t>(Singh et al., 2023)</w:t>
            </w:r>
            <w:r w:rsidRPr="001F5216">
              <w:rPr>
                <w:rFonts w:ascii="Times New Roman" w:hAnsi="Times New Roman" w:cs="Times New Roman"/>
              </w:rPr>
              <w:fldChar w:fldCharType="end"/>
            </w:r>
          </w:p>
        </w:tc>
      </w:tr>
      <w:tr w:rsidR="00481D90" w:rsidRPr="001F5216" w14:paraId="6A2739D0" w14:textId="77777777" w:rsidTr="00481D9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552" w:type="dxa"/>
            <w:noWrap/>
            <w:hideMark/>
          </w:tcPr>
          <w:p w14:paraId="4FB44960" w14:textId="77777777" w:rsidR="00481D90" w:rsidRPr="001F5216" w:rsidRDefault="00481D90" w:rsidP="00DF68D7">
            <w:pPr>
              <w:spacing w:line="360" w:lineRule="auto"/>
              <w:rPr>
                <w:rFonts w:ascii="Times New Roman" w:hAnsi="Times New Roman" w:cs="Times New Roman"/>
                <w:b w:val="0"/>
                <w:bCs w:val="0"/>
              </w:rPr>
            </w:pPr>
            <w:r w:rsidRPr="001F5216">
              <w:rPr>
                <w:rFonts w:ascii="Times New Roman" w:hAnsi="Times New Roman" w:cs="Times New Roman"/>
                <w:b w:val="0"/>
                <w:bCs w:val="0"/>
              </w:rPr>
              <w:lastRenderedPageBreak/>
              <w:t>Passionfruit</w:t>
            </w:r>
          </w:p>
        </w:tc>
        <w:tc>
          <w:tcPr>
            <w:tcW w:w="3827" w:type="dxa"/>
            <w:noWrap/>
            <w:hideMark/>
          </w:tcPr>
          <w:p w14:paraId="526FD87E" w14:textId="77777777" w:rsidR="00481D90" w:rsidRPr="001F5216" w:rsidRDefault="00481D90" w:rsidP="00DF68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t>PGD</w:t>
            </w:r>
          </w:p>
        </w:tc>
        <w:tc>
          <w:tcPr>
            <w:tcW w:w="4820" w:type="dxa"/>
            <w:noWrap/>
            <w:hideMark/>
          </w:tcPr>
          <w:p w14:paraId="27D133D7" w14:textId="77777777" w:rsidR="00481D90" w:rsidRPr="001F5216" w:rsidRDefault="00481D90" w:rsidP="00DF68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t>http://passionfruit.com.cn.</w:t>
            </w:r>
          </w:p>
        </w:tc>
        <w:tc>
          <w:tcPr>
            <w:tcW w:w="2411" w:type="dxa"/>
          </w:tcPr>
          <w:p w14:paraId="1FBE7F52" w14:textId="77777777" w:rsidR="00481D90" w:rsidRPr="001F5216" w:rsidRDefault="00481D90" w:rsidP="00DF68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fldChar w:fldCharType="begin"/>
            </w:r>
            <w:r w:rsidRPr="001F5216">
              <w:rPr>
                <w:rFonts w:ascii="Times New Roman" w:hAnsi="Times New Roman" w:cs="Times New Roman"/>
              </w:rPr>
              <w:instrText xml:space="preserve"> ADDIN ZOTERO_ITEM CSL_CITATION {"citationID":"t863vbM4","properties":{"formattedCitation":"(Yu et al., 2024)","plainCitation":"(Yu et al., 2024)","noteIndex":0},"citationItems":[{"id":2096,"uris":["http://zotero.org/users/10177143/items/8NILUP3Y"],"itemData":{"id":2096,"type":"article-journal","abstract":"Passionfruit (Passiflora edulis) is a significant fruit crop in the commercial sector, owing to its high nutritional and medicinal value. The advent of high-throughput genomics sequencing technology has led to the publication of a vast amount of passionfruit omics data, encompassing complete genome sequences and transcriptome data under diverse stress conditions. To facilitate the efficient integration, storage, and analysis of these large-scale datasets, and to enable researchers to effectively utilize these omics data, we developed the first passionfruit genome database (PGD). The PGD platform comprises a diverse range of functional modules, including a genome browser, search function, heatmap, gene expression patterns, various tools, sequence alignment, and batch download, thereby providing a user-friendly interface. Additionally, supplementary practical tools have been developed for the PGD, such as gene family analysis tools, gene ontology (GO) terms, a pathway enrichment analysis, and other data analysis and mining tools, which enhance the data's utilization value. By leveraging the database's robust scalability, the intention is to continue to collect and integrate passionfruit omics data in the PGD, providing comprehensive and in-depth support for passionfruit research. The PGD is freely accessible via http://passionfruit.com.cn .","container-title":"BMC genomics","DOI":"10.1186/s12864-024-10069-9","ISSN":"1471-2164","issue":"1","journalAbbreviation":"BMC Genomics","language":"eng","note":"PMID: 38331722\nPMCID: PMC10851451","page":"157","source":"PubMed","title":"Passionfruit Genomic Database (PGD): a comprehensive resource for passionfruit genomics","title-short":"Passionfruit Genomic Database (PGD)","volume":"25","author":[{"family":"Yu","given":"Chaowei"},{"family":"Wang","given":"Peng"},{"family":"Zhang","given":"Shengjie"},{"family":"Liu","given":"Jindian"},{"family":"Cheng","given":"Yingyin"},{"family":"Zhang","given":"Songbai"},{"family":"Wu","given":"Zujian"}],"issued":{"date-parts":[["2024",2,8]]}}}],"schema":"https://github.com/citation-style-language/schema/raw/master/csl-citation.json"} </w:instrText>
            </w:r>
            <w:r w:rsidRPr="001F5216">
              <w:rPr>
                <w:rFonts w:ascii="Times New Roman" w:hAnsi="Times New Roman" w:cs="Times New Roman"/>
              </w:rPr>
              <w:fldChar w:fldCharType="separate"/>
            </w:r>
            <w:r w:rsidRPr="001F5216">
              <w:rPr>
                <w:rFonts w:ascii="Times New Roman" w:hAnsi="Times New Roman" w:cs="Times New Roman"/>
              </w:rPr>
              <w:t>(Yu et al., 2024)</w:t>
            </w:r>
            <w:r w:rsidRPr="001F5216">
              <w:rPr>
                <w:rFonts w:ascii="Times New Roman" w:hAnsi="Times New Roman" w:cs="Times New Roman"/>
              </w:rPr>
              <w:fldChar w:fldCharType="end"/>
            </w:r>
          </w:p>
        </w:tc>
      </w:tr>
      <w:tr w:rsidR="00481D90" w:rsidRPr="001F5216" w14:paraId="5E42B6D5" w14:textId="77777777" w:rsidTr="00481D90">
        <w:trPr>
          <w:trHeight w:val="285"/>
        </w:trPr>
        <w:tc>
          <w:tcPr>
            <w:cnfStyle w:val="001000000000" w:firstRow="0" w:lastRow="0" w:firstColumn="1" w:lastColumn="0" w:oddVBand="0" w:evenVBand="0" w:oddHBand="0" w:evenHBand="0" w:firstRowFirstColumn="0" w:firstRowLastColumn="0" w:lastRowFirstColumn="0" w:lastRowLastColumn="0"/>
            <w:tcW w:w="2552" w:type="dxa"/>
            <w:noWrap/>
            <w:hideMark/>
          </w:tcPr>
          <w:p w14:paraId="7DE1D645" w14:textId="77777777" w:rsidR="00481D90" w:rsidRPr="001F5216" w:rsidRDefault="00481D90" w:rsidP="00DF68D7">
            <w:pPr>
              <w:spacing w:line="360" w:lineRule="auto"/>
              <w:rPr>
                <w:rFonts w:ascii="Times New Roman" w:hAnsi="Times New Roman" w:cs="Times New Roman"/>
                <w:b w:val="0"/>
                <w:bCs w:val="0"/>
              </w:rPr>
            </w:pPr>
            <w:r w:rsidRPr="001F5216">
              <w:rPr>
                <w:rFonts w:ascii="Times New Roman" w:hAnsi="Times New Roman" w:cs="Times New Roman"/>
                <w:b w:val="0"/>
                <w:bCs w:val="0"/>
              </w:rPr>
              <w:t>Pitaya</w:t>
            </w:r>
          </w:p>
        </w:tc>
        <w:tc>
          <w:tcPr>
            <w:tcW w:w="3827" w:type="dxa"/>
            <w:noWrap/>
            <w:hideMark/>
          </w:tcPr>
          <w:p w14:paraId="5BE622FB" w14:textId="77777777" w:rsidR="00481D90" w:rsidRPr="001F5216" w:rsidRDefault="00481D90" w:rsidP="00DF68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t>PGMD</w:t>
            </w:r>
          </w:p>
        </w:tc>
        <w:tc>
          <w:tcPr>
            <w:tcW w:w="4820" w:type="dxa"/>
            <w:noWrap/>
            <w:hideMark/>
          </w:tcPr>
          <w:p w14:paraId="26D8D239" w14:textId="77777777" w:rsidR="00481D90" w:rsidRPr="001F5216" w:rsidRDefault="00481D90" w:rsidP="00DF68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t>http://pitayagenomic.com/</w:t>
            </w:r>
          </w:p>
        </w:tc>
        <w:tc>
          <w:tcPr>
            <w:tcW w:w="2411" w:type="dxa"/>
          </w:tcPr>
          <w:p w14:paraId="6705A2C8" w14:textId="77777777" w:rsidR="00481D90" w:rsidRPr="001F5216" w:rsidRDefault="00481D90" w:rsidP="00DF68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fldChar w:fldCharType="begin"/>
            </w:r>
            <w:r>
              <w:rPr>
                <w:rFonts w:ascii="Times New Roman" w:hAnsi="Times New Roman" w:cs="Times New Roman"/>
              </w:rPr>
              <w:instrText xml:space="preserve"> ADDIN ZOTERO_ITEM CSL_CITATION {"citationID":"zN6LqHRJ","properties":{"formattedCitation":"(Chen et al., 2022a)","plainCitation":"(Chen et al., 2022a)","dontUpdate":true,"noteIndex":0},"citationItems":[{"id":2099,"uris":["http://zotero.org/users/10177143/items/UBXJF2JR"],"itemData":{"id":2099,"type":"article-journal","abstract":"Pitaya (Selenicereus) is a kind of novel fruit with a delicious taste and superior horticulture ornamental value. The potential economic impact of the pitaya lies in its diverse uses not only as agricultural produce and processed foods but also in industrial and medicinal products. It is also an excellent plant material for basic and applied biological research. A comprehensive database of pitaya would facilitate studies of pitaya and the other Cactaceae plant species. Here, we constructed pitaya genome and multiomics database, which is a collection of the most updated and high-quality pitaya genomic assemblies. The database contains various information such as genomic variation, gene expression, miRNA profiles, metabolite and proteomic data from various tissues and fruit developmental stages of different pitaya cultivars. In PGMD, we also uploaded videos on the flowering process and planting tutorials for practical usage of pitaya. Overall, these valuable data provided in the PGMD will significantly facilitate future studies on population genetics, molecular breeding and function research of pitaya.","container-title":"Genes","DOI":"10.3390/genes13050745","ISSN":"2073-4425","issue":"5","journalAbbreviation":"Genes (Basel)","language":"eng","note":"PMID: 35627130\nPMCID: PMC9140478","page":"745","source":"PubMed","title":"Pitaya Genome and Multiomics Database (PGMD): A Comprehensive and Integrative Resource of Selenicereus undatus","title-short":"Pitaya Genome and Multiomics Database (PGMD)","volume":"13","author":[{"family":"Chen","given":"Canbin"},{"family":"Li","given":"Fangping"},{"family":"Xie","given":"Fangfang"},{"family":"Chen","given":"Jiaxuan"},{"family":"Hua","given":"Qingzhu"},{"family":"Chen","given":"Jianye"},{"family":"Wu","given":"Zhijiang"},{"family":"Zhang","given":"Zhike"},{"family":"Zhang","given":"Rong"},{"family":"Zhao","given":"Jietang"},{"family":"Hu","given":"Guibing"},{"family":"Qin","given":"Yonghua"}],"issued":{"date-parts":[["2022",4,24]]}}}],"schema":"https://github.com/citation-style-language/schema/raw/master/csl-citation.json"} </w:instrText>
            </w:r>
            <w:r w:rsidRPr="001F5216">
              <w:rPr>
                <w:rFonts w:ascii="Times New Roman" w:hAnsi="Times New Roman" w:cs="Times New Roman"/>
              </w:rPr>
              <w:fldChar w:fldCharType="separate"/>
            </w:r>
            <w:r w:rsidRPr="001F5216">
              <w:rPr>
                <w:rFonts w:ascii="Times New Roman" w:hAnsi="Times New Roman" w:cs="Times New Roman"/>
              </w:rPr>
              <w:t>(Chen et al., 2022)</w:t>
            </w:r>
            <w:r w:rsidRPr="001F5216">
              <w:rPr>
                <w:rFonts w:ascii="Times New Roman" w:hAnsi="Times New Roman" w:cs="Times New Roman"/>
              </w:rPr>
              <w:fldChar w:fldCharType="end"/>
            </w:r>
          </w:p>
        </w:tc>
      </w:tr>
      <w:tr w:rsidR="00481D90" w:rsidRPr="001F5216" w14:paraId="1C34FBAC" w14:textId="77777777" w:rsidTr="00481D9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552" w:type="dxa"/>
            <w:noWrap/>
            <w:hideMark/>
          </w:tcPr>
          <w:p w14:paraId="406D03F6" w14:textId="77777777" w:rsidR="00481D90" w:rsidRPr="001F5216" w:rsidRDefault="00481D90" w:rsidP="00DF68D7">
            <w:pPr>
              <w:spacing w:line="360" w:lineRule="auto"/>
              <w:rPr>
                <w:rFonts w:ascii="Times New Roman" w:hAnsi="Times New Roman" w:cs="Times New Roman"/>
                <w:b w:val="0"/>
                <w:bCs w:val="0"/>
              </w:rPr>
            </w:pPr>
            <w:r w:rsidRPr="001F5216">
              <w:rPr>
                <w:rFonts w:ascii="Times New Roman" w:hAnsi="Times New Roman" w:cs="Times New Roman"/>
                <w:b w:val="0"/>
                <w:bCs w:val="0"/>
              </w:rPr>
              <w:t>Cacao</w:t>
            </w:r>
          </w:p>
        </w:tc>
        <w:tc>
          <w:tcPr>
            <w:tcW w:w="3827" w:type="dxa"/>
            <w:noWrap/>
            <w:hideMark/>
          </w:tcPr>
          <w:p w14:paraId="313DD480" w14:textId="77777777" w:rsidR="00481D90" w:rsidRPr="001F5216" w:rsidRDefault="00481D90" w:rsidP="00DF68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t>Cacao Genome Database</w:t>
            </w:r>
          </w:p>
        </w:tc>
        <w:tc>
          <w:tcPr>
            <w:tcW w:w="4820" w:type="dxa"/>
            <w:noWrap/>
            <w:hideMark/>
          </w:tcPr>
          <w:p w14:paraId="2C0E0E10" w14:textId="77777777" w:rsidR="00481D90" w:rsidRPr="001F5216" w:rsidRDefault="00481D90" w:rsidP="00DF68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t>https://www.cacaogenomedb.org/</w:t>
            </w:r>
          </w:p>
        </w:tc>
        <w:tc>
          <w:tcPr>
            <w:tcW w:w="2411" w:type="dxa"/>
          </w:tcPr>
          <w:p w14:paraId="323E544E" w14:textId="77777777" w:rsidR="00481D90" w:rsidRPr="001F5216" w:rsidRDefault="00481D90" w:rsidP="00DF68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fldChar w:fldCharType="begin"/>
            </w:r>
            <w:r w:rsidRPr="001F5216">
              <w:rPr>
                <w:rFonts w:ascii="Times New Roman" w:hAnsi="Times New Roman" w:cs="Times New Roman"/>
              </w:rPr>
              <w:instrText xml:space="preserve"> ADDIN ZOTERO_ITEM CSL_CITATION {"citationID":"3Rio78Ba","properties":{"formattedCitation":"(Ficklin et al., 2011)","plainCitation":"(Ficklin et al., 2011)","noteIndex":0},"citationItems":[{"id":2103,"uris":["http://zotero.org/users/10177143/items/NA4PAGSQ"],"itemData":{"id":2103,"type":"article-journal","abstract":"As the availability, affordability and magnitude of genomics and genetics research increases so does the need to provide online access to resulting data and analyses. Availability of a tailored online database is the desire for many investigators or research communities; however, managing the Information Technology infrastructure needed to create such a database can be an undesired distraction from primary research or potentially cost prohibitive. Tripal provides simplified site development by merging the power of Drupal, a popular web Content Management System with that of Chado, a community-derived database schema for storage of genomic, genetic and other related biological data. Tripal provides an interface that extends the content management features of Drupal to the data housed in Chado. Furthermore, Tripal provides a web-based Chado installer, genomic data loaders, web-based editing of data for organisms, genomic features, biological libraries, controlled vocabularies and stock collections. Also available are Tripal extensions that support loading and visualizations of NCBI BLAST, InterPro, Kyoto Encyclopedia of Genes and Genomes and Gene Ontology analyses, as well as an extension that provides integration of Tripal with GBrowse, a popular GMOD tool. An Application Programming Interface is available to allow creation of custom extensions by site developers, and the look-and-feel of the site is completely customizable through Drupal-based PHP template files. Addition of non-biological content and user-management is afforded through Drupal. Tripal is an open source and freely available software package found at http://tripal.sourceforge.net.","container-title":"Database: The Journal of Biological Databases and Curation","DOI":"10.1093/database/bar044","ISSN":"1758-0463","journalAbbreviation":"Database (Oxford)","language":"eng","note":"PMID: 21959868\nPMCID: PMC3263599","page":"bar044","source":"PubMed","title":"Tripal: a construction toolkit for online genome databases","title-short":"Tripal","volume":"2011","author":[{"family":"Ficklin","given":"Stephen P."},{"family":"Sanderson","given":"Lacey-Anne"},{"family":"Cheng","given":"Chun-Huai"},{"family":"Staton","given":"Margaret E."},{"family":"Lee","given":"Taein"},{"family":"Cho","given":"Il-Hyung"},{"family":"Jung","given":"Sook"},{"family":"Bett","given":"Kirstin E."},{"family":"Main","given":"Doreen"}],"issued":{"date-parts":[["2011"]]}}}],"schema":"https://github.com/citation-style-language/schema/raw/master/csl-citation.json"} </w:instrText>
            </w:r>
            <w:r w:rsidRPr="001F5216">
              <w:rPr>
                <w:rFonts w:ascii="Times New Roman" w:hAnsi="Times New Roman" w:cs="Times New Roman"/>
              </w:rPr>
              <w:fldChar w:fldCharType="separate"/>
            </w:r>
            <w:r w:rsidRPr="001F5216">
              <w:rPr>
                <w:rFonts w:ascii="Times New Roman" w:hAnsi="Times New Roman" w:cs="Times New Roman"/>
              </w:rPr>
              <w:t>(Ficklin et al., 2011)</w:t>
            </w:r>
            <w:r w:rsidRPr="001F5216">
              <w:rPr>
                <w:rFonts w:ascii="Times New Roman" w:hAnsi="Times New Roman" w:cs="Times New Roman"/>
              </w:rPr>
              <w:fldChar w:fldCharType="end"/>
            </w:r>
          </w:p>
        </w:tc>
      </w:tr>
      <w:tr w:rsidR="00481D90" w:rsidRPr="001F5216" w14:paraId="25CE92C7" w14:textId="77777777" w:rsidTr="00481D90">
        <w:trPr>
          <w:trHeight w:val="285"/>
        </w:trPr>
        <w:tc>
          <w:tcPr>
            <w:cnfStyle w:val="001000000000" w:firstRow="0" w:lastRow="0" w:firstColumn="1" w:lastColumn="0" w:oddVBand="0" w:evenVBand="0" w:oddHBand="0" w:evenHBand="0" w:firstRowFirstColumn="0" w:firstRowLastColumn="0" w:lastRowFirstColumn="0" w:lastRowLastColumn="0"/>
            <w:tcW w:w="2552" w:type="dxa"/>
            <w:noWrap/>
            <w:hideMark/>
          </w:tcPr>
          <w:p w14:paraId="37A7A5F7" w14:textId="77777777" w:rsidR="00481D90" w:rsidRPr="001F5216" w:rsidRDefault="00481D90" w:rsidP="00DF68D7">
            <w:pPr>
              <w:spacing w:line="360" w:lineRule="auto"/>
              <w:rPr>
                <w:rFonts w:ascii="Times New Roman" w:hAnsi="Times New Roman" w:cs="Times New Roman"/>
                <w:b w:val="0"/>
                <w:bCs w:val="0"/>
              </w:rPr>
            </w:pPr>
            <w:proofErr w:type="spellStart"/>
            <w:r w:rsidRPr="001F5216">
              <w:rPr>
                <w:rFonts w:ascii="Times New Roman" w:hAnsi="Times New Roman" w:cs="Times New Roman"/>
                <w:b w:val="0"/>
                <w:bCs w:val="0"/>
              </w:rPr>
              <w:t>Malvaceae</w:t>
            </w:r>
            <w:proofErr w:type="spellEnd"/>
          </w:p>
        </w:tc>
        <w:tc>
          <w:tcPr>
            <w:tcW w:w="3827" w:type="dxa"/>
            <w:noWrap/>
            <w:hideMark/>
          </w:tcPr>
          <w:p w14:paraId="3596BC37" w14:textId="77777777" w:rsidR="00481D90" w:rsidRPr="001F5216" w:rsidRDefault="00481D90" w:rsidP="00DF68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1F5216">
              <w:rPr>
                <w:rFonts w:ascii="Times New Roman" w:hAnsi="Times New Roman" w:cs="Times New Roman"/>
              </w:rPr>
              <w:t>MaGenDB</w:t>
            </w:r>
            <w:proofErr w:type="spellEnd"/>
          </w:p>
        </w:tc>
        <w:tc>
          <w:tcPr>
            <w:tcW w:w="4820" w:type="dxa"/>
            <w:noWrap/>
            <w:hideMark/>
          </w:tcPr>
          <w:p w14:paraId="72BF4865" w14:textId="77777777" w:rsidR="00481D90" w:rsidRPr="001F5216" w:rsidRDefault="00481D90" w:rsidP="00DF68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t>http://magen.whu.edu.cn/magendb/</w:t>
            </w:r>
          </w:p>
        </w:tc>
        <w:tc>
          <w:tcPr>
            <w:tcW w:w="2411" w:type="dxa"/>
          </w:tcPr>
          <w:p w14:paraId="2F49304C" w14:textId="77777777" w:rsidR="00481D90" w:rsidRPr="001F5216" w:rsidRDefault="00481D90" w:rsidP="00DF68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fldChar w:fldCharType="begin"/>
            </w:r>
            <w:r w:rsidRPr="001F5216">
              <w:rPr>
                <w:rFonts w:ascii="Times New Roman" w:hAnsi="Times New Roman" w:cs="Times New Roman"/>
              </w:rPr>
              <w:instrText xml:space="preserve"> ADDIN ZOTERO_ITEM CSL_CITATION {"citationID":"BBjjKLi9","properties":{"formattedCitation":"(Wang et al., 2020)","plainCitation":"(Wang et al., 2020)","noteIndex":0},"citationItems":[{"id":2105,"uris":["http://zotero.org/users/10177143/items/8LRBRS3I"],"itemData":{"id":2105,"type":"article-journal","abstract":"Malvaceae is a family of flowering plants containing many economically important plant species including cotton, cacao and durian. Recently, the genomes of several Malvaceae species have been decoded, and many omics data were generated for individual species. However, no integrative database of multiple species, enabling users to jointly compare and analyse relevant data, is available for Malvaceae. Thus, we developed a user-friendly database named MaGenDB (http://magen.whu.edu.cn) as a functional genomics hub for the plant community. We collected the genomes of 13 Malvaceae species, and comprehensively annotated genes from different perspectives including functional RNA/protein element, gene ontology, KEGG orthology, and gene family. We processed 374 sets of diverse omics data with the ENCODE pipelines and integrated them into a customised genome browser, and designed multiple dynamic charts to present gene/RNA/protein-level knowledge such as dynamic expression profiles and functional elements. We also implemented a smart search system for efficiently mining genes. In addition, we constructed a functional comparison system to help comparative analysis between genes on multiple features in one species or across closely related species. This database and associated tools will allow users to quickly retrieve large-scale functional information for biological discovery.","container-title":"Nucleic Acids Research","DOI":"10.1093/nar/gkz953","ISSN":"1362-4962","issue":"D1","journalAbbreviation":"Nucleic Acids Res","language":"eng","note":"PMID: 31665439\nPMCID: PMC7145696","page":"D1076-D1084","source":"PubMed","title":"MaGenDB: a functional genomics hub for Malvaceae plants","title-short":"MaGenDB","volume":"48","author":[{"family":"Wang","given":"Dehe"},{"family":"Fan","given":"Weiliang"},{"family":"Guo","given":"Xiaolong"},{"family":"Wu","given":"Kai"},{"family":"Zhou","given":"Siyu"},{"family":"Chen","given":"Zonggui"},{"family":"Li","given":"Danyang"},{"family":"Wang","given":"Kun"},{"family":"Zhu","given":"Yuxian"},{"family":"Zhou","given":"Yu"}],"issued":{"date-parts":[["2020",1,8]]}}}],"schema":"https://github.com/citation-style-language/schema/raw/master/csl-citation.json"} </w:instrText>
            </w:r>
            <w:r w:rsidRPr="001F5216">
              <w:rPr>
                <w:rFonts w:ascii="Times New Roman" w:hAnsi="Times New Roman" w:cs="Times New Roman"/>
              </w:rPr>
              <w:fldChar w:fldCharType="separate"/>
            </w:r>
            <w:r w:rsidRPr="001F5216">
              <w:rPr>
                <w:rFonts w:ascii="Times New Roman" w:hAnsi="Times New Roman" w:cs="Times New Roman"/>
              </w:rPr>
              <w:t>(Wang et al., 2020)</w:t>
            </w:r>
            <w:r w:rsidRPr="001F5216">
              <w:rPr>
                <w:rFonts w:ascii="Times New Roman" w:hAnsi="Times New Roman" w:cs="Times New Roman"/>
              </w:rPr>
              <w:fldChar w:fldCharType="end"/>
            </w:r>
          </w:p>
        </w:tc>
      </w:tr>
      <w:tr w:rsidR="00481D90" w:rsidRPr="001F5216" w14:paraId="0FBFBDFE" w14:textId="77777777" w:rsidTr="00481D9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552" w:type="dxa"/>
            <w:noWrap/>
            <w:hideMark/>
          </w:tcPr>
          <w:p w14:paraId="00E1947E" w14:textId="77777777" w:rsidR="00481D90" w:rsidRPr="001F5216" w:rsidRDefault="00481D90" w:rsidP="00DF68D7">
            <w:pPr>
              <w:spacing w:line="360" w:lineRule="auto"/>
              <w:rPr>
                <w:rFonts w:ascii="Times New Roman" w:hAnsi="Times New Roman" w:cs="Times New Roman"/>
                <w:b w:val="0"/>
                <w:bCs w:val="0"/>
              </w:rPr>
            </w:pPr>
            <w:proofErr w:type="spellStart"/>
            <w:r w:rsidRPr="001F5216">
              <w:rPr>
                <w:rFonts w:ascii="Times New Roman" w:hAnsi="Times New Roman" w:cs="Times New Roman"/>
                <w:b w:val="0"/>
                <w:bCs w:val="0"/>
              </w:rPr>
              <w:t>Euphorbiaceae</w:t>
            </w:r>
            <w:proofErr w:type="spellEnd"/>
          </w:p>
        </w:tc>
        <w:tc>
          <w:tcPr>
            <w:tcW w:w="3827" w:type="dxa"/>
            <w:noWrap/>
            <w:hideMark/>
          </w:tcPr>
          <w:p w14:paraId="690A6217" w14:textId="77777777" w:rsidR="00481D90" w:rsidRPr="001F5216" w:rsidRDefault="00481D90" w:rsidP="00DF68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1F5216">
              <w:rPr>
                <w:rFonts w:ascii="Times New Roman" w:hAnsi="Times New Roman" w:cs="Times New Roman"/>
              </w:rPr>
              <w:t>EupDB</w:t>
            </w:r>
            <w:proofErr w:type="spellEnd"/>
          </w:p>
        </w:tc>
        <w:tc>
          <w:tcPr>
            <w:tcW w:w="4820" w:type="dxa"/>
            <w:noWrap/>
            <w:hideMark/>
          </w:tcPr>
          <w:p w14:paraId="4E61EEA9" w14:textId="77777777" w:rsidR="00481D90" w:rsidRPr="001F5216" w:rsidRDefault="00481D90" w:rsidP="00DF68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t>http://eupdb.liu-lab.com/</w:t>
            </w:r>
          </w:p>
        </w:tc>
        <w:tc>
          <w:tcPr>
            <w:tcW w:w="2411" w:type="dxa"/>
          </w:tcPr>
          <w:p w14:paraId="1E0DBAB0" w14:textId="77777777" w:rsidR="00481D90" w:rsidRPr="001F5216" w:rsidRDefault="00481D90" w:rsidP="00DF68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fldChar w:fldCharType="begin"/>
            </w:r>
            <w:r w:rsidRPr="001F5216">
              <w:rPr>
                <w:rFonts w:ascii="Times New Roman" w:hAnsi="Times New Roman" w:cs="Times New Roman"/>
              </w:rPr>
              <w:instrText xml:space="preserve"> ADDIN ZOTERO_ITEM CSL_CITATION {"citationID":"uCrhSfq1","properties":{"formattedCitation":"(Liu et al., 2024)","plainCitation":"(Liu et al., 2024)","noteIndex":0},"citationItems":[{"id":2107,"uris":["http://zotero.org/users/10177143/items/3F7BBK4W"],"itemData":{"id":2107,"type":"article-journal","container-title":"Plant Communications","DOI":"10.1016/j.xplc.2023.100683","ISSN":"2590-3462","issue":"1","journalAbbreviation":"Plant Commun","language":"eng","note":"PMID: 37671605\nPMCID: PMC10811364","page":"100683","source":"PubMed","title":"EupDB: An integrative and comprehensive functional genomics data hub for Euphorbiaceae plants","title-short":"EupDB","volume":"5","author":[{"family":"Liu","given":"Jiazhi"},{"family":"Li","given":"Yan"},{"family":"Li","given":"Jing"},{"family":"Chen","given":"Wen"},{"family":"Pan","given":"Bangzhen"},{"family":"Liu","given":"Aizhong"},{"family":"Xu","given":"Zeng-Fu"},{"family":"Xu","given":"Wei"},{"family":"Liu","given":"Changning"}],"issued":{"date-parts":[["2024",1,8]]}}}],"schema":"https://github.com/citation-style-language/schema/raw/master/csl-citation.json"} </w:instrText>
            </w:r>
            <w:r w:rsidRPr="001F5216">
              <w:rPr>
                <w:rFonts w:ascii="Times New Roman" w:hAnsi="Times New Roman" w:cs="Times New Roman"/>
              </w:rPr>
              <w:fldChar w:fldCharType="separate"/>
            </w:r>
            <w:r w:rsidRPr="001F5216">
              <w:rPr>
                <w:rFonts w:ascii="Times New Roman" w:hAnsi="Times New Roman" w:cs="Times New Roman"/>
              </w:rPr>
              <w:t>(Liu et al., 2024)</w:t>
            </w:r>
            <w:r w:rsidRPr="001F5216">
              <w:rPr>
                <w:rFonts w:ascii="Times New Roman" w:hAnsi="Times New Roman" w:cs="Times New Roman"/>
              </w:rPr>
              <w:fldChar w:fldCharType="end"/>
            </w:r>
          </w:p>
        </w:tc>
      </w:tr>
      <w:tr w:rsidR="00481D90" w:rsidRPr="001F5216" w14:paraId="4A53A973" w14:textId="77777777" w:rsidTr="00481D90">
        <w:trPr>
          <w:trHeight w:val="285"/>
        </w:trPr>
        <w:tc>
          <w:tcPr>
            <w:cnfStyle w:val="001000000000" w:firstRow="0" w:lastRow="0" w:firstColumn="1" w:lastColumn="0" w:oddVBand="0" w:evenVBand="0" w:oddHBand="0" w:evenHBand="0" w:firstRowFirstColumn="0" w:firstRowLastColumn="0" w:lastRowFirstColumn="0" w:lastRowLastColumn="0"/>
            <w:tcW w:w="2552" w:type="dxa"/>
            <w:noWrap/>
            <w:hideMark/>
          </w:tcPr>
          <w:p w14:paraId="49E87AC3" w14:textId="77777777" w:rsidR="00481D90" w:rsidRPr="001F5216" w:rsidRDefault="00481D90" w:rsidP="00DF68D7">
            <w:pPr>
              <w:spacing w:line="360" w:lineRule="auto"/>
              <w:rPr>
                <w:rFonts w:ascii="Times New Roman" w:hAnsi="Times New Roman" w:cs="Times New Roman"/>
                <w:b w:val="0"/>
                <w:bCs w:val="0"/>
              </w:rPr>
            </w:pPr>
            <w:r w:rsidRPr="001F5216">
              <w:rPr>
                <w:rFonts w:ascii="Times New Roman" w:hAnsi="Times New Roman" w:cs="Times New Roman"/>
                <w:b w:val="0"/>
                <w:bCs w:val="0"/>
              </w:rPr>
              <w:t>mulberry</w:t>
            </w:r>
          </w:p>
        </w:tc>
        <w:tc>
          <w:tcPr>
            <w:tcW w:w="3827" w:type="dxa"/>
            <w:noWrap/>
            <w:hideMark/>
          </w:tcPr>
          <w:p w14:paraId="76BA5B3C" w14:textId="77777777" w:rsidR="00481D90" w:rsidRPr="001F5216" w:rsidRDefault="00481D90" w:rsidP="00DF68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1F5216">
              <w:rPr>
                <w:rFonts w:ascii="Times New Roman" w:hAnsi="Times New Roman" w:cs="Times New Roman"/>
              </w:rPr>
              <w:t>MorusDB</w:t>
            </w:r>
            <w:proofErr w:type="spellEnd"/>
          </w:p>
        </w:tc>
        <w:tc>
          <w:tcPr>
            <w:tcW w:w="4820" w:type="dxa"/>
            <w:noWrap/>
            <w:hideMark/>
          </w:tcPr>
          <w:p w14:paraId="664B092D" w14:textId="77777777" w:rsidR="00481D90" w:rsidRPr="001F5216" w:rsidRDefault="00481D90" w:rsidP="00DF68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t>http://morus.swu.edu.cn/morusdb/</w:t>
            </w:r>
          </w:p>
        </w:tc>
        <w:tc>
          <w:tcPr>
            <w:tcW w:w="2411" w:type="dxa"/>
          </w:tcPr>
          <w:p w14:paraId="67ABF144" w14:textId="77777777" w:rsidR="00481D90" w:rsidRPr="001F5216" w:rsidRDefault="00481D90" w:rsidP="00DF68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fldChar w:fldCharType="begin"/>
            </w:r>
            <w:r w:rsidRPr="001F5216">
              <w:rPr>
                <w:rFonts w:ascii="Times New Roman" w:hAnsi="Times New Roman" w:cs="Times New Roman"/>
              </w:rPr>
              <w:instrText xml:space="preserve"> ADDIN ZOTERO_ITEM CSL_CITATION {"citationID":"rUhgpwfo","properties":{"formattedCitation":"(Li et al., 2014)","plainCitation":"(Li et al., 2014)","noteIndex":0},"citationItems":[{"id":2112,"uris":["http://zotero.org/users/10177143/items/WSHVD3XZ"],"itemData":{"id":2112,"type":"article-journal","abstract":"Mulberry is an important cultivated plant that has received the attention of biologists interested in sericulture and plant-insect interaction. Morus notabilis, a wild mulberry species with a minimal chromosome number is an ideal material for whole-genome sequencing and assembly. The genome and transcriptome of M. notabilis were sequenced and analyzed. In this article, a web-based and open-access database, the Morus Genome Database (MorusDB), was developed to enable easy-to-access and data mining. The MorusDB provides an integrated data source and an easy accession of mulberry large-scale genomic sequencing and assembly, predicted genes and functional annotations, expressed sequence tags (ESTs), transposable elements (TEs), Gene Ontology (GO) terms, horizontal gene transfers between mulberry and silkworm and ortholog and paralog groups. Transcriptome sequencing data for M. notabilis root, leaf, bark, winter bud and male flower can also be searched and downloaded. Furthermore, MorusDB provides an analytical workbench with some built-in tools and pipelines, such as BLAST, Search GO, Mulberry GO and Mulberry GBrowse, to facilitate genomic studies and comparative genomics. The MorusDB provides important genomic resources for scientists working with mulberry and other Moraceae species, which include many important fruit crops. Designed as a basic platform and accompanied by the SilkDB, MorusDB strives to be a comprehensive platform for the silkworm-mulberry interaction studies. Database URL: http://morus.swu.edu.cn/morusdb.","container-title":"Database: The Journal of Biological Databases and Curation","DOI":"10.1093/database/bau054","ISSN":"1758-0463","journalAbbreviation":"Database (Oxford)","language":"eng","note":"PMID: 24923822\nPMCID: PMC4416113","page":"bau054","source":"PubMed","title":"MorusDB: a resource for mulberry genomics and genome biology","title-short":"MorusDB","volume":"2014","author":[{"family":"Li","given":"Tian"},{"family":"Qi","given":"Xiwu"},{"family":"Zeng","given":"Qiwei"},{"family":"Xiang","given":"Zhonghuai"},{"family":"He","given":"Ningjia"}],"issued":{"date-parts":[["2014"]]}}}],"schema":"https://github.com/citation-style-language/schema/raw/master/csl-citation.json"} </w:instrText>
            </w:r>
            <w:r w:rsidRPr="001F5216">
              <w:rPr>
                <w:rFonts w:ascii="Times New Roman" w:hAnsi="Times New Roman" w:cs="Times New Roman"/>
              </w:rPr>
              <w:fldChar w:fldCharType="separate"/>
            </w:r>
            <w:r w:rsidRPr="001F5216">
              <w:rPr>
                <w:rFonts w:ascii="Times New Roman" w:hAnsi="Times New Roman" w:cs="Times New Roman"/>
              </w:rPr>
              <w:t>(Li et al., 2014)</w:t>
            </w:r>
            <w:r w:rsidRPr="001F5216">
              <w:rPr>
                <w:rFonts w:ascii="Times New Roman" w:hAnsi="Times New Roman" w:cs="Times New Roman"/>
              </w:rPr>
              <w:fldChar w:fldCharType="end"/>
            </w:r>
          </w:p>
        </w:tc>
      </w:tr>
      <w:tr w:rsidR="00481D90" w:rsidRPr="001F5216" w14:paraId="72FBCB53" w14:textId="77777777" w:rsidTr="00481D9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552" w:type="dxa"/>
            <w:noWrap/>
            <w:hideMark/>
          </w:tcPr>
          <w:p w14:paraId="06988243" w14:textId="77777777" w:rsidR="00481D90" w:rsidRPr="001F5216" w:rsidRDefault="00481D90" w:rsidP="00DF68D7">
            <w:pPr>
              <w:spacing w:line="360" w:lineRule="auto"/>
              <w:rPr>
                <w:rFonts w:ascii="Times New Roman" w:hAnsi="Times New Roman" w:cs="Times New Roman"/>
                <w:b w:val="0"/>
                <w:bCs w:val="0"/>
                <w:i/>
                <w:iCs/>
              </w:rPr>
            </w:pPr>
            <w:r w:rsidRPr="001F5216">
              <w:rPr>
                <w:rFonts w:ascii="Times New Roman" w:hAnsi="Times New Roman" w:cs="Times New Roman"/>
                <w:b w:val="0"/>
                <w:bCs w:val="0"/>
                <w:i/>
                <w:iCs/>
              </w:rPr>
              <w:t>Cannabis Sativa</w:t>
            </w:r>
          </w:p>
        </w:tc>
        <w:tc>
          <w:tcPr>
            <w:tcW w:w="3827" w:type="dxa"/>
            <w:noWrap/>
            <w:hideMark/>
          </w:tcPr>
          <w:p w14:paraId="23CA03E2" w14:textId="77777777" w:rsidR="00481D90" w:rsidRPr="001F5216" w:rsidRDefault="00481D90" w:rsidP="00DF68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1F5216">
              <w:rPr>
                <w:rFonts w:ascii="Times New Roman" w:hAnsi="Times New Roman" w:cs="Times New Roman"/>
              </w:rPr>
              <w:t>CannabisGDB</w:t>
            </w:r>
            <w:proofErr w:type="spellEnd"/>
          </w:p>
        </w:tc>
        <w:tc>
          <w:tcPr>
            <w:tcW w:w="4820" w:type="dxa"/>
            <w:noWrap/>
            <w:hideMark/>
          </w:tcPr>
          <w:p w14:paraId="1803A9C7" w14:textId="77777777" w:rsidR="00481D90" w:rsidRPr="001F5216" w:rsidRDefault="00481D90" w:rsidP="00DF68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9" w:history="1">
              <w:r w:rsidRPr="001F5216">
                <w:rPr>
                  <w:rFonts w:ascii="Times New Roman" w:hAnsi="Times New Roman" w:cs="Times New Roman"/>
                </w:rPr>
                <w:t>https://gdb.supercann.net</w:t>
              </w:r>
            </w:hyperlink>
          </w:p>
        </w:tc>
        <w:tc>
          <w:tcPr>
            <w:tcW w:w="2411" w:type="dxa"/>
          </w:tcPr>
          <w:p w14:paraId="5F95055E" w14:textId="77777777" w:rsidR="00481D90" w:rsidRPr="001F5216" w:rsidRDefault="00481D90" w:rsidP="00DF68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fldChar w:fldCharType="begin"/>
            </w:r>
            <w:r w:rsidRPr="001F5216">
              <w:rPr>
                <w:rFonts w:ascii="Times New Roman" w:hAnsi="Times New Roman" w:cs="Times New Roman"/>
              </w:rPr>
              <w:instrText xml:space="preserve"> ADDIN ZOTERO_ITEM CSL_CITATION {"citationID":"VBBWENT5","properties":{"formattedCitation":"(Cai et al., 2021)","plainCitation":"(Cai et al., 2021)","noteIndex":0},"citationItems":[{"id":2114,"uris":["http://zotero.org/users/10177143/items/S6KGU69E"],"itemData":{"id":2114,"type":"article-journal","container-title":"Plant Biotechnology Journal","DOI":"10.1111/pbi.13548","ISSN":"1467-7652","issue":"5","journalAbbreviation":"Plant Biotechnol J","language":"eng","note":"PMID: 33462958\nPMCID: PMC8131054","page":"857-859","source":"PubMed","title":"CannabisGDB: a comprehensive genomic database for Cannabis Sativa L","title-short":"CannabisGDB","volume":"19","author":[{"family":"Cai","given":"Sen"},{"family":"Zhang","given":"Zhiyuan"},{"family":"Huang","given":"Suyun"},{"family":"Bai","given":"Xu"},{"family":"Huang","given":"Ziying"},{"family":"Zhang","given":"Yiping Jason"},{"family":"Huang","given":"Likun"},{"family":"Tang","given":"Weiqi"},{"family":"Haughn","given":"George"},{"family":"You","given":"Shijun"},{"family":"Liu","given":"Yuanyuan"}],"issued":{"date-parts":[["2021",5]]}}}],"schema":"https://github.com/citation-style-language/schema/raw/master/csl-citation.json"} </w:instrText>
            </w:r>
            <w:r w:rsidRPr="001F5216">
              <w:rPr>
                <w:rFonts w:ascii="Times New Roman" w:hAnsi="Times New Roman" w:cs="Times New Roman"/>
              </w:rPr>
              <w:fldChar w:fldCharType="separate"/>
            </w:r>
            <w:r w:rsidRPr="001F5216">
              <w:rPr>
                <w:rFonts w:ascii="Times New Roman" w:hAnsi="Times New Roman" w:cs="Times New Roman"/>
              </w:rPr>
              <w:t>(Cai et al., 2021)</w:t>
            </w:r>
            <w:r w:rsidRPr="001F5216">
              <w:rPr>
                <w:rFonts w:ascii="Times New Roman" w:hAnsi="Times New Roman" w:cs="Times New Roman"/>
              </w:rPr>
              <w:fldChar w:fldCharType="end"/>
            </w:r>
          </w:p>
        </w:tc>
      </w:tr>
      <w:tr w:rsidR="00481D90" w:rsidRPr="001F5216" w14:paraId="223D7C65" w14:textId="77777777" w:rsidTr="00481D90">
        <w:trPr>
          <w:trHeight w:val="285"/>
        </w:trPr>
        <w:tc>
          <w:tcPr>
            <w:cnfStyle w:val="001000000000" w:firstRow="0" w:lastRow="0" w:firstColumn="1" w:lastColumn="0" w:oddVBand="0" w:evenVBand="0" w:oddHBand="0" w:evenHBand="0" w:firstRowFirstColumn="0" w:firstRowLastColumn="0" w:lastRowFirstColumn="0" w:lastRowLastColumn="0"/>
            <w:tcW w:w="2552" w:type="dxa"/>
            <w:noWrap/>
            <w:hideMark/>
          </w:tcPr>
          <w:p w14:paraId="40B429BC" w14:textId="77777777" w:rsidR="00481D90" w:rsidRPr="001F5216" w:rsidRDefault="00481D90" w:rsidP="00DF68D7">
            <w:pPr>
              <w:spacing w:line="360" w:lineRule="auto"/>
              <w:rPr>
                <w:rFonts w:ascii="Times New Roman" w:hAnsi="Times New Roman" w:cs="Times New Roman"/>
                <w:b w:val="0"/>
                <w:bCs w:val="0"/>
              </w:rPr>
            </w:pPr>
            <w:r w:rsidRPr="001F5216">
              <w:rPr>
                <w:rFonts w:ascii="Times New Roman" w:hAnsi="Times New Roman" w:cs="Times New Roman"/>
                <w:b w:val="0"/>
                <w:bCs w:val="0"/>
              </w:rPr>
              <w:t>Citrus</w:t>
            </w:r>
          </w:p>
        </w:tc>
        <w:tc>
          <w:tcPr>
            <w:tcW w:w="3827" w:type="dxa"/>
            <w:noWrap/>
            <w:hideMark/>
          </w:tcPr>
          <w:p w14:paraId="5AB1F16E" w14:textId="77777777" w:rsidR="00481D90" w:rsidRPr="001F5216" w:rsidRDefault="00481D90" w:rsidP="00DF68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t>Citrus Genome Database</w:t>
            </w:r>
          </w:p>
        </w:tc>
        <w:tc>
          <w:tcPr>
            <w:tcW w:w="4820" w:type="dxa"/>
            <w:noWrap/>
            <w:hideMark/>
          </w:tcPr>
          <w:p w14:paraId="7787E485" w14:textId="77777777" w:rsidR="00481D90" w:rsidRPr="001F5216" w:rsidRDefault="00481D90" w:rsidP="00DF68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t>https://www.citrusgenomedb.org/</w:t>
            </w:r>
          </w:p>
        </w:tc>
        <w:tc>
          <w:tcPr>
            <w:tcW w:w="2411" w:type="dxa"/>
          </w:tcPr>
          <w:p w14:paraId="3356C12C" w14:textId="77777777" w:rsidR="00481D90" w:rsidRPr="001F5216" w:rsidRDefault="00481D90" w:rsidP="00DF68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fldChar w:fldCharType="begin"/>
            </w:r>
            <w:r>
              <w:rPr>
                <w:rFonts w:ascii="Times New Roman" w:hAnsi="Times New Roman" w:cs="Times New Roman"/>
              </w:rPr>
              <w:instrText xml:space="preserve"> ADDIN ZOTERO_ITEM CSL_CITATION {"citationID":"6iCWAVYY","properties":{"formattedCitation":"(Liu et al., 2022a)","plainCitation":"(Liu et al., 2022a)","dontUpdate":true,"noteIndex":0},"citationItems":[{"id":2121,"uris":["http://zotero.org/users/10177143/items/ZRUX2FDY"],"itemData":{"id":2121,"type":"article-journal","container-title":"Molecular Plant","DOI":"10.1016/j.molp.2022.08.006","ISSN":"1752-9867","issue":"10","journalAbbreviation":"Mol Plant","language":"eng","note":"PMID: 36004795","page":"1503-1505","source":"PubMed","title":"Citrus Pan-Genome to Breeding Database (CPBD): A comprehensive genome database for citrus breeding","title-short":"Citrus Pan-Genome to Breeding Database (CPBD)","volume":"15","author":[{"family":"Liu","given":"Hanmingzi"},{"family":"Wang","given":"Xia"},{"family":"Liu","given":"Shengjun"},{"family":"Huang","given":"Yue"},{"family":"Guo","given":"Yi-Xiong"},{"family":"Xie","given":"Wen-Zhao"},{"family":"Liu","given":"Hao"},{"family":"Tahir Ul Qamar","given":"Muhammad"},{"family":"Xu","given":"Qiang"},{"family":"Chen","given":"Ling-Ling"}],"issued":{"date-parts":[["2022",10,3]]}}}],"schema":"https://github.com/citation-style-language/schema/raw/master/csl-citation.json"} </w:instrText>
            </w:r>
            <w:r w:rsidRPr="001F5216">
              <w:rPr>
                <w:rFonts w:ascii="Times New Roman" w:hAnsi="Times New Roman" w:cs="Times New Roman"/>
              </w:rPr>
              <w:fldChar w:fldCharType="separate"/>
            </w:r>
            <w:r w:rsidRPr="001F5216">
              <w:rPr>
                <w:rFonts w:ascii="Times New Roman" w:hAnsi="Times New Roman" w:cs="Times New Roman"/>
              </w:rPr>
              <w:t>(Liu et al., 2022)</w:t>
            </w:r>
            <w:r w:rsidRPr="001F5216">
              <w:rPr>
                <w:rFonts w:ascii="Times New Roman" w:hAnsi="Times New Roman" w:cs="Times New Roman"/>
              </w:rPr>
              <w:fldChar w:fldCharType="end"/>
            </w:r>
          </w:p>
        </w:tc>
      </w:tr>
      <w:tr w:rsidR="00481D90" w:rsidRPr="001F5216" w14:paraId="5961D75C" w14:textId="77777777" w:rsidTr="00481D9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552" w:type="dxa"/>
            <w:noWrap/>
            <w:hideMark/>
          </w:tcPr>
          <w:p w14:paraId="2BD9E624" w14:textId="77777777" w:rsidR="00481D90" w:rsidRPr="001F5216" w:rsidRDefault="00481D90" w:rsidP="00DF68D7">
            <w:pPr>
              <w:spacing w:line="360" w:lineRule="auto"/>
              <w:rPr>
                <w:rFonts w:ascii="Times New Roman" w:hAnsi="Times New Roman" w:cs="Times New Roman"/>
                <w:b w:val="0"/>
                <w:bCs w:val="0"/>
              </w:rPr>
            </w:pPr>
            <w:r w:rsidRPr="001F5216">
              <w:rPr>
                <w:rFonts w:ascii="Times New Roman" w:hAnsi="Times New Roman" w:cs="Times New Roman"/>
                <w:b w:val="0"/>
                <w:bCs w:val="0"/>
              </w:rPr>
              <w:t>Brassicaceae</w:t>
            </w:r>
          </w:p>
        </w:tc>
        <w:tc>
          <w:tcPr>
            <w:tcW w:w="3827" w:type="dxa"/>
            <w:noWrap/>
            <w:hideMark/>
          </w:tcPr>
          <w:p w14:paraId="615EB670" w14:textId="77777777" w:rsidR="00481D90" w:rsidRPr="001F5216" w:rsidRDefault="00481D90" w:rsidP="00DF68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t>BRAD3.0</w:t>
            </w:r>
          </w:p>
        </w:tc>
        <w:tc>
          <w:tcPr>
            <w:tcW w:w="4820" w:type="dxa"/>
            <w:noWrap/>
            <w:hideMark/>
          </w:tcPr>
          <w:p w14:paraId="0989CBD8" w14:textId="77777777" w:rsidR="00481D90" w:rsidRPr="001F5216" w:rsidRDefault="00481D90" w:rsidP="00DF68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t>http://www.brassicadb.cn/#/</w:t>
            </w:r>
          </w:p>
        </w:tc>
        <w:tc>
          <w:tcPr>
            <w:tcW w:w="2411" w:type="dxa"/>
          </w:tcPr>
          <w:p w14:paraId="065DD931" w14:textId="77777777" w:rsidR="00481D90" w:rsidRPr="001F5216" w:rsidRDefault="00481D90" w:rsidP="00DF68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fldChar w:fldCharType="begin"/>
            </w:r>
            <w:r>
              <w:rPr>
                <w:rFonts w:ascii="Times New Roman" w:hAnsi="Times New Roman" w:cs="Times New Roman"/>
              </w:rPr>
              <w:instrText xml:space="preserve"> ADDIN ZOTERO_ITEM CSL_CITATION {"citationID":"nISFmnGp","properties":{"formattedCitation":"(Chen et al., 2022b)","plainCitation":"(Chen et al., 2022b)","dontUpdate":true,"noteIndex":0},"citationItems":[{"id":2124,"uris":["http://zotero.org/users/10177143/items/E5M2NNLF"],"itemData":{"id":2124,"type":"article-journal","abstract":"The Brassicaceae Database (BRAD version 3.0, BRAD V3.0; http://brassicadb.cn) has evolved from the former Brassica Database (BRAD V2.0), and represents an important community portal hosting genome information for multiple Brassica and related Brassicaceae plant species. Since the last update in 2015, the complex genomes of numerous Brassicaceae species have been decoded, accompanied by many omics datasets. To provide an up-to-date service, we report here a major upgrade of the portal. The Model-View-ViewModel (MVVM) framework of BRAD has been re-engineered to enable easy and sustainable maintenance of the database. The collection of genomes has been increased to 26 species, along with optimization of the user interface. Features of the previous version have been retained, with additional new tools for exploring syntenic genes, gene expression and variation data. In the 'Syntenic Gene @ Subgenome' module, we added features to view the sequence alignment and phylogenetic relationships of syntenic genes. New modules include 'MicroSynteny' for viewing synteny of selected fragment pairs, and 'Polymorph' for retrieval of variation data. The updated BRAD provides a substantial expansion of genomic data and a comprehensive improvement of the service available to the Brassicaceae research community.","container-title":"Nucleic Acids Research","DOI":"10.1093/nar/gkab1057","ISSN":"1362-4962","issue":"D1","journalAbbreviation":"Nucleic Acids Res","language":"eng","note":"PMID: 34755871\nPMCID: PMC8728314","page":"D1432-D1441","source":"PubMed","title":"BRAD V3.0: an upgraded Brassicaceae database","title-short":"BRAD V3.0","volume":"50","author":[{"family":"Chen","given":"Haixu"},{"family":"Wang","given":"Tianpeng"},{"family":"He","given":"Xiaoning"},{"family":"Cai","given":"Xu"},{"family":"Lin","given":"Runmao"},{"family":"Liang","given":"Jianli"},{"family":"Wu","given":"Jian"},{"family":"King","given":"Graham"},{"family":"Wang","given":"Xiaowu"}],"issued":{"date-parts":[["2022",1,7]]}}}],"schema":"https://github.com/citation-style-language/schema/raw/master/csl-citation.json"} </w:instrText>
            </w:r>
            <w:r w:rsidRPr="001F5216">
              <w:rPr>
                <w:rFonts w:ascii="Times New Roman" w:hAnsi="Times New Roman" w:cs="Times New Roman"/>
              </w:rPr>
              <w:fldChar w:fldCharType="separate"/>
            </w:r>
            <w:r w:rsidRPr="001F5216">
              <w:rPr>
                <w:rFonts w:ascii="Times New Roman" w:hAnsi="Times New Roman" w:cs="Times New Roman"/>
              </w:rPr>
              <w:t>(Chen et al., 2022)</w:t>
            </w:r>
            <w:r w:rsidRPr="001F5216">
              <w:rPr>
                <w:rFonts w:ascii="Times New Roman" w:hAnsi="Times New Roman" w:cs="Times New Roman"/>
              </w:rPr>
              <w:fldChar w:fldCharType="end"/>
            </w:r>
          </w:p>
        </w:tc>
      </w:tr>
      <w:tr w:rsidR="00481D90" w:rsidRPr="001F5216" w14:paraId="4D65A0DE" w14:textId="77777777" w:rsidTr="00481D90">
        <w:trPr>
          <w:trHeight w:val="285"/>
        </w:trPr>
        <w:tc>
          <w:tcPr>
            <w:cnfStyle w:val="001000000000" w:firstRow="0" w:lastRow="0" w:firstColumn="1" w:lastColumn="0" w:oddVBand="0" w:evenVBand="0" w:oddHBand="0" w:evenHBand="0" w:firstRowFirstColumn="0" w:firstRowLastColumn="0" w:lastRowFirstColumn="0" w:lastRowLastColumn="0"/>
            <w:tcW w:w="2552" w:type="dxa"/>
            <w:noWrap/>
            <w:hideMark/>
          </w:tcPr>
          <w:p w14:paraId="198FC4DB" w14:textId="77777777" w:rsidR="00481D90" w:rsidRPr="001F5216" w:rsidRDefault="00481D90" w:rsidP="00DF68D7">
            <w:pPr>
              <w:spacing w:line="360" w:lineRule="auto"/>
              <w:rPr>
                <w:rFonts w:ascii="Times New Roman" w:hAnsi="Times New Roman" w:cs="Times New Roman"/>
                <w:b w:val="0"/>
                <w:bCs w:val="0"/>
              </w:rPr>
            </w:pPr>
            <w:r w:rsidRPr="001F5216">
              <w:rPr>
                <w:rFonts w:ascii="Times New Roman" w:hAnsi="Times New Roman" w:cs="Times New Roman"/>
                <w:b w:val="0"/>
                <w:bCs w:val="0"/>
              </w:rPr>
              <w:t>Mango</w:t>
            </w:r>
          </w:p>
        </w:tc>
        <w:tc>
          <w:tcPr>
            <w:tcW w:w="3827" w:type="dxa"/>
            <w:noWrap/>
            <w:hideMark/>
          </w:tcPr>
          <w:p w14:paraId="3B7FD6A2" w14:textId="77777777" w:rsidR="00481D90" w:rsidRPr="001F5216" w:rsidRDefault="00481D90" w:rsidP="00DF68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1F5216">
              <w:rPr>
                <w:rFonts w:ascii="Times New Roman" w:hAnsi="Times New Roman" w:cs="Times New Roman"/>
              </w:rPr>
              <w:t>MangoBase</w:t>
            </w:r>
            <w:proofErr w:type="spellEnd"/>
          </w:p>
        </w:tc>
        <w:tc>
          <w:tcPr>
            <w:tcW w:w="4820" w:type="dxa"/>
            <w:noWrap/>
            <w:hideMark/>
          </w:tcPr>
          <w:p w14:paraId="3259CCDC" w14:textId="77777777" w:rsidR="00481D90" w:rsidRPr="001F5216" w:rsidRDefault="00481D90" w:rsidP="00DF68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t>https://mangobase.org/easy_gdb/index.php</w:t>
            </w:r>
          </w:p>
        </w:tc>
        <w:tc>
          <w:tcPr>
            <w:tcW w:w="2411" w:type="dxa"/>
          </w:tcPr>
          <w:p w14:paraId="3A14DCC1" w14:textId="77777777" w:rsidR="00481D90" w:rsidRPr="001F5216" w:rsidRDefault="00481D90" w:rsidP="00DF68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fldChar w:fldCharType="begin"/>
            </w:r>
            <w:r w:rsidRPr="001F5216">
              <w:rPr>
                <w:rFonts w:ascii="Times New Roman" w:hAnsi="Times New Roman" w:cs="Times New Roman"/>
              </w:rPr>
              <w:instrText xml:space="preserve"> ADDIN ZOTERO_ITEM CSL_CITATION {"citationID":"p7yvlOUB","properties":{"formattedCitation":"(G\\uc0\\u243{}mez-Oll\\uc0\\u233{} et al., 2023)","plainCitation":"(Gómez-Ollé et al., 2023)","noteIndex":0},"citationItems":[{"id":2126,"uris":["http://zotero.org/users/10177143/items/4Y7LZXLL"],"itemData":{"id":2126,"type":"article-journal","abstract":"Mango (Mangifera indica L.) (2n = 40) is a member of the Anacardiaceae family, which was domesticated at least 4000 years ago in Asia. Mangoes are delicious fruits with great nutritional value. They are one of the major fruit crops worldwide, cultivated in more than 100 countries, with a production of more than 40 million tons. Recently the genome sequences of several mango varieties have been released, but there are no bioinformatics platforms dedicated to mango genomics and breeding to host mango omics data. Here, we present MangoBase, a web portal dedicated to mango genomics, which provides multiple interactive bioinformatics tools, sequences, and annotations to analyze, visualize, and download omics data related to mango. Additionally, MangoBase includes a gene expression atlas with 12 datasets and 80 experiments representing some of the most significant mango RNA-seq experiments published to this date. These experiments study mango fruit ripening in several cultivars with different pulp firmness and sweetness or peel coloration, and other experiments also study hot water postharvest treatment, infection with C. gloeosporioides, and the main mango tree organ tissues.","container-title":"Plants (Basel, Switzerland)","DOI":"10.3390/plants12061273","ISSN":"2223-7747","issue":"6","journalAbbreviation":"Plants (Basel)","language":"eng","note":"PMID: 36986961\nPMCID: PMC10058708","page":"1273","source":"PubMed","title":"MangoBase: A Genomics Portal and Gene Expression Atlas for Mangifera indica","title-short":"MangoBase","volume":"12","author":[{"family":"Gómez-Ollé","given":"Aynhoa"},{"family":"Bullones","given":"Amanda"},{"family":"Hormaza","given":"Jose I."},{"family":"Mueller","given":"Lukas A."},{"family":"Fernandez-Pozo","given":"Noe"}],"issued":{"date-parts":[["2023",3,10]]}}}],"schema":"https://github.com/citation-style-language/schema/raw/master/csl-citation.json"} </w:instrText>
            </w:r>
            <w:r w:rsidRPr="001F5216">
              <w:rPr>
                <w:rFonts w:ascii="Times New Roman" w:hAnsi="Times New Roman" w:cs="Times New Roman"/>
              </w:rPr>
              <w:fldChar w:fldCharType="separate"/>
            </w:r>
            <w:r w:rsidRPr="001F5216">
              <w:rPr>
                <w:rFonts w:ascii="Times New Roman" w:hAnsi="Times New Roman" w:cs="Times New Roman"/>
                <w:kern w:val="0"/>
                <w:szCs w:val="24"/>
              </w:rPr>
              <w:t>(Gómez-Ollé et al., 2023)</w:t>
            </w:r>
            <w:r w:rsidRPr="001F5216">
              <w:rPr>
                <w:rFonts w:ascii="Times New Roman" w:hAnsi="Times New Roman" w:cs="Times New Roman"/>
              </w:rPr>
              <w:fldChar w:fldCharType="end"/>
            </w:r>
          </w:p>
        </w:tc>
      </w:tr>
      <w:tr w:rsidR="00481D90" w:rsidRPr="001F5216" w14:paraId="1FF558D8" w14:textId="77777777" w:rsidTr="00481D9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552" w:type="dxa"/>
            <w:noWrap/>
            <w:hideMark/>
          </w:tcPr>
          <w:p w14:paraId="4ED94CCC" w14:textId="77777777" w:rsidR="00481D90" w:rsidRPr="001F5216" w:rsidRDefault="00481D90" w:rsidP="00DF68D7">
            <w:pPr>
              <w:spacing w:line="360" w:lineRule="auto"/>
              <w:rPr>
                <w:rFonts w:ascii="Times New Roman" w:hAnsi="Times New Roman" w:cs="Times New Roman"/>
                <w:b w:val="0"/>
                <w:bCs w:val="0"/>
              </w:rPr>
            </w:pPr>
            <w:r w:rsidRPr="001F5216">
              <w:rPr>
                <w:rFonts w:ascii="Times New Roman" w:hAnsi="Times New Roman" w:cs="Times New Roman"/>
                <w:b w:val="0"/>
                <w:bCs w:val="0"/>
              </w:rPr>
              <w:t>Carrot</w:t>
            </w:r>
          </w:p>
        </w:tc>
        <w:tc>
          <w:tcPr>
            <w:tcW w:w="3827" w:type="dxa"/>
            <w:noWrap/>
            <w:hideMark/>
          </w:tcPr>
          <w:p w14:paraId="01641A63" w14:textId="77777777" w:rsidR="00481D90" w:rsidRPr="001F5216" w:rsidRDefault="00481D90" w:rsidP="00DF68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1F5216">
              <w:rPr>
                <w:rFonts w:ascii="Times New Roman" w:hAnsi="Times New Roman" w:cs="Times New Roman"/>
              </w:rPr>
              <w:t>CarrotDB</w:t>
            </w:r>
            <w:proofErr w:type="spellEnd"/>
          </w:p>
        </w:tc>
        <w:tc>
          <w:tcPr>
            <w:tcW w:w="4820" w:type="dxa"/>
            <w:noWrap/>
            <w:hideMark/>
          </w:tcPr>
          <w:p w14:paraId="7854E722" w14:textId="77777777" w:rsidR="00481D90" w:rsidRPr="001F5216" w:rsidRDefault="00481D90" w:rsidP="00DF68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t>http://carrotdb.cn:7777/</w:t>
            </w:r>
          </w:p>
        </w:tc>
        <w:tc>
          <w:tcPr>
            <w:tcW w:w="2411" w:type="dxa"/>
          </w:tcPr>
          <w:p w14:paraId="6C33F2C5" w14:textId="77777777" w:rsidR="00481D90" w:rsidRPr="001F5216" w:rsidRDefault="00481D90" w:rsidP="00DF68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fldChar w:fldCharType="begin"/>
            </w:r>
            <w:r w:rsidRPr="001F5216">
              <w:rPr>
                <w:rFonts w:ascii="Times New Roman" w:hAnsi="Times New Roman" w:cs="Times New Roman"/>
              </w:rPr>
              <w:instrText xml:space="preserve"> ADDIN ZOTERO_ITEM CSL_CITATION {"citationID":"omgnKiEg","properties":{"formattedCitation":"(Xu et al., 2014)","plainCitation":"(Xu et al., 2014)","noteIndex":0},"citationItems":[{"id":2130,"uris":["http://zotero.org/users/10177143/items/4C4PP72D"],"itemData":{"id":2130,"type":"article-journal","abstract":"Carrot (Daucus carota L.) is an economically important vegetable worldwide and is the largest source of carotenoids and provitamin A in the human diet. Given the importance of this vegetable to humans, research and breeding communities on carrot should obtain useful genomic and transcriptomic information. The first whole-genome sequences of 'DC-27' carrot were de novo assembled and analyzed. Transcriptomic sequences of 14 carrot genotypes were downloaded from the Sequence Read Archive (SRA) database of National Center for Biotechnology Information (NCBI) and mapped to the whole-genome sequence before assembly. Based on these data sets, the first Web-based genomic and transcriptomic database for D. carota (CarrotDB) was developed (database homepage: http://apiaceae.njau.edu.cn/car rotdb). CarrotDB offers the tools of Genome Map and Basic Local Alignment Search Tool. Using these tools, users can search certain target genes and simple sequence repeats along with designed primers of 'DC-27'. Assembled transcriptomic sequences along with fragments per kilobase of transcript sequence per millions base pairs sequenced information (FPKM) information of 14 carrot genotypes are also provided. Users can download de novo assembled whole-genome sequences, putative gene sequences and putative protein sequences of 'DC-27'. Users can also download transcriptome sequence assemblies of 14 carrot genotypes along with their FPKM information. A total of 2826 transcription factor (TF) genes classified into 57 families were identified in the entire genome sequences. These TF genes were embedded in CarrotDB as an interface. The 'GERMPLASM' part of CarrotDB also offers taproot photos of 45 carrot genotypes and a table containing accession numbers, names, countries of origin and colors of cortex, phloem and xylem parts of taproots corresponding to each carrot genotype. CarrotDB will be continuously updated with new information. Database URL: http://apiaceae.njau.edu.cn/carrotdb/","container-title":"Database: The Journal of Biological Databases and Curation","DOI":"10.1093/database/bau096","ISSN":"1758-0463","journalAbbreviation":"Database (Oxford)","language":"eng","note":"PMID: 25267795\nPMCID: PMC4178371","page":"bau096","source":"PubMed","title":"CarrotDB: a genomic and transcriptomic database for carrot","title-short":"CarrotDB","volume":"2014","author":[{"family":"Xu","given":"Zhi-Sheng"},{"family":"Tan","given":"Hua-Wei"},{"family":"Wang","given":"Feng"},{"family":"Hou","given":"Xi-Lin"},{"family":"Xiong","given":"Ai-Sheng"}],"issued":{"date-parts":[["2014"]]}}}],"schema":"https://github.com/citation-style-language/schema/raw/master/csl-citation.json"} </w:instrText>
            </w:r>
            <w:r w:rsidRPr="001F5216">
              <w:rPr>
                <w:rFonts w:ascii="Times New Roman" w:hAnsi="Times New Roman" w:cs="Times New Roman"/>
              </w:rPr>
              <w:fldChar w:fldCharType="separate"/>
            </w:r>
            <w:r w:rsidRPr="001F5216">
              <w:rPr>
                <w:rFonts w:ascii="Times New Roman" w:hAnsi="Times New Roman" w:cs="Times New Roman"/>
              </w:rPr>
              <w:t>(Xu et al., 2014)</w:t>
            </w:r>
            <w:r w:rsidRPr="001F5216">
              <w:rPr>
                <w:rFonts w:ascii="Times New Roman" w:hAnsi="Times New Roman" w:cs="Times New Roman"/>
              </w:rPr>
              <w:fldChar w:fldCharType="end"/>
            </w:r>
          </w:p>
        </w:tc>
      </w:tr>
      <w:tr w:rsidR="00481D90" w:rsidRPr="001F5216" w14:paraId="2AF3F862" w14:textId="77777777" w:rsidTr="00481D90">
        <w:trPr>
          <w:trHeight w:val="285"/>
        </w:trPr>
        <w:tc>
          <w:tcPr>
            <w:cnfStyle w:val="001000000000" w:firstRow="0" w:lastRow="0" w:firstColumn="1" w:lastColumn="0" w:oddVBand="0" w:evenVBand="0" w:oddHBand="0" w:evenHBand="0" w:firstRowFirstColumn="0" w:firstRowLastColumn="0" w:lastRowFirstColumn="0" w:lastRowLastColumn="0"/>
            <w:tcW w:w="2552" w:type="dxa"/>
            <w:noWrap/>
            <w:hideMark/>
          </w:tcPr>
          <w:p w14:paraId="225E11E4" w14:textId="77777777" w:rsidR="00481D90" w:rsidRPr="001F5216" w:rsidRDefault="00481D90" w:rsidP="00DF68D7">
            <w:pPr>
              <w:spacing w:line="360" w:lineRule="auto"/>
              <w:rPr>
                <w:rFonts w:ascii="Times New Roman" w:hAnsi="Times New Roman" w:cs="Times New Roman"/>
                <w:b w:val="0"/>
                <w:bCs w:val="0"/>
              </w:rPr>
            </w:pPr>
            <w:r w:rsidRPr="001F5216">
              <w:rPr>
                <w:rFonts w:ascii="Times New Roman" w:hAnsi="Times New Roman" w:cs="Times New Roman"/>
                <w:b w:val="0"/>
                <w:bCs w:val="0"/>
              </w:rPr>
              <w:t>Ericaceae</w:t>
            </w:r>
          </w:p>
        </w:tc>
        <w:tc>
          <w:tcPr>
            <w:tcW w:w="3827" w:type="dxa"/>
            <w:noWrap/>
            <w:hideMark/>
          </w:tcPr>
          <w:p w14:paraId="0DE10CE1" w14:textId="77777777" w:rsidR="00481D90" w:rsidRPr="001F5216" w:rsidRDefault="00481D90" w:rsidP="00DF68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t>TEGR</w:t>
            </w:r>
          </w:p>
        </w:tc>
        <w:tc>
          <w:tcPr>
            <w:tcW w:w="4820" w:type="dxa"/>
            <w:noWrap/>
            <w:hideMark/>
          </w:tcPr>
          <w:p w14:paraId="0DB7DE4C" w14:textId="77777777" w:rsidR="00481D90" w:rsidRPr="001F5216" w:rsidRDefault="00481D90" w:rsidP="00DF68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t>http://www.tegr.com.cn</w:t>
            </w:r>
          </w:p>
        </w:tc>
        <w:tc>
          <w:tcPr>
            <w:tcW w:w="2411" w:type="dxa"/>
          </w:tcPr>
          <w:p w14:paraId="61D7B2D1" w14:textId="77777777" w:rsidR="00481D90" w:rsidRPr="001F5216" w:rsidRDefault="00481D90" w:rsidP="00DF68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fldChar w:fldCharType="begin"/>
            </w:r>
            <w:r w:rsidRPr="001F5216">
              <w:rPr>
                <w:rFonts w:ascii="Times New Roman" w:hAnsi="Times New Roman" w:cs="Times New Roman"/>
              </w:rPr>
              <w:instrText xml:space="preserve"> ADDIN ZOTERO_ITEM CSL_CITATION {"citationID":"vXz0J4C7","properties":{"formattedCitation":"(WANG Xiao-jing, n.d.)","plainCitation":"(WANG Xiao-jing, n.d.)","dontUpdate":true,"noteIndex":0},"citationItems":[{"id":2133,"uris":["http://zotero.org/users/10177143/items/8XWY4LNP"],"itemData":{"id":2133,"type":"article-journal","container-title":"Journal of Integrative Agriculture","DOI":"10.1016/j.jia.2023.11.026","ISSN":"2095-3119","journalAbbreviation":"Journal of Integrative Agriculture","language":"cn","page":"0","source":"www.chinaagrisci.com","title":"TEGR: A comprehensive Ericaceae Genome Resource database","title-short":"TEGR","author":[{"family":"WANG Xiao-jing","given":"WEI Yun-feng"}]}}],"schema":"https://github.com/citation-style-language/schema/raw/master/csl-citation.json"} </w:instrText>
            </w:r>
            <w:r w:rsidRPr="001F5216">
              <w:rPr>
                <w:rFonts w:ascii="Times New Roman" w:hAnsi="Times New Roman" w:cs="Times New Roman"/>
              </w:rPr>
              <w:fldChar w:fldCharType="separate"/>
            </w:r>
            <w:r w:rsidRPr="001F5216">
              <w:rPr>
                <w:rFonts w:ascii="Times New Roman" w:hAnsi="Times New Roman" w:cs="Times New Roman"/>
              </w:rPr>
              <w:t xml:space="preserve">(Wang </w:t>
            </w:r>
            <w:r w:rsidRPr="001F5216">
              <w:rPr>
                <w:rFonts w:ascii="Times New Roman" w:hAnsi="Times New Roman" w:cs="Times New Roman"/>
                <w:kern w:val="0"/>
                <w:szCs w:val="24"/>
              </w:rPr>
              <w:t xml:space="preserve">et al., </w:t>
            </w:r>
            <w:r w:rsidRPr="001F5216">
              <w:rPr>
                <w:rFonts w:ascii="Times New Roman" w:hAnsi="Times New Roman" w:cs="Times New Roman"/>
              </w:rPr>
              <w:t>2023)</w:t>
            </w:r>
            <w:r w:rsidRPr="001F5216">
              <w:rPr>
                <w:rFonts w:ascii="Times New Roman" w:hAnsi="Times New Roman" w:cs="Times New Roman"/>
              </w:rPr>
              <w:fldChar w:fldCharType="end"/>
            </w:r>
          </w:p>
        </w:tc>
      </w:tr>
      <w:tr w:rsidR="00481D90" w:rsidRPr="001F5216" w14:paraId="581FF420" w14:textId="77777777" w:rsidTr="00481D9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552" w:type="dxa"/>
            <w:noWrap/>
            <w:hideMark/>
          </w:tcPr>
          <w:p w14:paraId="6C8C9620" w14:textId="77777777" w:rsidR="00481D90" w:rsidRPr="001F5216" w:rsidRDefault="00481D90" w:rsidP="00DF68D7">
            <w:pPr>
              <w:spacing w:line="360" w:lineRule="auto"/>
              <w:rPr>
                <w:rFonts w:ascii="Times New Roman" w:hAnsi="Times New Roman" w:cs="Times New Roman"/>
                <w:b w:val="0"/>
                <w:bCs w:val="0"/>
                <w:i/>
                <w:iCs/>
              </w:rPr>
            </w:pPr>
            <w:proofErr w:type="spellStart"/>
            <w:r w:rsidRPr="001F5216">
              <w:rPr>
                <w:rFonts w:ascii="Times New Roman" w:hAnsi="Times New Roman" w:cs="Times New Roman"/>
                <w:b w:val="0"/>
                <w:bCs w:val="0"/>
                <w:i/>
                <w:iCs/>
              </w:rPr>
              <w:t>Ophiorrhiza</w:t>
            </w:r>
            <w:proofErr w:type="spellEnd"/>
            <w:r w:rsidRPr="001F5216">
              <w:rPr>
                <w:rFonts w:ascii="Times New Roman" w:hAnsi="Times New Roman" w:cs="Times New Roman"/>
                <w:b w:val="0"/>
                <w:bCs w:val="0"/>
                <w:i/>
                <w:iCs/>
              </w:rPr>
              <w:t xml:space="preserve"> pumila</w:t>
            </w:r>
          </w:p>
        </w:tc>
        <w:tc>
          <w:tcPr>
            <w:tcW w:w="3827" w:type="dxa"/>
            <w:noWrap/>
            <w:hideMark/>
          </w:tcPr>
          <w:p w14:paraId="68683140" w14:textId="77777777" w:rsidR="00481D90" w:rsidRPr="001F5216" w:rsidRDefault="00481D90" w:rsidP="00DF68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1F5216">
              <w:rPr>
                <w:rFonts w:ascii="Times New Roman" w:hAnsi="Times New Roman" w:cs="Times New Roman"/>
              </w:rPr>
              <w:t>Ophiorrhiza</w:t>
            </w:r>
            <w:proofErr w:type="spellEnd"/>
            <w:r w:rsidRPr="001F5216">
              <w:rPr>
                <w:rFonts w:ascii="Times New Roman" w:hAnsi="Times New Roman" w:cs="Times New Roman"/>
              </w:rPr>
              <w:t xml:space="preserve"> pumila Genome </w:t>
            </w:r>
            <w:proofErr w:type="spellStart"/>
            <w:r w:rsidRPr="001F5216">
              <w:rPr>
                <w:rFonts w:ascii="Times New Roman" w:hAnsi="Times New Roman" w:cs="Times New Roman"/>
              </w:rPr>
              <w:t>DataBase</w:t>
            </w:r>
            <w:proofErr w:type="spellEnd"/>
          </w:p>
        </w:tc>
        <w:tc>
          <w:tcPr>
            <w:tcW w:w="4820" w:type="dxa"/>
            <w:noWrap/>
            <w:hideMark/>
          </w:tcPr>
          <w:p w14:paraId="0036462F" w14:textId="77777777" w:rsidR="00481D90" w:rsidRPr="001F5216" w:rsidRDefault="00481D90" w:rsidP="00DF68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t>https://pumila.kazusa.or.jp/</w:t>
            </w:r>
          </w:p>
        </w:tc>
        <w:tc>
          <w:tcPr>
            <w:tcW w:w="2411" w:type="dxa"/>
          </w:tcPr>
          <w:p w14:paraId="3D2F3C10" w14:textId="77777777" w:rsidR="00481D90" w:rsidRPr="001F5216" w:rsidRDefault="00481D90" w:rsidP="00DF68D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fldChar w:fldCharType="begin"/>
            </w:r>
            <w:r w:rsidRPr="001F5216">
              <w:rPr>
                <w:rFonts w:ascii="Times New Roman" w:hAnsi="Times New Roman" w:cs="Times New Roman"/>
              </w:rPr>
              <w:instrText xml:space="preserve"> ADDIN ZOTERO_ITEM CSL_CITATION {"citationID":"SzFktzow","properties":{"formattedCitation":"(Rai et al., 2021)","plainCitation":"(Rai et al., 2021)","noteIndex":0},"citationItems":[{"id":2134,"uris":["http://zotero.org/users/10177143/items/T9BBB4XS"],"itemData":{"id":2134,"type":"article-journal","abstract":"Plant genomes remain highly fragmented and are often characterized by hundreds to thousands of assembly gaps. Here, we report chromosome-level reference and phased genome assembly of Ophiorrhiza pumila, a camptothecin-producing medicinal plant, through an ordered multi-scaffolding and experimental validation approach. With 21 assembly gaps and a contig N50 of 18.49 Mb, Ophiorrhiza genome is one of the most complete plant genomes assembled to date. We also report 273 nitrogen-containing metabolites, including diverse monoterpene indole alkaloids (MIAs). A comparative genomics approach identifies strictosidine biogenesis as the origin of MIA evolution. The emergence of strictosidine biosynthesis-catalyzing enzymes precede downstream enzymes' evolution post γ whole-genome triplication, which occurred approximately 110 Mya in O. pumila, and before the whole-genome duplication in Camptotheca acuminata identified here. Combining comparative genome analysis, multi-omics analysis, and metabolic gene-cluster analysis, we propose a working model for MIA evolution, and a pangenome for MIA biosynthesis, which will help in establishing a sustainable supply of camptothecin.","container-title":"Nature Communications","DOI":"10.1038/s41467-020-20508-2","ISSN":"2041-1723","issue":"1","journalAbbreviation":"Nat Commun","language":"eng","note":"PMID: 33452249\nPMCID: PMC7810986","page":"405","source":"PubMed","title":"Chromosome-level genome assembly of Ophiorrhiza pumila reveals the evolution of camptothecin biosynthesis","volume":"12","author":[{"family":"Rai","given":"Amit"},{"family":"Hirakawa","given":"Hideki"},{"family":"Nakabayashi","given":"Ryo"},{"family":"Kikuchi","given":"Shinji"},{"family":"Hayashi","given":"Koki"},{"family":"Rai","given":"Megha"},{"family":"Tsugawa","given":"Hiroshi"},{"family":"Nakaya","given":"Taiki"},{"family":"Mori","given":"Tetsuya"},{"family":"Nagasaki","given":"Hideki"},{"family":"Fukushi","given":"Runa"},{"family":"Kusuya","given":"Yoko"},{"family":"Takahashi","given":"Hiroki"},{"family":"Uchiyama","given":"Hiroshi"},{"family":"Toyoda","given":"Atsushi"},{"family":"Hikosaka","given":"Shoko"},{"family":"Goto","given":"Eiji"},{"family":"Saito","given":"Kazuki"},{"family":"Yamazaki","given":"Mami"}],"issued":{"date-parts":[["2021",1,15]]}}}],"schema":"https://github.com/citation-style-language/schema/raw/master/csl-citation.json"} </w:instrText>
            </w:r>
            <w:r w:rsidRPr="001F5216">
              <w:rPr>
                <w:rFonts w:ascii="Times New Roman" w:hAnsi="Times New Roman" w:cs="Times New Roman"/>
              </w:rPr>
              <w:fldChar w:fldCharType="separate"/>
            </w:r>
            <w:r w:rsidRPr="001F5216">
              <w:rPr>
                <w:rFonts w:ascii="Times New Roman" w:hAnsi="Times New Roman" w:cs="Times New Roman"/>
              </w:rPr>
              <w:t>(Rai et al., 2021)</w:t>
            </w:r>
            <w:r w:rsidRPr="001F5216">
              <w:rPr>
                <w:rFonts w:ascii="Times New Roman" w:hAnsi="Times New Roman" w:cs="Times New Roman"/>
              </w:rPr>
              <w:fldChar w:fldCharType="end"/>
            </w:r>
          </w:p>
        </w:tc>
      </w:tr>
      <w:tr w:rsidR="00481D90" w:rsidRPr="001F5216" w14:paraId="794AD8D5" w14:textId="77777777" w:rsidTr="00481D90">
        <w:trPr>
          <w:trHeight w:val="285"/>
        </w:trPr>
        <w:tc>
          <w:tcPr>
            <w:cnfStyle w:val="001000000000" w:firstRow="0" w:lastRow="0" w:firstColumn="1" w:lastColumn="0" w:oddVBand="0" w:evenVBand="0" w:oddHBand="0" w:evenHBand="0" w:firstRowFirstColumn="0" w:firstRowLastColumn="0" w:lastRowFirstColumn="0" w:lastRowLastColumn="0"/>
            <w:tcW w:w="2552" w:type="dxa"/>
            <w:noWrap/>
            <w:hideMark/>
          </w:tcPr>
          <w:p w14:paraId="5CE54E55" w14:textId="77777777" w:rsidR="00481D90" w:rsidRPr="001F5216" w:rsidRDefault="00481D90" w:rsidP="00DF68D7">
            <w:pPr>
              <w:spacing w:line="360" w:lineRule="auto"/>
              <w:rPr>
                <w:rFonts w:ascii="Times New Roman" w:hAnsi="Times New Roman" w:cs="Times New Roman"/>
                <w:b w:val="0"/>
                <w:bCs w:val="0"/>
              </w:rPr>
            </w:pPr>
            <w:r w:rsidRPr="001F5216">
              <w:rPr>
                <w:rFonts w:ascii="Times New Roman" w:hAnsi="Times New Roman" w:cs="Times New Roman"/>
                <w:b w:val="0"/>
                <w:bCs w:val="0"/>
              </w:rPr>
              <w:t>Solanaceae</w:t>
            </w:r>
          </w:p>
        </w:tc>
        <w:tc>
          <w:tcPr>
            <w:tcW w:w="3827" w:type="dxa"/>
            <w:noWrap/>
            <w:hideMark/>
          </w:tcPr>
          <w:p w14:paraId="63FB037F" w14:textId="77777777" w:rsidR="00481D90" w:rsidRPr="001F5216" w:rsidRDefault="00481D90" w:rsidP="00DF68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t>SGN</w:t>
            </w:r>
          </w:p>
        </w:tc>
        <w:tc>
          <w:tcPr>
            <w:tcW w:w="4820" w:type="dxa"/>
            <w:noWrap/>
            <w:hideMark/>
          </w:tcPr>
          <w:p w14:paraId="2FC1F934" w14:textId="77777777" w:rsidR="00481D90" w:rsidRPr="001F5216" w:rsidRDefault="00481D90" w:rsidP="00DF68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t>https://solgenomics.sgn.cornell.edu/</w:t>
            </w:r>
          </w:p>
        </w:tc>
        <w:tc>
          <w:tcPr>
            <w:tcW w:w="2411" w:type="dxa"/>
          </w:tcPr>
          <w:p w14:paraId="3F82001B" w14:textId="77777777" w:rsidR="00481D90" w:rsidRPr="001F5216" w:rsidRDefault="00481D90" w:rsidP="00DF68D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F5216">
              <w:rPr>
                <w:rFonts w:ascii="Times New Roman" w:hAnsi="Times New Roman" w:cs="Times New Roman"/>
              </w:rPr>
              <w:fldChar w:fldCharType="begin"/>
            </w:r>
            <w:r w:rsidRPr="001F5216">
              <w:rPr>
                <w:rFonts w:ascii="Times New Roman" w:hAnsi="Times New Roman" w:cs="Times New Roman"/>
              </w:rPr>
              <w:instrText xml:space="preserve"> ADDIN ZOTERO_ITEM CSL_CITATION {"citationID":"Y9u81XGm","properties":{"formattedCitation":"(Mueller et al., 2005)","plainCitation":"(Mueller et al., 2005)","noteIndex":0},"citationItems":[{"id":2137,"uris":["http://zotero.org/users/10177143/items/DT5V5W4Q"],"itemData":{"id":2137,"type":"article-journal","abstract":"The SOL Genomics Network (SGN; http://sgn.cornell.edu) is a rapidly evolving comparative resource for the plants of the Solanaceae family, which includes important crop and model plants such as potato (Solanum tuberosum), eggplant (Solanum melongena), pepper (Capsicum annuum), and tomato (Solanum lycopersicum). The aim of SGN is to relate these species to one another using a comparative genomics approach and to tie them to the other dicots through the fully sequenced genome of Arabidopsis (Arabidopsis thaliana). SGN currently houses map and marker data for Solanaceae species, a large expressed sequence tag collection with computationally derived unigene sets, an extensive database of phenotypic information for a mutagenized tomato population, and associated tools such as real-time quantitative trait loci. Recently, the International Solanaceae Project (SOL) was formed as an umbrella organization for Solanaceae research in over 30 countries to address important questions in plant biology. The first cornerstone of the SOL project is the sequencing of the entire euchromatic portion of the tomato genome. SGN is collaborating with other bioinformatics centers in building the bioinformatics infrastructure for the tomato sequencing project and implementing the bioinformatics strategy of the larger SOL project. The overarching goal of SGN is to make information available in an intuitive comparative format, thereby facilitating a systems approach to investigations into the basis of adaptation and phenotypic diversity in the Solanaceae family, other species in the Asterid clade such as coffee (Coffea arabica), Rubiaciae, and beyond.","container-title":"Plant Physiology","DOI":"10.1104/pp.105.060707","ISSN":"0032-0889","issue":"3","journalAbbreviation":"Plant Physiol","language":"eng","note":"PMID: 16010005\nPMCID: PMC1176404","page":"1310-1317","source":"PubMed","title":"The SOL Genomics Network: a comparative resource for Solanaceae biology and beyond","title-short":"The SOL Genomics Network","volume":"138","author":[{"family":"Mueller","given":"Lukas A."},{"family":"Solow","given":"Teri H."},{"family":"Taylor","given":"Nicolas"},{"family":"Skwarecki","given":"Beth"},{"family":"Buels","given":"Robert"},{"family":"Binns","given":"John"},{"family":"Lin","given":"Chenwei"},{"family":"Wright","given":"Mark H."},{"family":"Ahrens","given":"Robert"},{"family":"Wang","given":"Ying"},{"family":"Herbst","given":"Evan V."},{"family":"Keyder","given":"Emil R."},{"family":"Menda","given":"Naama"},{"family":"Zamir","given":"Dani"},{"family":"Tanksley","given":"Steven D."}],"issued":{"date-parts":[["2005",7]]}}}],"schema":"https://github.com/citation-style-language/schema/raw/master/csl-citation.json"} </w:instrText>
            </w:r>
            <w:r w:rsidRPr="001F5216">
              <w:rPr>
                <w:rFonts w:ascii="Times New Roman" w:hAnsi="Times New Roman" w:cs="Times New Roman"/>
              </w:rPr>
              <w:fldChar w:fldCharType="separate"/>
            </w:r>
            <w:r w:rsidRPr="001F5216">
              <w:rPr>
                <w:rFonts w:ascii="Times New Roman" w:hAnsi="Times New Roman" w:cs="Times New Roman"/>
              </w:rPr>
              <w:t>(Mueller et al., 2005)</w:t>
            </w:r>
            <w:r w:rsidRPr="001F5216">
              <w:rPr>
                <w:rFonts w:ascii="Times New Roman" w:hAnsi="Times New Roman" w:cs="Times New Roman"/>
              </w:rPr>
              <w:fldChar w:fldCharType="end"/>
            </w:r>
          </w:p>
        </w:tc>
      </w:tr>
    </w:tbl>
    <w:p w14:paraId="476D5917" w14:textId="77777777" w:rsidR="00481D90" w:rsidRPr="001F5216" w:rsidRDefault="00481D90" w:rsidP="00481D90">
      <w:pPr>
        <w:spacing w:line="360" w:lineRule="auto"/>
        <w:rPr>
          <w:rFonts w:ascii="Times New Roman" w:hAnsi="Times New Roman" w:cs="Times New Roman" w:hint="eastAsia"/>
          <w:sz w:val="24"/>
          <w:szCs w:val="28"/>
        </w:rPr>
        <w:sectPr w:rsidR="00481D90" w:rsidRPr="001F5216" w:rsidSect="00481D90">
          <w:headerReference w:type="default" r:id="rId10"/>
          <w:pgSz w:w="16838" w:h="11906" w:orient="landscape"/>
          <w:pgMar w:top="1800" w:right="1440" w:bottom="1800" w:left="1440" w:header="851" w:footer="992" w:gutter="0"/>
          <w:cols w:space="425"/>
          <w:docGrid w:type="lines" w:linePitch="312"/>
        </w:sectPr>
      </w:pPr>
    </w:p>
    <w:p w14:paraId="654E0873" w14:textId="77777777" w:rsidR="00481D90" w:rsidRPr="00CD6C50" w:rsidRDefault="00481D90" w:rsidP="00481D90">
      <w:pPr>
        <w:pStyle w:val="AuthorList"/>
        <w:spacing w:line="360" w:lineRule="auto"/>
      </w:pPr>
      <w:r w:rsidRPr="00CD6C50">
        <w:lastRenderedPageBreak/>
        <w:t>References</w:t>
      </w:r>
    </w:p>
    <w:p w14:paraId="22A1D526" w14:textId="77777777" w:rsidR="00481D90" w:rsidRPr="00481D90" w:rsidRDefault="00481D90" w:rsidP="00481D90">
      <w:pPr>
        <w:pStyle w:val="ab"/>
        <w:rPr>
          <w:rFonts w:ascii="等线" w:eastAsia="等线" w:hAnsi="等线"/>
        </w:rPr>
      </w:pPr>
      <w:r>
        <w:fldChar w:fldCharType="begin"/>
      </w:r>
      <w:r>
        <w:instrText xml:space="preserve"> ADDIN ZOTERO_BIBL {"uncited":[],"omitted":[],"custom":[]} CSL_BIBLIOGRAPHY </w:instrText>
      </w:r>
      <w:r>
        <w:fldChar w:fldCharType="separate"/>
      </w:r>
      <w:r w:rsidRPr="00481D90">
        <w:rPr>
          <w:rFonts w:ascii="等线" w:eastAsia="等线" w:hAnsi="等线"/>
        </w:rPr>
        <w:t xml:space="preserve">Cai, S., Zhang, Z., Huang, S., Bai, X., Huang, Z., Zhang, Y. J., et al. (2021). </w:t>
      </w:r>
      <w:proofErr w:type="spellStart"/>
      <w:r w:rsidRPr="00481D90">
        <w:rPr>
          <w:rFonts w:ascii="等线" w:eastAsia="等线" w:hAnsi="等线"/>
        </w:rPr>
        <w:t>CannabisGDB</w:t>
      </w:r>
      <w:proofErr w:type="spellEnd"/>
      <w:r w:rsidRPr="00481D90">
        <w:rPr>
          <w:rFonts w:ascii="等线" w:eastAsia="等线" w:hAnsi="等线"/>
        </w:rPr>
        <w:t xml:space="preserve">: a comprehensive genomic database for Cannabis Sativa L. </w:t>
      </w:r>
      <w:r w:rsidRPr="00481D90">
        <w:rPr>
          <w:rFonts w:ascii="等线" w:eastAsia="等线" w:hAnsi="等线"/>
          <w:i/>
          <w:iCs/>
        </w:rPr>
        <w:t xml:space="preserve">Plant </w:t>
      </w:r>
      <w:proofErr w:type="spellStart"/>
      <w:r w:rsidRPr="00481D90">
        <w:rPr>
          <w:rFonts w:ascii="等线" w:eastAsia="等线" w:hAnsi="等线"/>
          <w:i/>
          <w:iCs/>
        </w:rPr>
        <w:t>Biotechnol</w:t>
      </w:r>
      <w:proofErr w:type="spellEnd"/>
      <w:r w:rsidRPr="00481D90">
        <w:rPr>
          <w:rFonts w:ascii="等线" w:eastAsia="等线" w:hAnsi="等线"/>
          <w:i/>
          <w:iCs/>
        </w:rPr>
        <w:t xml:space="preserve"> J</w:t>
      </w:r>
      <w:r w:rsidRPr="00481D90">
        <w:rPr>
          <w:rFonts w:ascii="等线" w:eastAsia="等线" w:hAnsi="等线"/>
        </w:rPr>
        <w:t xml:space="preserve"> 19, 857–859. </w:t>
      </w:r>
      <w:proofErr w:type="spellStart"/>
      <w:r w:rsidRPr="00481D90">
        <w:rPr>
          <w:rFonts w:ascii="等线" w:eastAsia="等线" w:hAnsi="等线"/>
        </w:rPr>
        <w:t>doi</w:t>
      </w:r>
      <w:proofErr w:type="spellEnd"/>
      <w:r w:rsidRPr="00481D90">
        <w:rPr>
          <w:rFonts w:ascii="等线" w:eastAsia="等线" w:hAnsi="等线"/>
        </w:rPr>
        <w:t>: 10.1111/pbi.13548</w:t>
      </w:r>
    </w:p>
    <w:p w14:paraId="357ACDD9" w14:textId="56D4F429" w:rsidR="00481D90" w:rsidRPr="00481D90" w:rsidRDefault="00481D90" w:rsidP="00481D90">
      <w:pPr>
        <w:pStyle w:val="ab"/>
        <w:rPr>
          <w:rFonts w:ascii="等线" w:eastAsia="等线" w:hAnsi="等线"/>
        </w:rPr>
      </w:pPr>
      <w:r w:rsidRPr="00481D90">
        <w:rPr>
          <w:rFonts w:ascii="等线" w:eastAsia="等线" w:hAnsi="等线"/>
        </w:rPr>
        <w:t xml:space="preserve">Chen, C., Li, F., Xie, F., Chen, J., Hua, Q., Chen, J., et al. (2022). Pitaya Genome and </w:t>
      </w:r>
      <w:proofErr w:type="spellStart"/>
      <w:r w:rsidRPr="00481D90">
        <w:rPr>
          <w:rFonts w:ascii="等线" w:eastAsia="等线" w:hAnsi="等线"/>
        </w:rPr>
        <w:t>Multiomics</w:t>
      </w:r>
      <w:proofErr w:type="spellEnd"/>
      <w:r w:rsidRPr="00481D90">
        <w:rPr>
          <w:rFonts w:ascii="等线" w:eastAsia="等线" w:hAnsi="等线"/>
        </w:rPr>
        <w:t xml:space="preserve"> Database (PGMD): A Comprehensive and Integrative Resource of </w:t>
      </w:r>
      <w:proofErr w:type="spellStart"/>
      <w:r w:rsidRPr="00481D90">
        <w:rPr>
          <w:rFonts w:ascii="等线" w:eastAsia="等线" w:hAnsi="等线"/>
        </w:rPr>
        <w:t>Selenicereus</w:t>
      </w:r>
      <w:proofErr w:type="spellEnd"/>
      <w:r w:rsidRPr="00481D90">
        <w:rPr>
          <w:rFonts w:ascii="等线" w:eastAsia="等线" w:hAnsi="等线"/>
        </w:rPr>
        <w:t xml:space="preserve"> </w:t>
      </w:r>
      <w:proofErr w:type="spellStart"/>
      <w:r w:rsidRPr="00481D90">
        <w:rPr>
          <w:rFonts w:ascii="等线" w:eastAsia="等线" w:hAnsi="等线"/>
        </w:rPr>
        <w:t>undatus</w:t>
      </w:r>
      <w:proofErr w:type="spellEnd"/>
      <w:r w:rsidRPr="00481D90">
        <w:rPr>
          <w:rFonts w:ascii="等线" w:eastAsia="等线" w:hAnsi="等线"/>
        </w:rPr>
        <w:t xml:space="preserve">. </w:t>
      </w:r>
      <w:r w:rsidRPr="00481D90">
        <w:rPr>
          <w:rFonts w:ascii="等线" w:eastAsia="等线" w:hAnsi="等线"/>
          <w:i/>
          <w:iCs/>
        </w:rPr>
        <w:t>Genes (Basel)</w:t>
      </w:r>
      <w:r w:rsidRPr="00481D90">
        <w:rPr>
          <w:rFonts w:ascii="等线" w:eastAsia="等线" w:hAnsi="等线"/>
        </w:rPr>
        <w:t xml:space="preserve"> 13, 745. </w:t>
      </w:r>
      <w:proofErr w:type="spellStart"/>
      <w:r w:rsidRPr="00481D90">
        <w:rPr>
          <w:rFonts w:ascii="等线" w:eastAsia="等线" w:hAnsi="等线"/>
        </w:rPr>
        <w:t>doi</w:t>
      </w:r>
      <w:proofErr w:type="spellEnd"/>
      <w:r w:rsidRPr="00481D90">
        <w:rPr>
          <w:rFonts w:ascii="等线" w:eastAsia="等线" w:hAnsi="等线"/>
        </w:rPr>
        <w:t>: 10.3390/genes13050745</w:t>
      </w:r>
    </w:p>
    <w:p w14:paraId="4337DCC4" w14:textId="42A7AA3A" w:rsidR="00481D90" w:rsidRPr="00481D90" w:rsidRDefault="00481D90" w:rsidP="00481D90">
      <w:pPr>
        <w:pStyle w:val="ab"/>
        <w:rPr>
          <w:rFonts w:ascii="等线" w:eastAsia="等线" w:hAnsi="等线"/>
        </w:rPr>
      </w:pPr>
      <w:r w:rsidRPr="00481D90">
        <w:rPr>
          <w:rFonts w:ascii="等线" w:eastAsia="等线" w:hAnsi="等线"/>
        </w:rPr>
        <w:t xml:space="preserve">Chen, H., Wang, T., He, X., Cai, X., Lin, R., Liang, J., et al. (2022). BRAD V3.0: an upgraded Brassicaceae database. </w:t>
      </w:r>
      <w:r w:rsidRPr="00481D90">
        <w:rPr>
          <w:rFonts w:ascii="等线" w:eastAsia="等线" w:hAnsi="等线"/>
          <w:i/>
          <w:iCs/>
        </w:rPr>
        <w:t>Nucleic Acids Res</w:t>
      </w:r>
      <w:r w:rsidRPr="00481D90">
        <w:rPr>
          <w:rFonts w:ascii="等线" w:eastAsia="等线" w:hAnsi="等线"/>
        </w:rPr>
        <w:t xml:space="preserve"> 50, D1432–D1441. </w:t>
      </w:r>
      <w:proofErr w:type="spellStart"/>
      <w:r w:rsidRPr="00481D90">
        <w:rPr>
          <w:rFonts w:ascii="等线" w:eastAsia="等线" w:hAnsi="等线"/>
        </w:rPr>
        <w:t>doi</w:t>
      </w:r>
      <w:proofErr w:type="spellEnd"/>
      <w:r w:rsidRPr="00481D90">
        <w:rPr>
          <w:rFonts w:ascii="等线" w:eastAsia="等线" w:hAnsi="等线"/>
        </w:rPr>
        <w:t>: 10.1093/</w:t>
      </w:r>
      <w:proofErr w:type="spellStart"/>
      <w:r w:rsidRPr="00481D90">
        <w:rPr>
          <w:rFonts w:ascii="等线" w:eastAsia="等线" w:hAnsi="等线"/>
        </w:rPr>
        <w:t>nar</w:t>
      </w:r>
      <w:proofErr w:type="spellEnd"/>
      <w:r w:rsidRPr="00481D90">
        <w:rPr>
          <w:rFonts w:ascii="等线" w:eastAsia="等线" w:hAnsi="等线"/>
        </w:rPr>
        <w:t>/gkab1057</w:t>
      </w:r>
    </w:p>
    <w:p w14:paraId="511D2A5D" w14:textId="77777777" w:rsidR="00481D90" w:rsidRPr="00481D90" w:rsidRDefault="00481D90" w:rsidP="00481D90">
      <w:pPr>
        <w:pStyle w:val="ab"/>
        <w:rPr>
          <w:rFonts w:ascii="等线" w:eastAsia="等线" w:hAnsi="等线"/>
        </w:rPr>
      </w:pPr>
      <w:r w:rsidRPr="00481D90">
        <w:rPr>
          <w:rFonts w:ascii="等线" w:eastAsia="等线" w:hAnsi="等线"/>
        </w:rPr>
        <w:t xml:space="preserve">Ficklin, S. P., Sanderson, L.-A., Cheng, C.-H., Staton, M. E., Lee, T., Cho, I.-H., et al. (2011). Tripal: a construction toolkit for online genome databases. </w:t>
      </w:r>
      <w:r w:rsidRPr="00481D90">
        <w:rPr>
          <w:rFonts w:ascii="等线" w:eastAsia="等线" w:hAnsi="等线"/>
          <w:i/>
          <w:iCs/>
        </w:rPr>
        <w:t>Database (Oxford)</w:t>
      </w:r>
      <w:r w:rsidRPr="00481D90">
        <w:rPr>
          <w:rFonts w:ascii="等线" w:eastAsia="等线" w:hAnsi="等线"/>
        </w:rPr>
        <w:t xml:space="preserve"> 2011, bar044. </w:t>
      </w:r>
      <w:proofErr w:type="spellStart"/>
      <w:r w:rsidRPr="00481D90">
        <w:rPr>
          <w:rFonts w:ascii="等线" w:eastAsia="等线" w:hAnsi="等线"/>
        </w:rPr>
        <w:t>doi</w:t>
      </w:r>
      <w:proofErr w:type="spellEnd"/>
      <w:r w:rsidRPr="00481D90">
        <w:rPr>
          <w:rFonts w:ascii="等线" w:eastAsia="等线" w:hAnsi="等线"/>
        </w:rPr>
        <w:t>: 10.1093/database/bar044</w:t>
      </w:r>
    </w:p>
    <w:p w14:paraId="66EEFF7C" w14:textId="77777777" w:rsidR="00481D90" w:rsidRPr="00481D90" w:rsidRDefault="00481D90" w:rsidP="00481D90">
      <w:pPr>
        <w:pStyle w:val="ab"/>
        <w:rPr>
          <w:rFonts w:ascii="等线" w:eastAsia="等线" w:hAnsi="等线"/>
        </w:rPr>
      </w:pPr>
      <w:r w:rsidRPr="00481D90">
        <w:rPr>
          <w:rFonts w:ascii="等线" w:eastAsia="等线" w:hAnsi="等线"/>
        </w:rPr>
        <w:t xml:space="preserve">Gómez-Ollé, A., </w:t>
      </w:r>
      <w:proofErr w:type="spellStart"/>
      <w:r w:rsidRPr="00481D90">
        <w:rPr>
          <w:rFonts w:ascii="等线" w:eastAsia="等线" w:hAnsi="等线"/>
        </w:rPr>
        <w:t>Bullones</w:t>
      </w:r>
      <w:proofErr w:type="spellEnd"/>
      <w:r w:rsidRPr="00481D90">
        <w:rPr>
          <w:rFonts w:ascii="等线" w:eastAsia="等线" w:hAnsi="等线"/>
        </w:rPr>
        <w:t xml:space="preserve">, A., Hormaza, J. I., Mueller, L. A., and Fernandez-Pozo, N. (2023). </w:t>
      </w:r>
      <w:proofErr w:type="spellStart"/>
      <w:r w:rsidRPr="00481D90">
        <w:rPr>
          <w:rFonts w:ascii="等线" w:eastAsia="等线" w:hAnsi="等线"/>
        </w:rPr>
        <w:t>MangoBase</w:t>
      </w:r>
      <w:proofErr w:type="spellEnd"/>
      <w:r w:rsidRPr="00481D90">
        <w:rPr>
          <w:rFonts w:ascii="等线" w:eastAsia="等线" w:hAnsi="等线"/>
        </w:rPr>
        <w:t xml:space="preserve">: A Genomics Portal and Gene Expression Atlas for Mangifera indica. </w:t>
      </w:r>
      <w:r w:rsidRPr="00481D90">
        <w:rPr>
          <w:rFonts w:ascii="等线" w:eastAsia="等线" w:hAnsi="等线"/>
          <w:i/>
          <w:iCs/>
        </w:rPr>
        <w:t>Plants (Basel)</w:t>
      </w:r>
      <w:r w:rsidRPr="00481D90">
        <w:rPr>
          <w:rFonts w:ascii="等线" w:eastAsia="等线" w:hAnsi="等线"/>
        </w:rPr>
        <w:t xml:space="preserve"> 12, 1273. </w:t>
      </w:r>
      <w:proofErr w:type="spellStart"/>
      <w:r w:rsidRPr="00481D90">
        <w:rPr>
          <w:rFonts w:ascii="等线" w:eastAsia="等线" w:hAnsi="等线"/>
        </w:rPr>
        <w:t>doi</w:t>
      </w:r>
      <w:proofErr w:type="spellEnd"/>
      <w:r w:rsidRPr="00481D90">
        <w:rPr>
          <w:rFonts w:ascii="等线" w:eastAsia="等线" w:hAnsi="等线"/>
        </w:rPr>
        <w:t>: 10.3390/plants12061273</w:t>
      </w:r>
    </w:p>
    <w:p w14:paraId="79CC1FBF" w14:textId="77777777" w:rsidR="00481D90" w:rsidRPr="00481D90" w:rsidRDefault="00481D90" w:rsidP="00481D90">
      <w:pPr>
        <w:pStyle w:val="ab"/>
        <w:rPr>
          <w:rFonts w:ascii="等线" w:eastAsia="等线" w:hAnsi="等线"/>
        </w:rPr>
      </w:pPr>
      <w:r w:rsidRPr="00481D90">
        <w:rPr>
          <w:rFonts w:ascii="等线" w:eastAsia="等线" w:hAnsi="等线"/>
        </w:rPr>
        <w:t xml:space="preserve">Gu, K.-J., Lin, C.-F., Wu, J.-J., and Zhao, Y.-P. (2022). </w:t>
      </w:r>
      <w:proofErr w:type="spellStart"/>
      <w:r w:rsidRPr="00481D90">
        <w:rPr>
          <w:rFonts w:ascii="等线" w:eastAsia="等线" w:hAnsi="等线"/>
        </w:rPr>
        <w:t>GinkgoDB</w:t>
      </w:r>
      <w:proofErr w:type="spellEnd"/>
      <w:r w:rsidRPr="00481D90">
        <w:rPr>
          <w:rFonts w:ascii="等线" w:eastAsia="等线" w:hAnsi="等线"/>
        </w:rPr>
        <w:t xml:space="preserve">: an ecological genome database for the living fossil, Ginkgo biloba. </w:t>
      </w:r>
      <w:r w:rsidRPr="00481D90">
        <w:rPr>
          <w:rFonts w:ascii="等线" w:eastAsia="等线" w:hAnsi="等线"/>
          <w:i/>
          <w:iCs/>
        </w:rPr>
        <w:t>Database (Oxford)</w:t>
      </w:r>
      <w:r w:rsidRPr="00481D90">
        <w:rPr>
          <w:rFonts w:ascii="等线" w:eastAsia="等线" w:hAnsi="等线"/>
        </w:rPr>
        <w:t xml:space="preserve"> 2022, baac046. </w:t>
      </w:r>
      <w:proofErr w:type="spellStart"/>
      <w:r w:rsidRPr="00481D90">
        <w:rPr>
          <w:rFonts w:ascii="等线" w:eastAsia="等线" w:hAnsi="等线"/>
        </w:rPr>
        <w:t>doi</w:t>
      </w:r>
      <w:proofErr w:type="spellEnd"/>
      <w:r w:rsidRPr="00481D90">
        <w:rPr>
          <w:rFonts w:ascii="等线" w:eastAsia="等线" w:hAnsi="等线"/>
        </w:rPr>
        <w:t>: 10.1093/database/baac046</w:t>
      </w:r>
    </w:p>
    <w:p w14:paraId="26EACB37" w14:textId="77777777" w:rsidR="00481D90" w:rsidRPr="00481D90" w:rsidRDefault="00481D90" w:rsidP="00481D90">
      <w:pPr>
        <w:pStyle w:val="ab"/>
        <w:rPr>
          <w:rFonts w:ascii="等线" w:eastAsia="等线" w:hAnsi="等线"/>
        </w:rPr>
      </w:pPr>
      <w:r w:rsidRPr="00481D90">
        <w:rPr>
          <w:rFonts w:ascii="等线" w:eastAsia="等线" w:hAnsi="等线"/>
        </w:rPr>
        <w:t xml:space="preserve">Guo, W., Chen, J., Li, J., Huang, J., Wang, Z., and Lim, K.-J. (2020). Portal of Juglandaceae: A comprehensive platform for Juglandaceae study. </w:t>
      </w:r>
      <w:proofErr w:type="spellStart"/>
      <w:r w:rsidRPr="00481D90">
        <w:rPr>
          <w:rFonts w:ascii="等线" w:eastAsia="等线" w:hAnsi="等线"/>
          <w:i/>
          <w:iCs/>
        </w:rPr>
        <w:t>Hortic</w:t>
      </w:r>
      <w:proofErr w:type="spellEnd"/>
      <w:r w:rsidRPr="00481D90">
        <w:rPr>
          <w:rFonts w:ascii="等线" w:eastAsia="等线" w:hAnsi="等线"/>
          <w:i/>
          <w:iCs/>
        </w:rPr>
        <w:t xml:space="preserve"> Res</w:t>
      </w:r>
      <w:r w:rsidRPr="00481D90">
        <w:rPr>
          <w:rFonts w:ascii="等线" w:eastAsia="等线" w:hAnsi="等线"/>
        </w:rPr>
        <w:t xml:space="preserve"> 7, 35. </w:t>
      </w:r>
      <w:proofErr w:type="spellStart"/>
      <w:r w:rsidRPr="00481D90">
        <w:rPr>
          <w:rFonts w:ascii="等线" w:eastAsia="等线" w:hAnsi="等线"/>
        </w:rPr>
        <w:t>doi</w:t>
      </w:r>
      <w:proofErr w:type="spellEnd"/>
      <w:r w:rsidRPr="00481D90">
        <w:rPr>
          <w:rFonts w:ascii="等线" w:eastAsia="等线" w:hAnsi="等线"/>
        </w:rPr>
        <w:t>: 10.1038/s41438-020-0256-x</w:t>
      </w:r>
    </w:p>
    <w:p w14:paraId="1882B4F4" w14:textId="77777777" w:rsidR="00481D90" w:rsidRPr="00481D90" w:rsidRDefault="00481D90" w:rsidP="00481D90">
      <w:pPr>
        <w:pStyle w:val="ab"/>
        <w:rPr>
          <w:rFonts w:ascii="等线" w:eastAsia="等线" w:hAnsi="等线"/>
        </w:rPr>
      </w:pPr>
      <w:r w:rsidRPr="00481D90">
        <w:rPr>
          <w:rFonts w:ascii="等线" w:eastAsia="等线" w:hAnsi="等线"/>
        </w:rPr>
        <w:t xml:space="preserve">Guo, Z., Wei, J., Xu, Z., Lin, C., Peng, Y., Wang, Q., et al. (2023). </w:t>
      </w:r>
      <w:proofErr w:type="spellStart"/>
      <w:r w:rsidRPr="00481D90">
        <w:rPr>
          <w:rFonts w:ascii="等线" w:eastAsia="等线" w:hAnsi="等线"/>
        </w:rPr>
        <w:t>HollyGTD</w:t>
      </w:r>
      <w:proofErr w:type="spellEnd"/>
      <w:r w:rsidRPr="00481D90">
        <w:rPr>
          <w:rFonts w:ascii="等线" w:eastAsia="等线" w:hAnsi="等线"/>
        </w:rPr>
        <w:t xml:space="preserve">: an integrated database for holly (Aquifoliaceae) genome and taxonomy. </w:t>
      </w:r>
      <w:r w:rsidRPr="00481D90">
        <w:rPr>
          <w:rFonts w:ascii="等线" w:eastAsia="等线" w:hAnsi="等线"/>
          <w:i/>
          <w:iCs/>
        </w:rPr>
        <w:t>Front Plant Sci</w:t>
      </w:r>
      <w:r w:rsidRPr="00481D90">
        <w:rPr>
          <w:rFonts w:ascii="等线" w:eastAsia="等线" w:hAnsi="等线"/>
        </w:rPr>
        <w:t xml:space="preserve"> 14, 1220925. </w:t>
      </w:r>
      <w:proofErr w:type="spellStart"/>
      <w:r w:rsidRPr="00481D90">
        <w:rPr>
          <w:rFonts w:ascii="等线" w:eastAsia="等线" w:hAnsi="等线"/>
        </w:rPr>
        <w:t>doi</w:t>
      </w:r>
      <w:proofErr w:type="spellEnd"/>
      <w:r w:rsidRPr="00481D90">
        <w:rPr>
          <w:rFonts w:ascii="等线" w:eastAsia="等线" w:hAnsi="等线"/>
        </w:rPr>
        <w:t>: 10.3389/fpls.2023.1220925</w:t>
      </w:r>
    </w:p>
    <w:p w14:paraId="6964C26A" w14:textId="77777777" w:rsidR="00481D90" w:rsidRPr="00481D90" w:rsidRDefault="00481D90" w:rsidP="00481D90">
      <w:pPr>
        <w:pStyle w:val="ab"/>
        <w:rPr>
          <w:rFonts w:ascii="等线" w:eastAsia="等线" w:hAnsi="等线"/>
        </w:rPr>
      </w:pPr>
      <w:r w:rsidRPr="00481D90">
        <w:rPr>
          <w:rFonts w:ascii="等线" w:eastAsia="等线" w:hAnsi="等线"/>
        </w:rPr>
        <w:t xml:space="preserve">Hori, K., Yamada, Y., Purwanto, R., </w:t>
      </w:r>
      <w:proofErr w:type="spellStart"/>
      <w:r w:rsidRPr="00481D90">
        <w:rPr>
          <w:rFonts w:ascii="等线" w:eastAsia="等线" w:hAnsi="等线"/>
        </w:rPr>
        <w:t>Minakuchi</w:t>
      </w:r>
      <w:proofErr w:type="spellEnd"/>
      <w:r w:rsidRPr="00481D90">
        <w:rPr>
          <w:rFonts w:ascii="等线" w:eastAsia="等线" w:hAnsi="等线"/>
        </w:rPr>
        <w:t xml:space="preserve">, Y., Toyoda, A., Hirakawa, H., et al. (2018). Mining of the Uncharacterized Cytochrome P450 Genes Involved in Alkaloid Biosynthesis in California Poppy Using a Draft Genome Sequence. </w:t>
      </w:r>
      <w:r w:rsidRPr="00481D90">
        <w:rPr>
          <w:rFonts w:ascii="等线" w:eastAsia="等线" w:hAnsi="等线"/>
          <w:i/>
          <w:iCs/>
        </w:rPr>
        <w:t>Plant and Cell Physiology</w:t>
      </w:r>
      <w:r w:rsidRPr="00481D90">
        <w:rPr>
          <w:rFonts w:ascii="等线" w:eastAsia="等线" w:hAnsi="等线"/>
        </w:rPr>
        <w:t xml:space="preserve"> 59, 222–233. </w:t>
      </w:r>
      <w:proofErr w:type="spellStart"/>
      <w:r w:rsidRPr="00481D90">
        <w:rPr>
          <w:rFonts w:ascii="等线" w:eastAsia="等线" w:hAnsi="等线"/>
        </w:rPr>
        <w:t>doi</w:t>
      </w:r>
      <w:proofErr w:type="spellEnd"/>
      <w:r w:rsidRPr="00481D90">
        <w:rPr>
          <w:rFonts w:ascii="等线" w:eastAsia="等线" w:hAnsi="等线"/>
        </w:rPr>
        <w:t>: 10.1093/</w:t>
      </w:r>
      <w:proofErr w:type="spellStart"/>
      <w:r w:rsidRPr="00481D90">
        <w:rPr>
          <w:rFonts w:ascii="等线" w:eastAsia="等线" w:hAnsi="等线"/>
        </w:rPr>
        <w:t>pcp</w:t>
      </w:r>
      <w:proofErr w:type="spellEnd"/>
      <w:r w:rsidRPr="00481D90">
        <w:rPr>
          <w:rFonts w:ascii="等线" w:eastAsia="等线" w:hAnsi="等线"/>
        </w:rPr>
        <w:t>/pcx210</w:t>
      </w:r>
    </w:p>
    <w:p w14:paraId="59834B2D" w14:textId="77777777" w:rsidR="00481D90" w:rsidRPr="00481D90" w:rsidRDefault="00481D90" w:rsidP="00481D90">
      <w:pPr>
        <w:pStyle w:val="ab"/>
        <w:rPr>
          <w:rFonts w:ascii="等线" w:eastAsia="等线" w:hAnsi="等线"/>
        </w:rPr>
      </w:pPr>
      <w:r w:rsidRPr="00481D90">
        <w:rPr>
          <w:rFonts w:ascii="等线" w:eastAsia="等线" w:hAnsi="等线"/>
        </w:rPr>
        <w:t xml:space="preserve">Hsiao, Y.-Y., Fu, C.-H., Ho, S.-Y., Li, C.-I., Chen, Y.-Y., Wu, W.-L., et al. (2021). </w:t>
      </w:r>
      <w:proofErr w:type="spellStart"/>
      <w:r w:rsidRPr="00481D90">
        <w:rPr>
          <w:rFonts w:ascii="等线" w:eastAsia="等线" w:hAnsi="等线"/>
        </w:rPr>
        <w:t>OrchidBase</w:t>
      </w:r>
      <w:proofErr w:type="spellEnd"/>
      <w:r w:rsidRPr="00481D90">
        <w:rPr>
          <w:rFonts w:ascii="等线" w:eastAsia="等线" w:hAnsi="等线"/>
        </w:rPr>
        <w:t xml:space="preserve"> 4.0: a database for orchid genomics and molecular biology. </w:t>
      </w:r>
      <w:r w:rsidRPr="00481D90">
        <w:rPr>
          <w:rFonts w:ascii="等线" w:eastAsia="等线" w:hAnsi="等线"/>
          <w:i/>
          <w:iCs/>
        </w:rPr>
        <w:t>BMC Plant Biol</w:t>
      </w:r>
      <w:r w:rsidRPr="00481D90">
        <w:rPr>
          <w:rFonts w:ascii="等线" w:eastAsia="等线" w:hAnsi="等线"/>
        </w:rPr>
        <w:t xml:space="preserve"> 21, 371. </w:t>
      </w:r>
      <w:proofErr w:type="spellStart"/>
      <w:r w:rsidRPr="00481D90">
        <w:rPr>
          <w:rFonts w:ascii="等线" w:eastAsia="等线" w:hAnsi="等线"/>
        </w:rPr>
        <w:t>doi</w:t>
      </w:r>
      <w:proofErr w:type="spellEnd"/>
      <w:r w:rsidRPr="00481D90">
        <w:rPr>
          <w:rFonts w:ascii="等线" w:eastAsia="等线" w:hAnsi="等线"/>
        </w:rPr>
        <w:t>: 10.1186/s12870-021-03140-0</w:t>
      </w:r>
    </w:p>
    <w:p w14:paraId="1CE7E20E" w14:textId="77777777" w:rsidR="00481D90" w:rsidRPr="00481D90" w:rsidRDefault="00481D90" w:rsidP="00481D90">
      <w:pPr>
        <w:pStyle w:val="ab"/>
        <w:rPr>
          <w:rFonts w:ascii="等线" w:eastAsia="等线" w:hAnsi="等线"/>
        </w:rPr>
      </w:pPr>
      <w:proofErr w:type="spellStart"/>
      <w:r w:rsidRPr="00481D90">
        <w:rPr>
          <w:rFonts w:ascii="等线" w:eastAsia="等线" w:hAnsi="等线"/>
        </w:rPr>
        <w:t>Jayakodi</w:t>
      </w:r>
      <w:proofErr w:type="spellEnd"/>
      <w:r w:rsidRPr="00481D90">
        <w:rPr>
          <w:rFonts w:ascii="等线" w:eastAsia="等线" w:hAnsi="等线"/>
        </w:rPr>
        <w:t xml:space="preserve">, M., Choi, B.-S., Lee, S.-C., Kim, N.-H., Park, J. Y., Jang, W., et al. (2018). Ginseng Genome Database: an open-access platform for genomics of Panax ginseng. </w:t>
      </w:r>
      <w:r w:rsidRPr="00481D90">
        <w:rPr>
          <w:rFonts w:ascii="等线" w:eastAsia="等线" w:hAnsi="等线"/>
          <w:i/>
          <w:iCs/>
        </w:rPr>
        <w:t xml:space="preserve">BMC </w:t>
      </w:r>
      <w:r w:rsidRPr="00481D90">
        <w:rPr>
          <w:rFonts w:ascii="等线" w:eastAsia="等线" w:hAnsi="等线"/>
          <w:i/>
          <w:iCs/>
        </w:rPr>
        <w:lastRenderedPageBreak/>
        <w:t>Plant Biol</w:t>
      </w:r>
      <w:r w:rsidRPr="00481D90">
        <w:rPr>
          <w:rFonts w:ascii="等线" w:eastAsia="等线" w:hAnsi="等线"/>
        </w:rPr>
        <w:t xml:space="preserve"> 18, 62. </w:t>
      </w:r>
      <w:proofErr w:type="spellStart"/>
      <w:r w:rsidRPr="00481D90">
        <w:rPr>
          <w:rFonts w:ascii="等线" w:eastAsia="等线" w:hAnsi="等线"/>
        </w:rPr>
        <w:t>doi</w:t>
      </w:r>
      <w:proofErr w:type="spellEnd"/>
      <w:r w:rsidRPr="00481D90">
        <w:rPr>
          <w:rFonts w:ascii="等线" w:eastAsia="等线" w:hAnsi="等线"/>
        </w:rPr>
        <w:t>: 10.1186/s12870-018-1282-9</w:t>
      </w:r>
    </w:p>
    <w:p w14:paraId="06D7EB5C" w14:textId="77777777" w:rsidR="00481D90" w:rsidRPr="00481D90" w:rsidRDefault="00481D90" w:rsidP="00481D90">
      <w:pPr>
        <w:pStyle w:val="ab"/>
        <w:rPr>
          <w:rFonts w:ascii="等线" w:eastAsia="等线" w:hAnsi="等线"/>
        </w:rPr>
      </w:pPr>
      <w:r w:rsidRPr="00481D90">
        <w:rPr>
          <w:rFonts w:ascii="等线" w:eastAsia="等线" w:hAnsi="等线"/>
        </w:rPr>
        <w:t xml:space="preserve">Jung, S., Lee, T., Cheng, C.-H., </w:t>
      </w:r>
      <w:proofErr w:type="spellStart"/>
      <w:r w:rsidRPr="00481D90">
        <w:rPr>
          <w:rFonts w:ascii="等线" w:eastAsia="等线" w:hAnsi="等线"/>
        </w:rPr>
        <w:t>Buble</w:t>
      </w:r>
      <w:proofErr w:type="spellEnd"/>
      <w:r w:rsidRPr="00481D90">
        <w:rPr>
          <w:rFonts w:ascii="等线" w:eastAsia="等线" w:hAnsi="等线"/>
        </w:rPr>
        <w:t xml:space="preserve">, K., Zheng, P., Yu, J., et al. (2019). 15 years of GDR: New data and functionality in the Genome Database for Rosaceae. </w:t>
      </w:r>
      <w:r w:rsidRPr="00481D90">
        <w:rPr>
          <w:rFonts w:ascii="等线" w:eastAsia="等线" w:hAnsi="等线"/>
          <w:i/>
          <w:iCs/>
        </w:rPr>
        <w:t>Nucleic Acids Res</w:t>
      </w:r>
      <w:r w:rsidRPr="00481D90">
        <w:rPr>
          <w:rFonts w:ascii="等线" w:eastAsia="等线" w:hAnsi="等线"/>
        </w:rPr>
        <w:t xml:space="preserve"> 47, D1137–D1145. </w:t>
      </w:r>
      <w:proofErr w:type="spellStart"/>
      <w:r w:rsidRPr="00481D90">
        <w:rPr>
          <w:rFonts w:ascii="等线" w:eastAsia="等线" w:hAnsi="等线"/>
        </w:rPr>
        <w:t>doi</w:t>
      </w:r>
      <w:proofErr w:type="spellEnd"/>
      <w:r w:rsidRPr="00481D90">
        <w:rPr>
          <w:rFonts w:ascii="等线" w:eastAsia="等线" w:hAnsi="等线"/>
        </w:rPr>
        <w:t>: 10.1093/</w:t>
      </w:r>
      <w:proofErr w:type="spellStart"/>
      <w:r w:rsidRPr="00481D90">
        <w:rPr>
          <w:rFonts w:ascii="等线" w:eastAsia="等线" w:hAnsi="等线"/>
        </w:rPr>
        <w:t>nar</w:t>
      </w:r>
      <w:proofErr w:type="spellEnd"/>
      <w:r w:rsidRPr="00481D90">
        <w:rPr>
          <w:rFonts w:ascii="等线" w:eastAsia="等线" w:hAnsi="等线"/>
        </w:rPr>
        <w:t>/gky1000</w:t>
      </w:r>
    </w:p>
    <w:p w14:paraId="246CEBB6" w14:textId="77777777" w:rsidR="00481D90" w:rsidRPr="00481D90" w:rsidRDefault="00481D90" w:rsidP="00481D90">
      <w:pPr>
        <w:pStyle w:val="ab"/>
        <w:rPr>
          <w:rFonts w:ascii="等线" w:eastAsia="等线" w:hAnsi="等线"/>
        </w:rPr>
      </w:pPr>
      <w:r w:rsidRPr="00481D90">
        <w:rPr>
          <w:rFonts w:ascii="等线" w:eastAsia="等线" w:hAnsi="等线"/>
        </w:rPr>
        <w:t xml:space="preserve">Li, H., Yang, X., Zhang, Y., Gao, Z., Liang, Y., Chen, J., et al. (2021). Nelumbo genome database, an integrative resource for gene expression and variants of Nelumbo nucifera. </w:t>
      </w:r>
      <w:r w:rsidRPr="00481D90">
        <w:rPr>
          <w:rFonts w:ascii="等线" w:eastAsia="等线" w:hAnsi="等线"/>
          <w:i/>
          <w:iCs/>
        </w:rPr>
        <w:t>Sci Data</w:t>
      </w:r>
      <w:r w:rsidRPr="00481D90">
        <w:rPr>
          <w:rFonts w:ascii="等线" w:eastAsia="等线" w:hAnsi="等线"/>
        </w:rPr>
        <w:t xml:space="preserve"> 8, 38. </w:t>
      </w:r>
      <w:proofErr w:type="spellStart"/>
      <w:r w:rsidRPr="00481D90">
        <w:rPr>
          <w:rFonts w:ascii="等线" w:eastAsia="等线" w:hAnsi="等线"/>
        </w:rPr>
        <w:t>doi</w:t>
      </w:r>
      <w:proofErr w:type="spellEnd"/>
      <w:r w:rsidRPr="00481D90">
        <w:rPr>
          <w:rFonts w:ascii="等线" w:eastAsia="等线" w:hAnsi="等线"/>
        </w:rPr>
        <w:t>: 10.1038/s41597-021-00828-8</w:t>
      </w:r>
    </w:p>
    <w:p w14:paraId="019B5CF1" w14:textId="77777777" w:rsidR="00481D90" w:rsidRPr="00481D90" w:rsidRDefault="00481D90" w:rsidP="00481D90">
      <w:pPr>
        <w:pStyle w:val="ab"/>
        <w:rPr>
          <w:rFonts w:ascii="等线" w:eastAsia="等线" w:hAnsi="等线"/>
        </w:rPr>
      </w:pPr>
      <w:r w:rsidRPr="00481D90">
        <w:rPr>
          <w:rFonts w:ascii="等线" w:eastAsia="等线" w:hAnsi="等线"/>
        </w:rPr>
        <w:t xml:space="preserve">Li, T., Qi, X., Zeng, Q., Xiang, Z., and He, N. (2014). </w:t>
      </w:r>
      <w:proofErr w:type="spellStart"/>
      <w:r w:rsidRPr="00481D90">
        <w:rPr>
          <w:rFonts w:ascii="等线" w:eastAsia="等线" w:hAnsi="等线"/>
        </w:rPr>
        <w:t>MorusDB</w:t>
      </w:r>
      <w:proofErr w:type="spellEnd"/>
      <w:r w:rsidRPr="00481D90">
        <w:rPr>
          <w:rFonts w:ascii="等线" w:eastAsia="等线" w:hAnsi="等线"/>
        </w:rPr>
        <w:t xml:space="preserve">: a resource for mulberry genomics and genome biology. </w:t>
      </w:r>
      <w:r w:rsidRPr="00481D90">
        <w:rPr>
          <w:rFonts w:ascii="等线" w:eastAsia="等线" w:hAnsi="等线"/>
          <w:i/>
          <w:iCs/>
        </w:rPr>
        <w:t>Database (Oxford)</w:t>
      </w:r>
      <w:r w:rsidRPr="00481D90">
        <w:rPr>
          <w:rFonts w:ascii="等线" w:eastAsia="等线" w:hAnsi="等线"/>
        </w:rPr>
        <w:t xml:space="preserve"> 2014, bau054. </w:t>
      </w:r>
      <w:proofErr w:type="spellStart"/>
      <w:r w:rsidRPr="00481D90">
        <w:rPr>
          <w:rFonts w:ascii="等线" w:eastAsia="等线" w:hAnsi="等线"/>
        </w:rPr>
        <w:t>doi</w:t>
      </w:r>
      <w:proofErr w:type="spellEnd"/>
      <w:r w:rsidRPr="00481D90">
        <w:rPr>
          <w:rFonts w:ascii="等线" w:eastAsia="等线" w:hAnsi="等线"/>
        </w:rPr>
        <w:t>: 10.1093/database/bau054</w:t>
      </w:r>
    </w:p>
    <w:p w14:paraId="40494964" w14:textId="353A4B0A" w:rsidR="00481D90" w:rsidRPr="00481D90" w:rsidRDefault="00481D90" w:rsidP="00481D90">
      <w:pPr>
        <w:pStyle w:val="ab"/>
        <w:rPr>
          <w:rFonts w:ascii="等线" w:eastAsia="等线" w:hAnsi="等线"/>
        </w:rPr>
      </w:pPr>
      <w:r w:rsidRPr="00481D90">
        <w:rPr>
          <w:rFonts w:ascii="等线" w:eastAsia="等线" w:hAnsi="等线"/>
        </w:rPr>
        <w:t xml:space="preserve">Liu, H., Wang, X., Liu, S., Huang, Y., Guo, Y.-X., Xie, W.-Z., et al. (2022). Citrus Pan-Genome to Breeding Database (CPBD): A comprehensive genome database for citrus breeding. </w:t>
      </w:r>
      <w:r w:rsidRPr="00481D90">
        <w:rPr>
          <w:rFonts w:ascii="等线" w:eastAsia="等线" w:hAnsi="等线"/>
          <w:i/>
          <w:iCs/>
        </w:rPr>
        <w:t>Mol Plant</w:t>
      </w:r>
      <w:r w:rsidRPr="00481D90">
        <w:rPr>
          <w:rFonts w:ascii="等线" w:eastAsia="等线" w:hAnsi="等线"/>
        </w:rPr>
        <w:t xml:space="preserve"> 15, 1503–1505. </w:t>
      </w:r>
      <w:proofErr w:type="spellStart"/>
      <w:r w:rsidRPr="00481D90">
        <w:rPr>
          <w:rFonts w:ascii="等线" w:eastAsia="等线" w:hAnsi="等线"/>
        </w:rPr>
        <w:t>doi</w:t>
      </w:r>
      <w:proofErr w:type="spellEnd"/>
      <w:r w:rsidRPr="00481D90">
        <w:rPr>
          <w:rFonts w:ascii="等线" w:eastAsia="等线" w:hAnsi="等线"/>
        </w:rPr>
        <w:t>: 10.1016/j.molp.2022.08.006</w:t>
      </w:r>
    </w:p>
    <w:p w14:paraId="569151E0" w14:textId="77777777" w:rsidR="00481D90" w:rsidRPr="00481D90" w:rsidRDefault="00481D90" w:rsidP="00481D90">
      <w:pPr>
        <w:pStyle w:val="ab"/>
        <w:rPr>
          <w:rFonts w:ascii="等线" w:eastAsia="等线" w:hAnsi="等线"/>
        </w:rPr>
      </w:pPr>
      <w:r w:rsidRPr="00481D90">
        <w:rPr>
          <w:rFonts w:ascii="等线" w:eastAsia="等线" w:hAnsi="等线"/>
        </w:rPr>
        <w:t xml:space="preserve">Liu, J., Li, Y., Li, J., Chen, W., Pan, B., Liu, A., et al. (2024). </w:t>
      </w:r>
      <w:proofErr w:type="spellStart"/>
      <w:r w:rsidRPr="00481D90">
        <w:rPr>
          <w:rFonts w:ascii="等线" w:eastAsia="等线" w:hAnsi="等线"/>
        </w:rPr>
        <w:t>EupDB</w:t>
      </w:r>
      <w:proofErr w:type="spellEnd"/>
      <w:r w:rsidRPr="00481D90">
        <w:rPr>
          <w:rFonts w:ascii="等线" w:eastAsia="等线" w:hAnsi="等线"/>
        </w:rPr>
        <w:t xml:space="preserve">: An integrative and comprehensive functional genomics data hub for </w:t>
      </w:r>
      <w:proofErr w:type="spellStart"/>
      <w:r w:rsidRPr="00481D90">
        <w:rPr>
          <w:rFonts w:ascii="等线" w:eastAsia="等线" w:hAnsi="等线"/>
        </w:rPr>
        <w:t>Euphorbiaceae</w:t>
      </w:r>
      <w:proofErr w:type="spellEnd"/>
      <w:r w:rsidRPr="00481D90">
        <w:rPr>
          <w:rFonts w:ascii="等线" w:eastAsia="等线" w:hAnsi="等线"/>
        </w:rPr>
        <w:t xml:space="preserve"> plants. </w:t>
      </w:r>
      <w:r w:rsidRPr="00481D90">
        <w:rPr>
          <w:rFonts w:ascii="等线" w:eastAsia="等线" w:hAnsi="等线"/>
          <w:i/>
          <w:iCs/>
        </w:rPr>
        <w:t xml:space="preserve">Plant </w:t>
      </w:r>
      <w:proofErr w:type="spellStart"/>
      <w:r w:rsidRPr="00481D90">
        <w:rPr>
          <w:rFonts w:ascii="等线" w:eastAsia="等线" w:hAnsi="等线"/>
          <w:i/>
          <w:iCs/>
        </w:rPr>
        <w:t>Commun</w:t>
      </w:r>
      <w:proofErr w:type="spellEnd"/>
      <w:r w:rsidRPr="00481D90">
        <w:rPr>
          <w:rFonts w:ascii="等线" w:eastAsia="等线" w:hAnsi="等线"/>
        </w:rPr>
        <w:t xml:space="preserve"> 5, 100683. </w:t>
      </w:r>
      <w:proofErr w:type="spellStart"/>
      <w:r w:rsidRPr="00481D90">
        <w:rPr>
          <w:rFonts w:ascii="等线" w:eastAsia="等线" w:hAnsi="等线"/>
        </w:rPr>
        <w:t>doi</w:t>
      </w:r>
      <w:proofErr w:type="spellEnd"/>
      <w:r w:rsidRPr="00481D90">
        <w:rPr>
          <w:rFonts w:ascii="等线" w:eastAsia="等线" w:hAnsi="等线"/>
        </w:rPr>
        <w:t>: 10.1016/j.xplc.2023.100683</w:t>
      </w:r>
    </w:p>
    <w:p w14:paraId="1FFEEDCC" w14:textId="185D7B8D" w:rsidR="00481D90" w:rsidRPr="00481D90" w:rsidRDefault="00481D90" w:rsidP="00481D90">
      <w:pPr>
        <w:pStyle w:val="ab"/>
        <w:rPr>
          <w:rFonts w:ascii="等线" w:eastAsia="等线" w:hAnsi="等线"/>
        </w:rPr>
      </w:pPr>
      <w:r w:rsidRPr="00481D90">
        <w:rPr>
          <w:rFonts w:ascii="等线" w:eastAsia="等线" w:hAnsi="等线"/>
        </w:rPr>
        <w:t xml:space="preserve">Liu, Z., Li, N., Yu, T., Wang, Z., Wang, J., Ren, J., et al. (2022). The Brassicaceae genome resource (TBGR): A comprehensive genome platform for Brassicaceae plants. </w:t>
      </w:r>
      <w:r w:rsidRPr="00481D90">
        <w:rPr>
          <w:rFonts w:ascii="等线" w:eastAsia="等线" w:hAnsi="等线"/>
          <w:i/>
          <w:iCs/>
        </w:rPr>
        <w:t xml:space="preserve">Plant </w:t>
      </w:r>
      <w:proofErr w:type="spellStart"/>
      <w:r w:rsidRPr="00481D90">
        <w:rPr>
          <w:rFonts w:ascii="等线" w:eastAsia="等线" w:hAnsi="等线"/>
          <w:i/>
          <w:iCs/>
        </w:rPr>
        <w:t>Physiol</w:t>
      </w:r>
      <w:proofErr w:type="spellEnd"/>
      <w:r w:rsidRPr="00481D90">
        <w:rPr>
          <w:rFonts w:ascii="等线" w:eastAsia="等线" w:hAnsi="等线"/>
        </w:rPr>
        <w:t xml:space="preserve"> 190, 226–237. </w:t>
      </w:r>
      <w:proofErr w:type="spellStart"/>
      <w:r w:rsidRPr="00481D90">
        <w:rPr>
          <w:rFonts w:ascii="等线" w:eastAsia="等线" w:hAnsi="等线"/>
        </w:rPr>
        <w:t>doi</w:t>
      </w:r>
      <w:proofErr w:type="spellEnd"/>
      <w:r w:rsidRPr="00481D90">
        <w:rPr>
          <w:rFonts w:ascii="等线" w:eastAsia="等线" w:hAnsi="等线"/>
        </w:rPr>
        <w:t>: 10.1093/</w:t>
      </w:r>
      <w:proofErr w:type="spellStart"/>
      <w:r w:rsidRPr="00481D90">
        <w:rPr>
          <w:rFonts w:ascii="等线" w:eastAsia="等线" w:hAnsi="等线"/>
        </w:rPr>
        <w:t>plphys</w:t>
      </w:r>
      <w:proofErr w:type="spellEnd"/>
      <w:r w:rsidRPr="00481D90">
        <w:rPr>
          <w:rFonts w:ascii="等线" w:eastAsia="等线" w:hAnsi="等线"/>
        </w:rPr>
        <w:t>/kiac266</w:t>
      </w:r>
    </w:p>
    <w:p w14:paraId="11F56269" w14:textId="77777777" w:rsidR="00481D90" w:rsidRPr="00481D90" w:rsidRDefault="00481D90" w:rsidP="00481D90">
      <w:pPr>
        <w:pStyle w:val="ab"/>
        <w:rPr>
          <w:rFonts w:ascii="等线" w:eastAsia="等线" w:hAnsi="等线"/>
        </w:rPr>
      </w:pPr>
      <w:r w:rsidRPr="00481D90">
        <w:rPr>
          <w:rFonts w:ascii="等线" w:eastAsia="等线" w:hAnsi="等线"/>
        </w:rPr>
        <w:t xml:space="preserve">Mueller, L. A., Solow, T. H., Taylor, N., </w:t>
      </w:r>
      <w:proofErr w:type="spellStart"/>
      <w:r w:rsidRPr="00481D90">
        <w:rPr>
          <w:rFonts w:ascii="等线" w:eastAsia="等线" w:hAnsi="等线"/>
        </w:rPr>
        <w:t>Skwarecki</w:t>
      </w:r>
      <w:proofErr w:type="spellEnd"/>
      <w:r w:rsidRPr="00481D90">
        <w:rPr>
          <w:rFonts w:ascii="等线" w:eastAsia="等线" w:hAnsi="等线"/>
        </w:rPr>
        <w:t xml:space="preserve">, B., </w:t>
      </w:r>
      <w:proofErr w:type="spellStart"/>
      <w:r w:rsidRPr="00481D90">
        <w:rPr>
          <w:rFonts w:ascii="等线" w:eastAsia="等线" w:hAnsi="等线"/>
        </w:rPr>
        <w:t>Buels</w:t>
      </w:r>
      <w:proofErr w:type="spellEnd"/>
      <w:r w:rsidRPr="00481D90">
        <w:rPr>
          <w:rFonts w:ascii="等线" w:eastAsia="等线" w:hAnsi="等线"/>
        </w:rPr>
        <w:t xml:space="preserve">, R., Binns, J., et al. (2005). The SOL Genomics Network: a comparative resource for Solanaceae biology and beyond. </w:t>
      </w:r>
      <w:r w:rsidRPr="00481D90">
        <w:rPr>
          <w:rFonts w:ascii="等线" w:eastAsia="等线" w:hAnsi="等线"/>
          <w:i/>
          <w:iCs/>
        </w:rPr>
        <w:t xml:space="preserve">Plant </w:t>
      </w:r>
      <w:proofErr w:type="spellStart"/>
      <w:r w:rsidRPr="00481D90">
        <w:rPr>
          <w:rFonts w:ascii="等线" w:eastAsia="等线" w:hAnsi="等线"/>
          <w:i/>
          <w:iCs/>
        </w:rPr>
        <w:t>Physiol</w:t>
      </w:r>
      <w:proofErr w:type="spellEnd"/>
      <w:r w:rsidRPr="00481D90">
        <w:rPr>
          <w:rFonts w:ascii="等线" w:eastAsia="等线" w:hAnsi="等线"/>
        </w:rPr>
        <w:t xml:space="preserve"> 138, 1310–1317. </w:t>
      </w:r>
      <w:proofErr w:type="spellStart"/>
      <w:r w:rsidRPr="00481D90">
        <w:rPr>
          <w:rFonts w:ascii="等线" w:eastAsia="等线" w:hAnsi="等线"/>
        </w:rPr>
        <w:t>doi</w:t>
      </w:r>
      <w:proofErr w:type="spellEnd"/>
      <w:r w:rsidRPr="00481D90">
        <w:rPr>
          <w:rFonts w:ascii="等线" w:eastAsia="等线" w:hAnsi="等线"/>
        </w:rPr>
        <w:t>: 10.1104/pp.105.060707</w:t>
      </w:r>
    </w:p>
    <w:p w14:paraId="0DCD0B92" w14:textId="77777777" w:rsidR="00481D90" w:rsidRPr="00481D90" w:rsidRDefault="00481D90" w:rsidP="00481D90">
      <w:pPr>
        <w:pStyle w:val="ab"/>
        <w:rPr>
          <w:rFonts w:ascii="等线" w:eastAsia="等线" w:hAnsi="等线"/>
        </w:rPr>
      </w:pPr>
      <w:r w:rsidRPr="00481D90">
        <w:rPr>
          <w:rFonts w:ascii="等线" w:eastAsia="等线" w:hAnsi="等线"/>
        </w:rPr>
        <w:t xml:space="preserve">Rai, A., Hirakawa, H., Nakabayashi, R., Kikuchi, S., Hayashi, K., Rai, M., et al. (2021). Chromosome-level genome assembly of </w:t>
      </w:r>
      <w:proofErr w:type="spellStart"/>
      <w:r w:rsidRPr="00481D90">
        <w:rPr>
          <w:rFonts w:ascii="等线" w:eastAsia="等线" w:hAnsi="等线"/>
        </w:rPr>
        <w:t>Ophiorrhiza</w:t>
      </w:r>
      <w:proofErr w:type="spellEnd"/>
      <w:r w:rsidRPr="00481D90">
        <w:rPr>
          <w:rFonts w:ascii="等线" w:eastAsia="等线" w:hAnsi="等线"/>
        </w:rPr>
        <w:t xml:space="preserve"> pumila reveals the evolution of </w:t>
      </w:r>
      <w:proofErr w:type="spellStart"/>
      <w:r w:rsidRPr="00481D90">
        <w:rPr>
          <w:rFonts w:ascii="等线" w:eastAsia="等线" w:hAnsi="等线"/>
        </w:rPr>
        <w:t>camptothecin</w:t>
      </w:r>
      <w:proofErr w:type="spellEnd"/>
      <w:r w:rsidRPr="00481D90">
        <w:rPr>
          <w:rFonts w:ascii="等线" w:eastAsia="等线" w:hAnsi="等线"/>
        </w:rPr>
        <w:t xml:space="preserve"> biosynthesis. </w:t>
      </w:r>
      <w:r w:rsidRPr="00481D90">
        <w:rPr>
          <w:rFonts w:ascii="等线" w:eastAsia="等线" w:hAnsi="等线"/>
          <w:i/>
          <w:iCs/>
        </w:rPr>
        <w:t xml:space="preserve">Nat </w:t>
      </w:r>
      <w:proofErr w:type="spellStart"/>
      <w:r w:rsidRPr="00481D90">
        <w:rPr>
          <w:rFonts w:ascii="等线" w:eastAsia="等线" w:hAnsi="等线"/>
          <w:i/>
          <w:iCs/>
        </w:rPr>
        <w:t>Commun</w:t>
      </w:r>
      <w:proofErr w:type="spellEnd"/>
      <w:r w:rsidRPr="00481D90">
        <w:rPr>
          <w:rFonts w:ascii="等线" w:eastAsia="等线" w:hAnsi="等线"/>
        </w:rPr>
        <w:t xml:space="preserve"> 12, 405. </w:t>
      </w:r>
      <w:proofErr w:type="spellStart"/>
      <w:r w:rsidRPr="00481D90">
        <w:rPr>
          <w:rFonts w:ascii="等线" w:eastAsia="等线" w:hAnsi="等线"/>
        </w:rPr>
        <w:t>doi</w:t>
      </w:r>
      <w:proofErr w:type="spellEnd"/>
      <w:r w:rsidRPr="00481D90">
        <w:rPr>
          <w:rFonts w:ascii="等线" w:eastAsia="等线" w:hAnsi="等线"/>
        </w:rPr>
        <w:t>: 10.1038/s41467-020-20508-2</w:t>
      </w:r>
    </w:p>
    <w:p w14:paraId="0E41A713" w14:textId="77777777" w:rsidR="00481D90" w:rsidRPr="00481D90" w:rsidRDefault="00481D90" w:rsidP="00481D90">
      <w:pPr>
        <w:pStyle w:val="ab"/>
        <w:rPr>
          <w:rFonts w:ascii="等线" w:eastAsia="等线" w:hAnsi="等线"/>
        </w:rPr>
      </w:pPr>
      <w:r w:rsidRPr="00481D90">
        <w:rPr>
          <w:rFonts w:ascii="等线" w:eastAsia="等线" w:hAnsi="等线"/>
        </w:rPr>
        <w:t xml:space="preserve">Singh, A., Mahato, A. K., Maurya, A., Rajkumar, S., Singh, A. K., Bhardwaj, R., et al. (2023). Amaranth Genomic Resource Database: an integrated database resource of Amaranth genes and genomics. </w:t>
      </w:r>
      <w:r w:rsidRPr="00481D90">
        <w:rPr>
          <w:rFonts w:ascii="等线" w:eastAsia="等线" w:hAnsi="等线"/>
          <w:i/>
          <w:iCs/>
        </w:rPr>
        <w:t>Front Plant Sci</w:t>
      </w:r>
      <w:r w:rsidRPr="00481D90">
        <w:rPr>
          <w:rFonts w:ascii="等线" w:eastAsia="等线" w:hAnsi="等线"/>
        </w:rPr>
        <w:t xml:space="preserve"> 14, 1203855. </w:t>
      </w:r>
      <w:proofErr w:type="spellStart"/>
      <w:r w:rsidRPr="00481D90">
        <w:rPr>
          <w:rFonts w:ascii="等线" w:eastAsia="等线" w:hAnsi="等线"/>
        </w:rPr>
        <w:t>doi</w:t>
      </w:r>
      <w:proofErr w:type="spellEnd"/>
      <w:r w:rsidRPr="00481D90">
        <w:rPr>
          <w:rFonts w:ascii="等线" w:eastAsia="等线" w:hAnsi="等线"/>
        </w:rPr>
        <w:t>: 10.3389/fpls.2023.1203855</w:t>
      </w:r>
    </w:p>
    <w:p w14:paraId="07B33EE0" w14:textId="77777777" w:rsidR="00481D90" w:rsidRPr="00481D90" w:rsidRDefault="00481D90" w:rsidP="00481D90">
      <w:pPr>
        <w:pStyle w:val="ab"/>
        <w:rPr>
          <w:rFonts w:ascii="等线" w:eastAsia="等线" w:hAnsi="等线"/>
        </w:rPr>
      </w:pPr>
      <w:r w:rsidRPr="00481D90">
        <w:rPr>
          <w:rFonts w:ascii="等线" w:eastAsia="等线" w:hAnsi="等线"/>
        </w:rPr>
        <w:t xml:space="preserve">Song, C., Liu, Y., Song, A., Dong, G., Zhao, H., Sun, W., et al. (2018). The Chrysanthemum </w:t>
      </w:r>
      <w:proofErr w:type="spellStart"/>
      <w:r w:rsidRPr="00481D90">
        <w:rPr>
          <w:rFonts w:ascii="等线" w:eastAsia="等线" w:hAnsi="等线"/>
        </w:rPr>
        <w:t>nankingense</w:t>
      </w:r>
      <w:proofErr w:type="spellEnd"/>
      <w:r w:rsidRPr="00481D90">
        <w:rPr>
          <w:rFonts w:ascii="等线" w:eastAsia="等线" w:hAnsi="等线"/>
        </w:rPr>
        <w:t xml:space="preserve"> Genome Provides Insights into the Evolution and Diversification of Chrysanthemum Flowers and Medicinal Traits. </w:t>
      </w:r>
      <w:r w:rsidRPr="00481D90">
        <w:rPr>
          <w:rFonts w:ascii="等线" w:eastAsia="等线" w:hAnsi="等线"/>
          <w:i/>
          <w:iCs/>
        </w:rPr>
        <w:t>Mol Plant</w:t>
      </w:r>
      <w:r w:rsidRPr="00481D90">
        <w:rPr>
          <w:rFonts w:ascii="等线" w:eastAsia="等线" w:hAnsi="等线"/>
        </w:rPr>
        <w:t xml:space="preserve"> 11, 1482–1491. </w:t>
      </w:r>
      <w:proofErr w:type="spellStart"/>
      <w:r w:rsidRPr="00481D90">
        <w:rPr>
          <w:rFonts w:ascii="等线" w:eastAsia="等线" w:hAnsi="等线"/>
        </w:rPr>
        <w:t>doi</w:t>
      </w:r>
      <w:proofErr w:type="spellEnd"/>
      <w:r w:rsidRPr="00481D90">
        <w:rPr>
          <w:rFonts w:ascii="等线" w:eastAsia="等线" w:hAnsi="等线"/>
        </w:rPr>
        <w:t>: 10.1016/j.molp.2018.10.003</w:t>
      </w:r>
    </w:p>
    <w:p w14:paraId="027FC8FB" w14:textId="77777777" w:rsidR="00481D90" w:rsidRPr="00481D90" w:rsidRDefault="00481D90" w:rsidP="00481D90">
      <w:pPr>
        <w:pStyle w:val="ab"/>
        <w:rPr>
          <w:rFonts w:ascii="等线" w:eastAsia="等线" w:hAnsi="等线"/>
        </w:rPr>
      </w:pPr>
      <w:r w:rsidRPr="00481D90">
        <w:rPr>
          <w:rFonts w:ascii="等线" w:eastAsia="等线" w:hAnsi="等线"/>
        </w:rPr>
        <w:t xml:space="preserve">Song, Y., Yang, Y., Xu, L., Bian, C., Xing, Y., Xue, H., et al. (2023). The burdock database: </w:t>
      </w:r>
      <w:r w:rsidRPr="00481D90">
        <w:rPr>
          <w:rFonts w:ascii="等线" w:eastAsia="等线" w:hAnsi="等线"/>
        </w:rPr>
        <w:lastRenderedPageBreak/>
        <w:t>a multi-</w:t>
      </w:r>
      <w:proofErr w:type="spellStart"/>
      <w:r w:rsidRPr="00481D90">
        <w:rPr>
          <w:rFonts w:ascii="等线" w:eastAsia="等线" w:hAnsi="等线"/>
        </w:rPr>
        <w:t>omic</w:t>
      </w:r>
      <w:proofErr w:type="spellEnd"/>
      <w:r w:rsidRPr="00481D90">
        <w:rPr>
          <w:rFonts w:ascii="等线" w:eastAsia="等线" w:hAnsi="等线"/>
        </w:rPr>
        <w:t xml:space="preserve"> database for Arctium </w:t>
      </w:r>
      <w:proofErr w:type="spellStart"/>
      <w:r w:rsidRPr="00481D90">
        <w:rPr>
          <w:rFonts w:ascii="等线" w:eastAsia="等线" w:hAnsi="等线"/>
        </w:rPr>
        <w:t>lappa</w:t>
      </w:r>
      <w:proofErr w:type="spellEnd"/>
      <w:r w:rsidRPr="00481D90">
        <w:rPr>
          <w:rFonts w:ascii="等线" w:eastAsia="等线" w:hAnsi="等线"/>
        </w:rPr>
        <w:t xml:space="preserve">, a food and medicinal plant. </w:t>
      </w:r>
      <w:r w:rsidRPr="00481D90">
        <w:rPr>
          <w:rFonts w:ascii="等线" w:eastAsia="等线" w:hAnsi="等线"/>
          <w:i/>
          <w:iCs/>
        </w:rPr>
        <w:t>BMC Plant Biol</w:t>
      </w:r>
      <w:r w:rsidRPr="00481D90">
        <w:rPr>
          <w:rFonts w:ascii="等线" w:eastAsia="等线" w:hAnsi="等线"/>
        </w:rPr>
        <w:t xml:space="preserve"> 23, 86. </w:t>
      </w:r>
      <w:proofErr w:type="spellStart"/>
      <w:r w:rsidRPr="00481D90">
        <w:rPr>
          <w:rFonts w:ascii="等线" w:eastAsia="等线" w:hAnsi="等线"/>
        </w:rPr>
        <w:t>doi</w:t>
      </w:r>
      <w:proofErr w:type="spellEnd"/>
      <w:r w:rsidRPr="00481D90">
        <w:rPr>
          <w:rFonts w:ascii="等线" w:eastAsia="等线" w:hAnsi="等线"/>
        </w:rPr>
        <w:t>: 10.1186/s12870-023-04092-3</w:t>
      </w:r>
    </w:p>
    <w:p w14:paraId="7B4E0219" w14:textId="77777777" w:rsidR="00481D90" w:rsidRPr="00481D90" w:rsidRDefault="00481D90" w:rsidP="00481D90">
      <w:pPr>
        <w:pStyle w:val="ab"/>
        <w:rPr>
          <w:rFonts w:ascii="等线" w:eastAsia="等线" w:hAnsi="等线"/>
        </w:rPr>
      </w:pPr>
      <w:r w:rsidRPr="00481D90">
        <w:rPr>
          <w:rFonts w:ascii="等线" w:eastAsia="等线" w:hAnsi="等线"/>
        </w:rPr>
        <w:t xml:space="preserve">Wang, D., Fan, W., Guo, X., Wu, K., Zhou, S., Chen, Z., et al. (2020). </w:t>
      </w:r>
      <w:proofErr w:type="spellStart"/>
      <w:r w:rsidRPr="00481D90">
        <w:rPr>
          <w:rFonts w:ascii="等线" w:eastAsia="等线" w:hAnsi="等线"/>
        </w:rPr>
        <w:t>MaGenDB</w:t>
      </w:r>
      <w:proofErr w:type="spellEnd"/>
      <w:r w:rsidRPr="00481D90">
        <w:rPr>
          <w:rFonts w:ascii="等线" w:eastAsia="等线" w:hAnsi="等线"/>
        </w:rPr>
        <w:t xml:space="preserve">: a functional genomics hub for </w:t>
      </w:r>
      <w:proofErr w:type="spellStart"/>
      <w:r w:rsidRPr="00481D90">
        <w:rPr>
          <w:rFonts w:ascii="等线" w:eastAsia="等线" w:hAnsi="等线"/>
        </w:rPr>
        <w:t>Malvaceae</w:t>
      </w:r>
      <w:proofErr w:type="spellEnd"/>
      <w:r w:rsidRPr="00481D90">
        <w:rPr>
          <w:rFonts w:ascii="等线" w:eastAsia="等线" w:hAnsi="等线"/>
        </w:rPr>
        <w:t xml:space="preserve"> plants. </w:t>
      </w:r>
      <w:r w:rsidRPr="00481D90">
        <w:rPr>
          <w:rFonts w:ascii="等线" w:eastAsia="等线" w:hAnsi="等线"/>
          <w:i/>
          <w:iCs/>
        </w:rPr>
        <w:t>Nucleic Acids Res</w:t>
      </w:r>
      <w:r w:rsidRPr="00481D90">
        <w:rPr>
          <w:rFonts w:ascii="等线" w:eastAsia="等线" w:hAnsi="等线"/>
        </w:rPr>
        <w:t xml:space="preserve"> 48, D1076–D1084. </w:t>
      </w:r>
      <w:proofErr w:type="spellStart"/>
      <w:r w:rsidRPr="00481D90">
        <w:rPr>
          <w:rFonts w:ascii="等线" w:eastAsia="等线" w:hAnsi="等线"/>
        </w:rPr>
        <w:t>doi</w:t>
      </w:r>
      <w:proofErr w:type="spellEnd"/>
      <w:r w:rsidRPr="00481D90">
        <w:rPr>
          <w:rFonts w:ascii="等线" w:eastAsia="等线" w:hAnsi="等线"/>
        </w:rPr>
        <w:t>: 10.1093/</w:t>
      </w:r>
      <w:proofErr w:type="spellStart"/>
      <w:r w:rsidRPr="00481D90">
        <w:rPr>
          <w:rFonts w:ascii="等线" w:eastAsia="等线" w:hAnsi="等线"/>
        </w:rPr>
        <w:t>nar</w:t>
      </w:r>
      <w:proofErr w:type="spellEnd"/>
      <w:r w:rsidRPr="00481D90">
        <w:rPr>
          <w:rFonts w:ascii="等线" w:eastAsia="等线" w:hAnsi="等线"/>
        </w:rPr>
        <w:t>/gkz953</w:t>
      </w:r>
    </w:p>
    <w:p w14:paraId="7AB36CC5" w14:textId="77777777" w:rsidR="00481D90" w:rsidRPr="00481D90" w:rsidRDefault="00481D90" w:rsidP="00481D90">
      <w:pPr>
        <w:pStyle w:val="ab"/>
        <w:rPr>
          <w:rFonts w:ascii="等线" w:eastAsia="等线" w:hAnsi="等线"/>
        </w:rPr>
      </w:pPr>
      <w:r w:rsidRPr="00481D90">
        <w:rPr>
          <w:rFonts w:ascii="等线" w:eastAsia="等线" w:hAnsi="等线"/>
        </w:rPr>
        <w:t>WANG Xiao-</w:t>
      </w:r>
      <w:proofErr w:type="spellStart"/>
      <w:r w:rsidRPr="00481D90">
        <w:rPr>
          <w:rFonts w:ascii="等线" w:eastAsia="等线" w:hAnsi="等线"/>
        </w:rPr>
        <w:t>jing</w:t>
      </w:r>
      <w:proofErr w:type="spellEnd"/>
      <w:r w:rsidRPr="00481D90">
        <w:rPr>
          <w:rFonts w:ascii="等线" w:eastAsia="等线" w:hAnsi="等线"/>
        </w:rPr>
        <w:t xml:space="preserve">, W. Y. (n.d.). TEGR: A comprehensive Ericaceae Genome Resource database. </w:t>
      </w:r>
      <w:r w:rsidRPr="00481D90">
        <w:rPr>
          <w:rFonts w:ascii="等线" w:eastAsia="等线" w:hAnsi="等线"/>
          <w:i/>
          <w:iCs/>
        </w:rPr>
        <w:t>Journal of Integrative Agriculture</w:t>
      </w:r>
      <w:r w:rsidRPr="00481D90">
        <w:rPr>
          <w:rFonts w:ascii="等线" w:eastAsia="等线" w:hAnsi="等线"/>
        </w:rPr>
        <w:t xml:space="preserve">, 0. </w:t>
      </w:r>
      <w:proofErr w:type="spellStart"/>
      <w:r w:rsidRPr="00481D90">
        <w:rPr>
          <w:rFonts w:ascii="等线" w:eastAsia="等线" w:hAnsi="等线"/>
        </w:rPr>
        <w:t>doi</w:t>
      </w:r>
      <w:proofErr w:type="spellEnd"/>
      <w:r w:rsidRPr="00481D90">
        <w:rPr>
          <w:rFonts w:ascii="等线" w:eastAsia="等线" w:hAnsi="等线"/>
        </w:rPr>
        <w:t>: 10.1016/j.jia.2023.11.026</w:t>
      </w:r>
    </w:p>
    <w:p w14:paraId="5060C3DE" w14:textId="77777777" w:rsidR="00481D90" w:rsidRPr="00481D90" w:rsidRDefault="00481D90" w:rsidP="00481D90">
      <w:pPr>
        <w:pStyle w:val="ab"/>
        <w:rPr>
          <w:rFonts w:ascii="等线" w:eastAsia="等线" w:hAnsi="等线"/>
        </w:rPr>
      </w:pPr>
      <w:r w:rsidRPr="00481D90">
        <w:rPr>
          <w:rFonts w:ascii="等线" w:eastAsia="等线" w:hAnsi="等线"/>
        </w:rPr>
        <w:t xml:space="preserve">Wang, Y., Ji, J., Fang, Z., Yang, L., Zhuang, M., Zhang, Y., et al. (2022). </w:t>
      </w:r>
      <w:proofErr w:type="spellStart"/>
      <w:r w:rsidRPr="00481D90">
        <w:rPr>
          <w:rFonts w:ascii="等线" w:eastAsia="等线" w:hAnsi="等线"/>
        </w:rPr>
        <w:t>BoGDB</w:t>
      </w:r>
      <w:proofErr w:type="spellEnd"/>
      <w:r w:rsidRPr="00481D90">
        <w:rPr>
          <w:rFonts w:ascii="等线" w:eastAsia="等线" w:hAnsi="等线"/>
        </w:rPr>
        <w:t xml:space="preserve">: An integrative genomic database for Brassica oleracea L. </w:t>
      </w:r>
      <w:r w:rsidRPr="00481D90">
        <w:rPr>
          <w:rFonts w:ascii="等线" w:eastAsia="等线" w:hAnsi="等线"/>
          <w:i/>
          <w:iCs/>
        </w:rPr>
        <w:t>Front Plant Sci</w:t>
      </w:r>
      <w:r w:rsidRPr="00481D90">
        <w:rPr>
          <w:rFonts w:ascii="等线" w:eastAsia="等线" w:hAnsi="等线"/>
        </w:rPr>
        <w:t xml:space="preserve"> 13, 852291. </w:t>
      </w:r>
      <w:proofErr w:type="spellStart"/>
      <w:r w:rsidRPr="00481D90">
        <w:rPr>
          <w:rFonts w:ascii="等线" w:eastAsia="等线" w:hAnsi="等线"/>
        </w:rPr>
        <w:t>doi</w:t>
      </w:r>
      <w:proofErr w:type="spellEnd"/>
      <w:r w:rsidRPr="00481D90">
        <w:rPr>
          <w:rFonts w:ascii="等线" w:eastAsia="等线" w:hAnsi="等线"/>
        </w:rPr>
        <w:t>: 10.3389/fpls.2022.852291</w:t>
      </w:r>
    </w:p>
    <w:p w14:paraId="2B46F0B2" w14:textId="77777777" w:rsidR="00481D90" w:rsidRPr="00481D90" w:rsidRDefault="00481D90" w:rsidP="00481D90">
      <w:pPr>
        <w:pStyle w:val="ab"/>
        <w:rPr>
          <w:rFonts w:ascii="等线" w:eastAsia="等线" w:hAnsi="等线"/>
        </w:rPr>
      </w:pPr>
      <w:r w:rsidRPr="00481D90">
        <w:rPr>
          <w:rFonts w:ascii="等线" w:eastAsia="等线" w:hAnsi="等线"/>
        </w:rPr>
        <w:t xml:space="preserve">Wei, X., Gong, H., Yu, J., Liu, P., Wang, L., Zhang, Y., et al. (2017). </w:t>
      </w:r>
      <w:proofErr w:type="spellStart"/>
      <w:r w:rsidRPr="00481D90">
        <w:rPr>
          <w:rFonts w:ascii="等线" w:eastAsia="等线" w:hAnsi="等线"/>
        </w:rPr>
        <w:t>SesameFG</w:t>
      </w:r>
      <w:proofErr w:type="spellEnd"/>
      <w:r w:rsidRPr="00481D90">
        <w:rPr>
          <w:rFonts w:ascii="等线" w:eastAsia="等线" w:hAnsi="等线"/>
        </w:rPr>
        <w:t xml:space="preserve">: an integrated database for the functional genomics of sesame. </w:t>
      </w:r>
      <w:r w:rsidRPr="00481D90">
        <w:rPr>
          <w:rFonts w:ascii="等线" w:eastAsia="等线" w:hAnsi="等线"/>
          <w:i/>
          <w:iCs/>
        </w:rPr>
        <w:t>Sci Rep</w:t>
      </w:r>
      <w:r w:rsidRPr="00481D90">
        <w:rPr>
          <w:rFonts w:ascii="等线" w:eastAsia="等线" w:hAnsi="等线"/>
        </w:rPr>
        <w:t xml:space="preserve"> 7, 2342. </w:t>
      </w:r>
      <w:proofErr w:type="spellStart"/>
      <w:r w:rsidRPr="00481D90">
        <w:rPr>
          <w:rFonts w:ascii="等线" w:eastAsia="等线" w:hAnsi="等线"/>
        </w:rPr>
        <w:t>doi</w:t>
      </w:r>
      <w:proofErr w:type="spellEnd"/>
      <w:r w:rsidRPr="00481D90">
        <w:rPr>
          <w:rFonts w:ascii="等线" w:eastAsia="等线" w:hAnsi="等线"/>
        </w:rPr>
        <w:t>: 10.1038/s41598-017-02586-3</w:t>
      </w:r>
    </w:p>
    <w:p w14:paraId="5B8C965C" w14:textId="77777777" w:rsidR="00481D90" w:rsidRPr="00481D90" w:rsidRDefault="00481D90" w:rsidP="00481D90">
      <w:pPr>
        <w:pStyle w:val="ab"/>
        <w:rPr>
          <w:rFonts w:ascii="等线" w:eastAsia="等线" w:hAnsi="等线"/>
        </w:rPr>
      </w:pPr>
      <w:r w:rsidRPr="00481D90">
        <w:rPr>
          <w:rFonts w:ascii="等线" w:eastAsia="等线" w:hAnsi="等线"/>
        </w:rPr>
        <w:t xml:space="preserve">Xu, Z.-S., Tan, H.-W., Wang, F., Hou, X.-L., and Xiong, A.-S. (2014). </w:t>
      </w:r>
      <w:proofErr w:type="spellStart"/>
      <w:r w:rsidRPr="00481D90">
        <w:rPr>
          <w:rFonts w:ascii="等线" w:eastAsia="等线" w:hAnsi="等线"/>
        </w:rPr>
        <w:t>CarrotDB</w:t>
      </w:r>
      <w:proofErr w:type="spellEnd"/>
      <w:r w:rsidRPr="00481D90">
        <w:rPr>
          <w:rFonts w:ascii="等线" w:eastAsia="等线" w:hAnsi="等线"/>
        </w:rPr>
        <w:t xml:space="preserve">: a genomic and transcriptomic database for carrot. </w:t>
      </w:r>
      <w:r w:rsidRPr="00481D90">
        <w:rPr>
          <w:rFonts w:ascii="等线" w:eastAsia="等线" w:hAnsi="等线"/>
          <w:i/>
          <w:iCs/>
        </w:rPr>
        <w:t>Database (Oxford)</w:t>
      </w:r>
      <w:r w:rsidRPr="00481D90">
        <w:rPr>
          <w:rFonts w:ascii="等线" w:eastAsia="等线" w:hAnsi="等线"/>
        </w:rPr>
        <w:t xml:space="preserve"> 2014, bau096. </w:t>
      </w:r>
      <w:proofErr w:type="spellStart"/>
      <w:r w:rsidRPr="00481D90">
        <w:rPr>
          <w:rFonts w:ascii="等线" w:eastAsia="等线" w:hAnsi="等线"/>
        </w:rPr>
        <w:t>doi</w:t>
      </w:r>
      <w:proofErr w:type="spellEnd"/>
      <w:r w:rsidRPr="00481D90">
        <w:rPr>
          <w:rFonts w:ascii="等线" w:eastAsia="等线" w:hAnsi="等线"/>
        </w:rPr>
        <w:t>: 10.1093/database/bau096</w:t>
      </w:r>
    </w:p>
    <w:p w14:paraId="3B711C04" w14:textId="77777777" w:rsidR="00481D90" w:rsidRPr="00481D90" w:rsidRDefault="00481D90" w:rsidP="00481D90">
      <w:pPr>
        <w:pStyle w:val="ab"/>
        <w:rPr>
          <w:rFonts w:ascii="等线" w:eastAsia="等线" w:hAnsi="等线"/>
        </w:rPr>
      </w:pPr>
      <w:r w:rsidRPr="00481D90">
        <w:rPr>
          <w:rFonts w:ascii="等线" w:eastAsia="等线" w:hAnsi="等线"/>
        </w:rPr>
        <w:t xml:space="preserve">Yu, C., Wang, P., Zhang, S., Liu, J., Cheng, Y., Zhang, S., et al. (2024). Passionfruit Genomic Database (PGD): a comprehensive resource for passionfruit genomics. </w:t>
      </w:r>
      <w:r w:rsidRPr="00481D90">
        <w:rPr>
          <w:rFonts w:ascii="等线" w:eastAsia="等线" w:hAnsi="等线"/>
          <w:i/>
          <w:iCs/>
        </w:rPr>
        <w:t>BMC Genomics</w:t>
      </w:r>
      <w:r w:rsidRPr="00481D90">
        <w:rPr>
          <w:rFonts w:ascii="等线" w:eastAsia="等线" w:hAnsi="等线"/>
        </w:rPr>
        <w:t xml:space="preserve"> 25, 157. </w:t>
      </w:r>
      <w:proofErr w:type="spellStart"/>
      <w:r w:rsidRPr="00481D90">
        <w:rPr>
          <w:rFonts w:ascii="等线" w:eastAsia="等线" w:hAnsi="等线"/>
        </w:rPr>
        <w:t>doi</w:t>
      </w:r>
      <w:proofErr w:type="spellEnd"/>
      <w:r w:rsidRPr="00481D90">
        <w:rPr>
          <w:rFonts w:ascii="等线" w:eastAsia="等线" w:hAnsi="等线"/>
        </w:rPr>
        <w:t>: 10.1186/s12864-024-10069-9</w:t>
      </w:r>
    </w:p>
    <w:p w14:paraId="7D4CA210" w14:textId="77777777" w:rsidR="00481D90" w:rsidRPr="00481D90" w:rsidRDefault="00481D90" w:rsidP="00481D90">
      <w:pPr>
        <w:pStyle w:val="ab"/>
        <w:rPr>
          <w:rFonts w:ascii="等线" w:eastAsia="等线" w:hAnsi="等线"/>
        </w:rPr>
      </w:pPr>
      <w:r w:rsidRPr="00481D90">
        <w:rPr>
          <w:rFonts w:ascii="等线" w:eastAsia="等线" w:hAnsi="等线"/>
        </w:rPr>
        <w:t xml:space="preserve">Yue, J., Liu, J., Tang, W., Wu, Y. Q., Tang, X., Li, W., et al. (2020). Kiwifruit Genome Database (KGD): a comprehensive resource for kiwifruit genomics. </w:t>
      </w:r>
      <w:proofErr w:type="spellStart"/>
      <w:r w:rsidRPr="00481D90">
        <w:rPr>
          <w:rFonts w:ascii="等线" w:eastAsia="等线" w:hAnsi="等线"/>
          <w:i/>
          <w:iCs/>
        </w:rPr>
        <w:t>Hortic</w:t>
      </w:r>
      <w:proofErr w:type="spellEnd"/>
      <w:r w:rsidRPr="00481D90">
        <w:rPr>
          <w:rFonts w:ascii="等线" w:eastAsia="等线" w:hAnsi="等线"/>
          <w:i/>
          <w:iCs/>
        </w:rPr>
        <w:t xml:space="preserve"> Res</w:t>
      </w:r>
      <w:r w:rsidRPr="00481D90">
        <w:rPr>
          <w:rFonts w:ascii="等线" w:eastAsia="等线" w:hAnsi="等线"/>
        </w:rPr>
        <w:t xml:space="preserve"> 7, 117. </w:t>
      </w:r>
      <w:proofErr w:type="spellStart"/>
      <w:r w:rsidRPr="00481D90">
        <w:rPr>
          <w:rFonts w:ascii="等线" w:eastAsia="等线" w:hAnsi="等线"/>
        </w:rPr>
        <w:t>doi</w:t>
      </w:r>
      <w:proofErr w:type="spellEnd"/>
      <w:r w:rsidRPr="00481D90">
        <w:rPr>
          <w:rFonts w:ascii="等线" w:eastAsia="等线" w:hAnsi="等线"/>
        </w:rPr>
        <w:t>: 10.1038/s41438-020-0338-9</w:t>
      </w:r>
    </w:p>
    <w:p w14:paraId="7FF22D21" w14:textId="77777777" w:rsidR="00481D90" w:rsidRPr="00481D90" w:rsidRDefault="00481D90" w:rsidP="00481D90">
      <w:pPr>
        <w:pStyle w:val="ab"/>
        <w:rPr>
          <w:rFonts w:ascii="等线" w:eastAsia="等线" w:hAnsi="等线"/>
        </w:rPr>
      </w:pPr>
      <w:r w:rsidRPr="00481D90">
        <w:rPr>
          <w:rFonts w:ascii="等线" w:eastAsia="等线" w:hAnsi="等线"/>
        </w:rPr>
        <w:t>Zheng, Y., Wu, S., Bai, Y., Sun, H., Jiao, C., Guo, S., et al. (2019). Cucurbit Genomics Database (</w:t>
      </w:r>
      <w:proofErr w:type="spellStart"/>
      <w:r w:rsidRPr="00481D90">
        <w:rPr>
          <w:rFonts w:ascii="等线" w:eastAsia="等线" w:hAnsi="等线"/>
        </w:rPr>
        <w:t>CuGenDB</w:t>
      </w:r>
      <w:proofErr w:type="spellEnd"/>
      <w:r w:rsidRPr="00481D90">
        <w:rPr>
          <w:rFonts w:ascii="等线" w:eastAsia="等线" w:hAnsi="等线"/>
        </w:rPr>
        <w:t xml:space="preserve">): a central portal for comparative and functional genomics of cucurbit crops. </w:t>
      </w:r>
      <w:r w:rsidRPr="00481D90">
        <w:rPr>
          <w:rFonts w:ascii="等线" w:eastAsia="等线" w:hAnsi="等线"/>
          <w:i/>
          <w:iCs/>
        </w:rPr>
        <w:t>Nucleic Acids Res</w:t>
      </w:r>
      <w:r w:rsidRPr="00481D90">
        <w:rPr>
          <w:rFonts w:ascii="等线" w:eastAsia="等线" w:hAnsi="等线"/>
        </w:rPr>
        <w:t xml:space="preserve"> 47, D1128–D1136. </w:t>
      </w:r>
      <w:proofErr w:type="spellStart"/>
      <w:r w:rsidRPr="00481D90">
        <w:rPr>
          <w:rFonts w:ascii="等线" w:eastAsia="等线" w:hAnsi="等线"/>
        </w:rPr>
        <w:t>doi</w:t>
      </w:r>
      <w:proofErr w:type="spellEnd"/>
      <w:r w:rsidRPr="00481D90">
        <w:rPr>
          <w:rFonts w:ascii="等线" w:eastAsia="等线" w:hAnsi="等线"/>
        </w:rPr>
        <w:t>: 10.1093/</w:t>
      </w:r>
      <w:proofErr w:type="spellStart"/>
      <w:r w:rsidRPr="00481D90">
        <w:rPr>
          <w:rFonts w:ascii="等线" w:eastAsia="等线" w:hAnsi="等线"/>
        </w:rPr>
        <w:t>nar</w:t>
      </w:r>
      <w:proofErr w:type="spellEnd"/>
      <w:r w:rsidRPr="00481D90">
        <w:rPr>
          <w:rFonts w:ascii="等线" w:eastAsia="等线" w:hAnsi="等线"/>
        </w:rPr>
        <w:t>/gky944</w:t>
      </w:r>
    </w:p>
    <w:p w14:paraId="713DAC56" w14:textId="3A61F258" w:rsidR="007A451C" w:rsidRDefault="00481D90" w:rsidP="00481D90">
      <w:pPr>
        <w:rPr>
          <w:rFonts w:hint="eastAsia"/>
        </w:rPr>
      </w:pPr>
      <w:r>
        <w:fldChar w:fldCharType="end"/>
      </w:r>
    </w:p>
    <w:sectPr w:rsidR="007A451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4EB2F5" w14:textId="77777777" w:rsidR="00481D90" w:rsidRDefault="00481D90" w:rsidP="00481D90">
      <w:r>
        <w:separator/>
      </w:r>
    </w:p>
  </w:endnote>
  <w:endnote w:type="continuationSeparator" w:id="0">
    <w:p w14:paraId="6AE2EDE9" w14:textId="77777777" w:rsidR="00481D90" w:rsidRDefault="00481D90" w:rsidP="00481D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47B738" w14:textId="77777777" w:rsidR="00481D90" w:rsidRDefault="00481D90" w:rsidP="00481D90">
      <w:r>
        <w:separator/>
      </w:r>
    </w:p>
  </w:footnote>
  <w:footnote w:type="continuationSeparator" w:id="0">
    <w:p w14:paraId="63C81CDF" w14:textId="77777777" w:rsidR="00481D90" w:rsidRDefault="00481D90" w:rsidP="00481D9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56D9DD" w14:textId="4BD66959" w:rsidR="00481D90" w:rsidRDefault="00481D90" w:rsidP="00481D90">
    <w:pPr>
      <w:pStyle w:val="a5"/>
      <w:jc w:val="left"/>
    </w:pPr>
    <w:r>
      <w:rPr>
        <w:b/>
        <w:noProof/>
        <w:color w:val="A6A6A6" w:themeColor="background1" w:themeShade="A6"/>
        <w:lang w:val="en-GB" w:eastAsia="en-GB"/>
      </w:rPr>
      <w:drawing>
        <wp:inline distT="0" distB="0" distL="0" distR="0" wp14:anchorId="7B944E0D" wp14:editId="038336F2">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9FC51B5"/>
    <w:multiLevelType w:val="multilevel"/>
    <w:tmpl w:val="29FC51B5"/>
    <w:lvl w:ilvl="0">
      <w:start w:val="1"/>
      <w:numFmt w:val="none"/>
      <w:lvlText w:val="1.1"/>
      <w:lvlJc w:val="left"/>
      <w:pPr>
        <w:ind w:left="440" w:hanging="440"/>
      </w:pPr>
      <w:rPr>
        <w:rFonts w:ascii="Times New Roman" w:hAnsi="Times New Roman" w:hint="default"/>
        <w:b/>
        <w:i w:val="0"/>
        <w:color w:val="000000" w:themeColor="text1"/>
        <w:sz w:val="22"/>
        <w:u w:val="none" w:color="000000" w:themeColor="text1"/>
      </w:rPr>
    </w:lvl>
    <w:lvl w:ilvl="1">
      <w:start w:val="1"/>
      <w:numFmt w:val="lowerLetter"/>
      <w:lvlText w:val="%2)"/>
      <w:lvlJc w:val="left"/>
      <w:pPr>
        <w:ind w:left="880" w:hanging="440"/>
      </w:pPr>
      <w:rPr>
        <w:rFonts w:hint="eastAsia"/>
      </w:rPr>
    </w:lvl>
    <w:lvl w:ilvl="2">
      <w:start w:val="1"/>
      <w:numFmt w:val="lowerRoman"/>
      <w:lvlText w:val="%3."/>
      <w:lvlJc w:val="right"/>
      <w:pPr>
        <w:ind w:left="1320" w:hanging="440"/>
      </w:pPr>
      <w:rPr>
        <w:rFonts w:hint="eastAsia"/>
      </w:rPr>
    </w:lvl>
    <w:lvl w:ilvl="3">
      <w:start w:val="1"/>
      <w:numFmt w:val="decimal"/>
      <w:lvlText w:val="%4."/>
      <w:lvlJc w:val="left"/>
      <w:pPr>
        <w:ind w:left="1760" w:hanging="440"/>
      </w:pPr>
      <w:rPr>
        <w:rFonts w:hint="eastAsia"/>
      </w:rPr>
    </w:lvl>
    <w:lvl w:ilvl="4">
      <w:start w:val="1"/>
      <w:numFmt w:val="lowerLetter"/>
      <w:lvlText w:val="%5)"/>
      <w:lvlJc w:val="left"/>
      <w:pPr>
        <w:ind w:left="2200" w:hanging="440"/>
      </w:pPr>
      <w:rPr>
        <w:rFonts w:hint="eastAsia"/>
      </w:rPr>
    </w:lvl>
    <w:lvl w:ilvl="5">
      <w:start w:val="1"/>
      <w:numFmt w:val="lowerRoman"/>
      <w:lvlText w:val="%6."/>
      <w:lvlJc w:val="right"/>
      <w:pPr>
        <w:ind w:left="2640" w:hanging="440"/>
      </w:pPr>
      <w:rPr>
        <w:rFonts w:hint="eastAsia"/>
      </w:rPr>
    </w:lvl>
    <w:lvl w:ilvl="6">
      <w:start w:val="1"/>
      <w:numFmt w:val="decimal"/>
      <w:lvlText w:val="%7."/>
      <w:lvlJc w:val="left"/>
      <w:pPr>
        <w:ind w:left="3080" w:hanging="440"/>
      </w:pPr>
      <w:rPr>
        <w:rFonts w:hint="eastAsia"/>
      </w:rPr>
    </w:lvl>
    <w:lvl w:ilvl="7">
      <w:start w:val="1"/>
      <w:numFmt w:val="lowerLetter"/>
      <w:lvlText w:val="%8)"/>
      <w:lvlJc w:val="left"/>
      <w:pPr>
        <w:ind w:left="3520" w:hanging="440"/>
      </w:pPr>
      <w:rPr>
        <w:rFonts w:hint="eastAsia"/>
      </w:rPr>
    </w:lvl>
    <w:lvl w:ilvl="8">
      <w:start w:val="1"/>
      <w:numFmt w:val="lowerRoman"/>
      <w:lvlText w:val="%9."/>
      <w:lvlJc w:val="right"/>
      <w:pPr>
        <w:ind w:left="3960" w:hanging="440"/>
      </w:pPr>
      <w:rPr>
        <w:rFonts w:hint="eastAsia"/>
      </w:rPr>
    </w:lvl>
  </w:abstractNum>
  <w:num w:numId="1" w16cid:durableId="295988702">
    <w:abstractNumId w:val="0"/>
    <w:lvlOverride w:ilvl="0">
      <w:lvl w:ilvl="0">
        <w:start w:val="1"/>
        <w:numFmt w:val="none"/>
        <w:lvlText w:val="1.2"/>
        <w:lvlJc w:val="left"/>
        <w:pPr>
          <w:ind w:left="440" w:hanging="440"/>
        </w:pPr>
        <w:rPr>
          <w:rFonts w:ascii="Times New Roman" w:hAnsi="Times New Roman" w:hint="default"/>
          <w:b/>
          <w:i w:val="0"/>
          <w:color w:val="000000" w:themeColor="text1"/>
          <w:sz w:val="22"/>
          <w:u w:val="none" w:color="000000" w:themeColor="text1"/>
        </w:rPr>
      </w:lvl>
    </w:lvlOverride>
    <w:lvlOverride w:ilvl="1">
      <w:lvl w:ilvl="1" w:tentative="1">
        <w:start w:val="1"/>
        <w:numFmt w:val="lowerLetter"/>
        <w:lvlText w:val="%2)"/>
        <w:lvlJc w:val="left"/>
        <w:pPr>
          <w:ind w:left="880" w:hanging="440"/>
        </w:pPr>
        <w:rPr>
          <w:rFonts w:hint="eastAsia"/>
        </w:rPr>
      </w:lvl>
    </w:lvlOverride>
    <w:lvlOverride w:ilvl="2">
      <w:lvl w:ilvl="2" w:tentative="1">
        <w:start w:val="1"/>
        <w:numFmt w:val="lowerRoman"/>
        <w:lvlText w:val="%3."/>
        <w:lvlJc w:val="right"/>
        <w:pPr>
          <w:ind w:left="1320" w:hanging="440"/>
        </w:pPr>
        <w:rPr>
          <w:rFonts w:hint="eastAsia"/>
        </w:rPr>
      </w:lvl>
    </w:lvlOverride>
    <w:lvlOverride w:ilvl="3">
      <w:lvl w:ilvl="3" w:tentative="1">
        <w:start w:val="1"/>
        <w:numFmt w:val="decimal"/>
        <w:lvlText w:val="%4."/>
        <w:lvlJc w:val="left"/>
        <w:pPr>
          <w:ind w:left="1760" w:hanging="440"/>
        </w:pPr>
        <w:rPr>
          <w:rFonts w:hint="eastAsia"/>
        </w:rPr>
      </w:lvl>
    </w:lvlOverride>
    <w:lvlOverride w:ilvl="4">
      <w:lvl w:ilvl="4" w:tentative="1">
        <w:start w:val="1"/>
        <w:numFmt w:val="lowerLetter"/>
        <w:lvlText w:val="%5)"/>
        <w:lvlJc w:val="left"/>
        <w:pPr>
          <w:ind w:left="2200" w:hanging="440"/>
        </w:pPr>
        <w:rPr>
          <w:rFonts w:hint="eastAsia"/>
        </w:rPr>
      </w:lvl>
    </w:lvlOverride>
    <w:lvlOverride w:ilvl="5">
      <w:lvl w:ilvl="5" w:tentative="1">
        <w:start w:val="1"/>
        <w:numFmt w:val="lowerRoman"/>
        <w:lvlText w:val="%6."/>
        <w:lvlJc w:val="right"/>
        <w:pPr>
          <w:ind w:left="2640" w:hanging="440"/>
        </w:pPr>
        <w:rPr>
          <w:rFonts w:hint="eastAsia"/>
        </w:rPr>
      </w:lvl>
    </w:lvlOverride>
    <w:lvlOverride w:ilvl="6">
      <w:lvl w:ilvl="6" w:tentative="1">
        <w:start w:val="1"/>
        <w:numFmt w:val="decimal"/>
        <w:lvlText w:val="%7."/>
        <w:lvlJc w:val="left"/>
        <w:pPr>
          <w:ind w:left="3080" w:hanging="440"/>
        </w:pPr>
        <w:rPr>
          <w:rFonts w:hint="eastAsia"/>
        </w:rPr>
      </w:lvl>
    </w:lvlOverride>
    <w:lvlOverride w:ilvl="7">
      <w:lvl w:ilvl="7" w:tentative="1">
        <w:start w:val="1"/>
        <w:numFmt w:val="lowerLetter"/>
        <w:lvlText w:val="%8)"/>
        <w:lvlJc w:val="left"/>
        <w:pPr>
          <w:ind w:left="3520" w:hanging="440"/>
        </w:pPr>
        <w:rPr>
          <w:rFonts w:hint="eastAsia"/>
        </w:rPr>
      </w:lvl>
    </w:lvlOverride>
    <w:lvlOverride w:ilvl="8">
      <w:lvl w:ilvl="8" w:tentative="1">
        <w:start w:val="1"/>
        <w:numFmt w:val="lowerRoman"/>
        <w:lvlText w:val="%9."/>
        <w:lvlJc w:val="right"/>
        <w:pPr>
          <w:ind w:left="3960" w:hanging="440"/>
        </w:pPr>
        <w:rPr>
          <w:rFonts w:hint="eastAsia"/>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2"/>
  <w:bordersDoNotSurroundHeader/>
  <w:bordersDoNotSurroundFooter/>
  <w:proofState w:spelling="clean" w:grammar="clean"/>
  <w:defaultTabStop w:val="4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1D90"/>
    <w:rsid w:val="00396B85"/>
    <w:rsid w:val="00481D90"/>
    <w:rsid w:val="007A45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9E2C4"/>
  <w15:chartTrackingRefBased/>
  <w15:docId w15:val="{C329AE61-8618-40E9-8E3B-280EA747AB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81D90"/>
    <w:pPr>
      <w:widowControl w:val="0"/>
      <w:jc w:val="both"/>
    </w:pPr>
  </w:style>
  <w:style w:type="paragraph" w:styleId="2">
    <w:name w:val="heading 2"/>
    <w:basedOn w:val="a"/>
    <w:next w:val="a"/>
    <w:link w:val="20"/>
    <w:uiPriority w:val="9"/>
    <w:unhideWhenUsed/>
    <w:qFormat/>
    <w:rsid w:val="00481D90"/>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21">
    <w:name w:val="Plain Table 2"/>
    <w:basedOn w:val="a1"/>
    <w:uiPriority w:val="42"/>
    <w:rsid w:val="00481D9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SupplementaryMaterial">
    <w:name w:val="Supplementary Material"/>
    <w:basedOn w:val="a3"/>
    <w:next w:val="a3"/>
    <w:qFormat/>
    <w:rsid w:val="00481D90"/>
    <w:pPr>
      <w:widowControl/>
      <w:suppressLineNumbers/>
      <w:spacing w:after="120"/>
      <w:outlineLvl w:val="9"/>
    </w:pPr>
    <w:rPr>
      <w:rFonts w:ascii="Times New Roman" w:eastAsiaTheme="minorEastAsia" w:hAnsi="Times New Roman" w:cs="Times New Roman"/>
      <w:bCs w:val="0"/>
      <w:i/>
      <w:kern w:val="0"/>
      <w:lang w:eastAsia="en-US"/>
    </w:rPr>
  </w:style>
  <w:style w:type="paragraph" w:styleId="a3">
    <w:name w:val="Title"/>
    <w:basedOn w:val="a"/>
    <w:next w:val="a"/>
    <w:link w:val="a4"/>
    <w:uiPriority w:val="10"/>
    <w:qFormat/>
    <w:rsid w:val="00481D90"/>
    <w:pPr>
      <w:spacing w:before="240" w:after="60"/>
      <w:jc w:val="center"/>
      <w:outlineLvl w:val="0"/>
    </w:pPr>
    <w:rPr>
      <w:rFonts w:asciiTheme="majorHAnsi" w:eastAsiaTheme="majorEastAsia" w:hAnsiTheme="majorHAnsi" w:cstheme="majorBidi"/>
      <w:b/>
      <w:bCs/>
      <w:sz w:val="32"/>
      <w:szCs w:val="32"/>
    </w:rPr>
  </w:style>
  <w:style w:type="character" w:customStyle="1" w:styleId="a4">
    <w:name w:val="标题 字符"/>
    <w:basedOn w:val="a0"/>
    <w:link w:val="a3"/>
    <w:uiPriority w:val="10"/>
    <w:rsid w:val="00481D90"/>
    <w:rPr>
      <w:rFonts w:asciiTheme="majorHAnsi" w:eastAsiaTheme="majorEastAsia" w:hAnsiTheme="majorHAnsi" w:cstheme="majorBidi"/>
      <w:b/>
      <w:bCs/>
      <w:sz w:val="32"/>
      <w:szCs w:val="32"/>
    </w:rPr>
  </w:style>
  <w:style w:type="character" w:customStyle="1" w:styleId="20">
    <w:name w:val="标题 2 字符"/>
    <w:basedOn w:val="a0"/>
    <w:link w:val="2"/>
    <w:uiPriority w:val="9"/>
    <w:rsid w:val="00481D90"/>
    <w:rPr>
      <w:rFonts w:asciiTheme="majorHAnsi" w:eastAsiaTheme="majorEastAsia" w:hAnsiTheme="majorHAnsi" w:cstheme="majorBidi"/>
      <w:b/>
      <w:bCs/>
      <w:sz w:val="32"/>
      <w:szCs w:val="32"/>
    </w:rPr>
  </w:style>
  <w:style w:type="paragraph" w:styleId="a5">
    <w:name w:val="header"/>
    <w:basedOn w:val="a"/>
    <w:link w:val="a6"/>
    <w:uiPriority w:val="99"/>
    <w:unhideWhenUsed/>
    <w:rsid w:val="00481D90"/>
    <w:pPr>
      <w:tabs>
        <w:tab w:val="center" w:pos="4153"/>
        <w:tab w:val="right" w:pos="8306"/>
      </w:tabs>
      <w:snapToGrid w:val="0"/>
      <w:jc w:val="center"/>
    </w:pPr>
    <w:rPr>
      <w:sz w:val="18"/>
      <w:szCs w:val="18"/>
    </w:rPr>
  </w:style>
  <w:style w:type="character" w:customStyle="1" w:styleId="a6">
    <w:name w:val="页眉 字符"/>
    <w:basedOn w:val="a0"/>
    <w:link w:val="a5"/>
    <w:uiPriority w:val="99"/>
    <w:rsid w:val="00481D90"/>
    <w:rPr>
      <w:sz w:val="18"/>
      <w:szCs w:val="18"/>
    </w:rPr>
  </w:style>
  <w:style w:type="paragraph" w:styleId="a7">
    <w:name w:val="footer"/>
    <w:basedOn w:val="a"/>
    <w:link w:val="a8"/>
    <w:uiPriority w:val="99"/>
    <w:unhideWhenUsed/>
    <w:rsid w:val="00481D90"/>
    <w:pPr>
      <w:tabs>
        <w:tab w:val="center" w:pos="4153"/>
        <w:tab w:val="right" w:pos="8306"/>
      </w:tabs>
      <w:snapToGrid w:val="0"/>
      <w:jc w:val="left"/>
    </w:pPr>
    <w:rPr>
      <w:sz w:val="18"/>
      <w:szCs w:val="18"/>
    </w:rPr>
  </w:style>
  <w:style w:type="character" w:customStyle="1" w:styleId="a8">
    <w:name w:val="页脚 字符"/>
    <w:basedOn w:val="a0"/>
    <w:link w:val="a7"/>
    <w:uiPriority w:val="99"/>
    <w:rsid w:val="00481D90"/>
    <w:rPr>
      <w:sz w:val="18"/>
      <w:szCs w:val="18"/>
    </w:rPr>
  </w:style>
  <w:style w:type="paragraph" w:customStyle="1" w:styleId="AuthorList">
    <w:name w:val="Author List"/>
    <w:basedOn w:val="a9"/>
    <w:next w:val="a"/>
    <w:uiPriority w:val="1"/>
    <w:qFormat/>
    <w:rsid w:val="00481D90"/>
    <w:pPr>
      <w:widowControl/>
      <w:adjustRightInd w:val="0"/>
      <w:snapToGrid w:val="0"/>
      <w:spacing w:after="240" w:line="240" w:lineRule="auto"/>
      <w:jc w:val="left"/>
      <w:outlineLvl w:val="9"/>
    </w:pPr>
    <w:rPr>
      <w:rFonts w:ascii="Times New Roman" w:eastAsia="Calibri" w:hAnsi="Times New Roman" w:cs="Times New Roman"/>
      <w:bCs w:val="0"/>
      <w:kern w:val="0"/>
      <w:sz w:val="24"/>
      <w:szCs w:val="24"/>
      <w:lang w:eastAsia="en-US"/>
    </w:rPr>
  </w:style>
  <w:style w:type="paragraph" w:styleId="a9">
    <w:name w:val="Subtitle"/>
    <w:basedOn w:val="a"/>
    <w:next w:val="a"/>
    <w:link w:val="aa"/>
    <w:uiPriority w:val="11"/>
    <w:qFormat/>
    <w:rsid w:val="00481D90"/>
    <w:pPr>
      <w:spacing w:before="240" w:after="60" w:line="312" w:lineRule="auto"/>
      <w:jc w:val="center"/>
      <w:outlineLvl w:val="1"/>
    </w:pPr>
    <w:rPr>
      <w:b/>
      <w:bCs/>
      <w:kern w:val="28"/>
      <w:sz w:val="32"/>
      <w:szCs w:val="32"/>
    </w:rPr>
  </w:style>
  <w:style w:type="character" w:customStyle="1" w:styleId="aa">
    <w:name w:val="副标题 字符"/>
    <w:basedOn w:val="a0"/>
    <w:link w:val="a9"/>
    <w:uiPriority w:val="11"/>
    <w:rsid w:val="00481D90"/>
    <w:rPr>
      <w:b/>
      <w:bCs/>
      <w:kern w:val="28"/>
      <w:sz w:val="32"/>
      <w:szCs w:val="32"/>
    </w:rPr>
  </w:style>
  <w:style w:type="paragraph" w:styleId="ab">
    <w:name w:val="Bibliography"/>
    <w:basedOn w:val="a"/>
    <w:next w:val="a"/>
    <w:uiPriority w:val="37"/>
    <w:unhideWhenUsed/>
    <w:rsid w:val="00481D90"/>
    <w:pPr>
      <w:spacing w:after="24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hollygdb.com/" TargetMode="External"/><Relationship Id="rId3" Type="http://schemas.openxmlformats.org/officeDocument/2006/relationships/settings" Target="settings.xml"/><Relationship Id="rId7" Type="http://schemas.openxmlformats.org/officeDocument/2006/relationships/hyperlink" Target="http://kiwifruitgenome.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gdb.supercann.net/"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2224</Words>
  <Characters>69680</Characters>
  <Application>Microsoft Office Word</Application>
  <DocSecurity>0</DocSecurity>
  <Lines>580</Lines>
  <Paragraphs>163</Paragraphs>
  <ScaleCrop>false</ScaleCrop>
  <Company/>
  <LinksUpToDate>false</LinksUpToDate>
  <CharactersWithSpaces>81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含婷 杨</dc:creator>
  <cp:keywords/>
  <dc:description/>
  <cp:lastModifiedBy>含婷 杨</cp:lastModifiedBy>
  <cp:revision>1</cp:revision>
  <dcterms:created xsi:type="dcterms:W3CDTF">2024-05-10T01:49:00Z</dcterms:created>
  <dcterms:modified xsi:type="dcterms:W3CDTF">2024-05-10T0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3hmDarsp"/&gt;&lt;style id="http://www.zotero.org/styles/frontiers-in-plant-science" hasBibliography="1" bibliographyStyleHasBeenSet="1"/&gt;&lt;prefs&gt;&lt;pref name="fieldType" value="Field"/&gt;&lt;/prefs&gt;&lt;/data&gt;</vt:lpwstr>
  </property>
</Properties>
</file>